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7C6BB" w14:textId="6166D66A" w:rsidR="000B121E" w:rsidRPr="00DC0F9A" w:rsidRDefault="000B121E" w:rsidP="000B121E">
      <w:pPr>
        <w:pStyle w:val="Heading4"/>
        <w:spacing w:line="240" w:lineRule="auto"/>
        <w:ind w:left="240" w:right="240"/>
      </w:pPr>
      <w:r>
        <w:t>S</w:t>
      </w:r>
      <w:r w:rsidR="004E604A">
        <w:t>4</w:t>
      </w:r>
      <w:r w:rsidRPr="00DC0F9A">
        <w:t xml:space="preserve"> Table</w:t>
      </w:r>
      <w:r>
        <w:t>.</w:t>
      </w:r>
      <w:r w:rsidRPr="00DC0F9A">
        <w:t xml:space="preserve"> Statistical Summary of Arousal Ratings </w:t>
      </w:r>
      <w:r w:rsidR="00802DC8">
        <w:t xml:space="preserve">of 50 Participants </w:t>
      </w:r>
      <w:r>
        <w:t>with Robust Estimation</w:t>
      </w:r>
    </w:p>
    <w:p w14:paraId="5ADFA6CF" w14:textId="77777777" w:rsidR="000B121E" w:rsidRPr="00D70069" w:rsidRDefault="000B121E" w:rsidP="000B121E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Fixed Effects</w:t>
      </w:r>
    </w:p>
    <w:tbl>
      <w:tblPr>
        <w:tblStyle w:val="TableGrid"/>
        <w:tblW w:w="481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9"/>
        <w:gridCol w:w="709"/>
        <w:gridCol w:w="708"/>
        <w:gridCol w:w="709"/>
        <w:gridCol w:w="709"/>
        <w:gridCol w:w="850"/>
      </w:tblGrid>
      <w:tr w:rsidR="000B121E" w:rsidRPr="00DC0F9A" w14:paraId="7FF4E8B5" w14:textId="77777777" w:rsidTr="009D0B2C">
        <w:trPr>
          <w:trHeight w:val="361"/>
        </w:trPr>
        <w:tc>
          <w:tcPr>
            <w:tcW w:w="1129" w:type="dxa"/>
          </w:tcPr>
          <w:p w14:paraId="510F39DA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709" w:type="dxa"/>
          </w:tcPr>
          <w:p w14:paraId="502B3430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Beta</w:t>
            </w:r>
          </w:p>
        </w:tc>
        <w:tc>
          <w:tcPr>
            <w:tcW w:w="708" w:type="dxa"/>
          </w:tcPr>
          <w:p w14:paraId="247E0708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709" w:type="dxa"/>
          </w:tcPr>
          <w:p w14:paraId="11E07F79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</w:tcPr>
          <w:p w14:paraId="6C86F5F5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D70069">
              <w:rPr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850" w:type="dxa"/>
          </w:tcPr>
          <w:p w14:paraId="1096B044" w14:textId="77777777" w:rsidR="000B121E" w:rsidRPr="00D70069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proofErr w:type="spellStart"/>
            <w:r w:rsidRPr="00D70069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D70069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0B121E" w:rsidRPr="00DC0F9A" w14:paraId="38E7B37B" w14:textId="77777777" w:rsidTr="009D0B2C">
        <w:trPr>
          <w:trHeight w:val="361"/>
        </w:trPr>
        <w:tc>
          <w:tcPr>
            <w:tcW w:w="1129" w:type="dxa"/>
          </w:tcPr>
          <w:p w14:paraId="719056F2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ntercept</w:t>
            </w:r>
          </w:p>
        </w:tc>
        <w:tc>
          <w:tcPr>
            <w:tcW w:w="709" w:type="dxa"/>
          </w:tcPr>
          <w:p w14:paraId="49647108" w14:textId="13B14F00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5.</w:t>
            </w:r>
            <w:r w:rsidR="004E604A">
              <w:rPr>
                <w:sz w:val="20"/>
                <w:szCs w:val="20"/>
              </w:rPr>
              <w:t>494</w:t>
            </w:r>
          </w:p>
        </w:tc>
        <w:tc>
          <w:tcPr>
            <w:tcW w:w="708" w:type="dxa"/>
          </w:tcPr>
          <w:p w14:paraId="2D512822" w14:textId="212598F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 w:rsidR="004E604A">
              <w:rPr>
                <w:sz w:val="20"/>
                <w:szCs w:val="20"/>
              </w:rPr>
              <w:t>105</w:t>
            </w:r>
          </w:p>
        </w:tc>
        <w:tc>
          <w:tcPr>
            <w:tcW w:w="709" w:type="dxa"/>
          </w:tcPr>
          <w:p w14:paraId="1D7D6D3B" w14:textId="7B85B7B8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6FD431D8" w14:textId="32993C14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34</w:t>
            </w:r>
          </w:p>
        </w:tc>
        <w:tc>
          <w:tcPr>
            <w:tcW w:w="850" w:type="dxa"/>
          </w:tcPr>
          <w:p w14:paraId="3A891B43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0B121E" w:rsidRPr="00DC0F9A" w14:paraId="267BC5E0" w14:textId="77777777" w:rsidTr="009D0B2C">
        <w:trPr>
          <w:trHeight w:val="352"/>
        </w:trPr>
        <w:tc>
          <w:tcPr>
            <w:tcW w:w="1129" w:type="dxa"/>
          </w:tcPr>
          <w:p w14:paraId="2BDD3CDE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motion</w:t>
            </w:r>
          </w:p>
        </w:tc>
        <w:tc>
          <w:tcPr>
            <w:tcW w:w="709" w:type="dxa"/>
          </w:tcPr>
          <w:p w14:paraId="6174D98D" w14:textId="72EF7564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1.</w:t>
            </w:r>
            <w:r w:rsidR="004E604A">
              <w:rPr>
                <w:sz w:val="20"/>
                <w:szCs w:val="20"/>
              </w:rPr>
              <w:t>399</w:t>
            </w:r>
          </w:p>
        </w:tc>
        <w:tc>
          <w:tcPr>
            <w:tcW w:w="708" w:type="dxa"/>
          </w:tcPr>
          <w:p w14:paraId="5ACAEC4F" w14:textId="71A68C1D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4E604A">
              <w:rPr>
                <w:sz w:val="20"/>
                <w:szCs w:val="20"/>
              </w:rPr>
              <w:t>79</w:t>
            </w:r>
          </w:p>
        </w:tc>
        <w:tc>
          <w:tcPr>
            <w:tcW w:w="709" w:type="dxa"/>
          </w:tcPr>
          <w:p w14:paraId="35D876BB" w14:textId="74A0BD9F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C4FAA37" w14:textId="4DE70F11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</w:p>
        </w:tc>
        <w:tc>
          <w:tcPr>
            <w:tcW w:w="850" w:type="dxa"/>
          </w:tcPr>
          <w:p w14:paraId="2741E85B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&lt;</w:t>
            </w:r>
            <w:r w:rsidRPr="00D70069">
              <w:rPr>
                <w:sz w:val="20"/>
                <w:szCs w:val="20"/>
              </w:rPr>
              <w:t xml:space="preserve"> 0.001*</w:t>
            </w:r>
          </w:p>
        </w:tc>
      </w:tr>
      <w:tr w:rsidR="000B121E" w:rsidRPr="00DC0F9A" w14:paraId="4FF2667A" w14:textId="77777777" w:rsidTr="009D0B2C">
        <w:trPr>
          <w:trHeight w:val="361"/>
        </w:trPr>
        <w:tc>
          <w:tcPr>
            <w:tcW w:w="1129" w:type="dxa"/>
          </w:tcPr>
          <w:p w14:paraId="7562DB8B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Presentation</w:t>
            </w:r>
          </w:p>
        </w:tc>
        <w:tc>
          <w:tcPr>
            <w:tcW w:w="709" w:type="dxa"/>
          </w:tcPr>
          <w:p w14:paraId="6C8D5409" w14:textId="299CD4A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4E604A">
              <w:rPr>
                <w:sz w:val="20"/>
                <w:szCs w:val="20"/>
              </w:rPr>
              <w:t>111</w:t>
            </w:r>
          </w:p>
        </w:tc>
        <w:tc>
          <w:tcPr>
            <w:tcW w:w="708" w:type="dxa"/>
          </w:tcPr>
          <w:p w14:paraId="04DDD6BB" w14:textId="514D6A4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4E604A">
              <w:rPr>
                <w:sz w:val="20"/>
                <w:szCs w:val="20"/>
              </w:rPr>
              <w:t>74</w:t>
            </w:r>
          </w:p>
        </w:tc>
        <w:tc>
          <w:tcPr>
            <w:tcW w:w="709" w:type="dxa"/>
          </w:tcPr>
          <w:p w14:paraId="4D838858" w14:textId="103783FC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A126B97" w14:textId="1F7FDF9C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850" w:type="dxa"/>
          </w:tcPr>
          <w:p w14:paraId="3FB64E9B" w14:textId="685AB547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</w:tr>
      <w:tr w:rsidR="000B121E" w:rsidRPr="00DC0F9A" w14:paraId="0294834C" w14:textId="77777777" w:rsidTr="009D0B2C">
        <w:trPr>
          <w:trHeight w:val="361"/>
        </w:trPr>
        <w:tc>
          <w:tcPr>
            <w:tcW w:w="1129" w:type="dxa"/>
          </w:tcPr>
          <w:p w14:paraId="21522BD1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E * P</w:t>
            </w:r>
          </w:p>
        </w:tc>
        <w:tc>
          <w:tcPr>
            <w:tcW w:w="709" w:type="dxa"/>
          </w:tcPr>
          <w:p w14:paraId="6867AE11" w14:textId="3D8F48AF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4E604A">
              <w:rPr>
                <w:sz w:val="20"/>
                <w:szCs w:val="20"/>
              </w:rPr>
              <w:t>065</w:t>
            </w:r>
          </w:p>
        </w:tc>
        <w:tc>
          <w:tcPr>
            <w:tcW w:w="708" w:type="dxa"/>
          </w:tcPr>
          <w:p w14:paraId="6C8DA468" w14:textId="384D6CF6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4E604A">
              <w:rPr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10E908A5" w14:textId="56659020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56FD53C5" w14:textId="79F44768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850" w:type="dxa"/>
          </w:tcPr>
          <w:p w14:paraId="4F837E63" w14:textId="5A27014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4E604A">
              <w:rPr>
                <w:sz w:val="20"/>
                <w:szCs w:val="20"/>
              </w:rPr>
              <w:t>352</w:t>
            </w:r>
          </w:p>
        </w:tc>
      </w:tr>
      <w:tr w:rsidR="000B121E" w:rsidRPr="00DC0F9A" w14:paraId="70F2FFD6" w14:textId="77777777" w:rsidTr="009D0B2C">
        <w:trPr>
          <w:trHeight w:val="361"/>
        </w:trPr>
        <w:tc>
          <w:tcPr>
            <w:tcW w:w="1129" w:type="dxa"/>
          </w:tcPr>
          <w:p w14:paraId="167D9A3B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</w:t>
            </w:r>
          </w:p>
        </w:tc>
        <w:tc>
          <w:tcPr>
            <w:tcW w:w="709" w:type="dxa"/>
          </w:tcPr>
          <w:p w14:paraId="6B9295EF" w14:textId="5153D40B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 w:rsidR="004E604A">
              <w:rPr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14:paraId="718EF41F" w14:textId="4156A8B1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4E604A">
              <w:rPr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14:paraId="143844AC" w14:textId="3DEEBBD2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DAF3441" w14:textId="63D09611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4E604A">
              <w:rPr>
                <w:sz w:val="20"/>
                <w:szCs w:val="20"/>
              </w:rPr>
              <w:t>05</w:t>
            </w:r>
          </w:p>
        </w:tc>
        <w:tc>
          <w:tcPr>
            <w:tcW w:w="850" w:type="dxa"/>
          </w:tcPr>
          <w:p w14:paraId="55747D2D" w14:textId="3B7CA46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4E604A">
              <w:rPr>
                <w:sz w:val="20"/>
                <w:szCs w:val="20"/>
              </w:rPr>
              <w:t>298</w:t>
            </w:r>
          </w:p>
        </w:tc>
      </w:tr>
      <w:tr w:rsidR="000B121E" w:rsidRPr="00DC0F9A" w14:paraId="1C22EDBB" w14:textId="77777777" w:rsidTr="009D0B2C">
        <w:trPr>
          <w:trHeight w:val="361"/>
        </w:trPr>
        <w:tc>
          <w:tcPr>
            <w:tcW w:w="1129" w:type="dxa"/>
          </w:tcPr>
          <w:p w14:paraId="354DA270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E</w:t>
            </w:r>
          </w:p>
        </w:tc>
        <w:tc>
          <w:tcPr>
            <w:tcW w:w="709" w:type="dxa"/>
          </w:tcPr>
          <w:p w14:paraId="7E5D7987" w14:textId="78DAFB6F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131</w:t>
            </w:r>
          </w:p>
        </w:tc>
        <w:tc>
          <w:tcPr>
            <w:tcW w:w="708" w:type="dxa"/>
          </w:tcPr>
          <w:p w14:paraId="630C1DE3" w14:textId="61D5E794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B45CD1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14:paraId="62E3723E" w14:textId="619E973D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AA29A20" w14:textId="1357AAC4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</w:t>
            </w:r>
            <w:r w:rsidR="00B45CD1">
              <w:rPr>
                <w:sz w:val="20"/>
                <w:szCs w:val="20"/>
              </w:rPr>
              <w:t>68</w:t>
            </w:r>
          </w:p>
        </w:tc>
        <w:tc>
          <w:tcPr>
            <w:tcW w:w="850" w:type="dxa"/>
          </w:tcPr>
          <w:p w14:paraId="5AFFA327" w14:textId="253ED98D" w:rsidR="000B121E" w:rsidRPr="00D70069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 w:rsidR="000B121E" w:rsidRPr="00D70069">
              <w:rPr>
                <w:sz w:val="20"/>
                <w:szCs w:val="20"/>
              </w:rPr>
              <w:t>0.</w:t>
            </w:r>
            <w:r w:rsidR="000B121E">
              <w:rPr>
                <w:sz w:val="20"/>
                <w:szCs w:val="20"/>
              </w:rPr>
              <w:t>001*</w:t>
            </w:r>
          </w:p>
        </w:tc>
      </w:tr>
      <w:tr w:rsidR="000B121E" w:rsidRPr="00DC0F9A" w14:paraId="2F14A4FA" w14:textId="77777777" w:rsidTr="009D0B2C">
        <w:trPr>
          <w:trHeight w:val="352"/>
        </w:trPr>
        <w:tc>
          <w:tcPr>
            <w:tcW w:w="1129" w:type="dxa"/>
          </w:tcPr>
          <w:p w14:paraId="0306DB41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P</w:t>
            </w:r>
          </w:p>
        </w:tc>
        <w:tc>
          <w:tcPr>
            <w:tcW w:w="709" w:type="dxa"/>
          </w:tcPr>
          <w:p w14:paraId="3916088F" w14:textId="7059B02D" w:rsidR="000B121E" w:rsidRPr="00D70069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B121E" w:rsidRPr="00D70069">
              <w:rPr>
                <w:sz w:val="20"/>
                <w:szCs w:val="20"/>
              </w:rPr>
              <w:t>0.0</w:t>
            </w:r>
            <w:r w:rsidR="000B12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</w:tcPr>
          <w:p w14:paraId="1D53156B" w14:textId="1AF19F03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="00B45CD1"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14:paraId="17696E95" w14:textId="73F28519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2C41342" w14:textId="0FB439AF" w:rsidR="000B121E" w:rsidRPr="00D70069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B121E" w:rsidRPr="00D70069">
              <w:rPr>
                <w:sz w:val="20"/>
                <w:szCs w:val="20"/>
              </w:rPr>
              <w:t>0.</w:t>
            </w:r>
            <w:r w:rsidR="000B121E">
              <w:rPr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7723AF9A" w14:textId="2ADC688A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</w:t>
            </w:r>
            <w:r w:rsidR="00B45CD1">
              <w:rPr>
                <w:sz w:val="20"/>
                <w:szCs w:val="20"/>
              </w:rPr>
              <w:t>8</w:t>
            </w:r>
          </w:p>
        </w:tc>
      </w:tr>
      <w:tr w:rsidR="000B121E" w:rsidRPr="00DC0F9A" w14:paraId="7CE1032F" w14:textId="77777777" w:rsidTr="009D0B2C">
        <w:trPr>
          <w:trHeight w:val="361"/>
        </w:trPr>
        <w:tc>
          <w:tcPr>
            <w:tcW w:w="1129" w:type="dxa"/>
          </w:tcPr>
          <w:p w14:paraId="4609D23A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IRIEC * E * P</w:t>
            </w:r>
          </w:p>
        </w:tc>
        <w:tc>
          <w:tcPr>
            <w:tcW w:w="709" w:type="dxa"/>
          </w:tcPr>
          <w:p w14:paraId="01D2D8E2" w14:textId="34E76B92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  <w:r w:rsidR="00B45CD1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</w:tcPr>
          <w:p w14:paraId="10D71977" w14:textId="54A1BADC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>
              <w:rPr>
                <w:sz w:val="20"/>
                <w:szCs w:val="20"/>
              </w:rPr>
              <w:t>1</w:t>
            </w:r>
            <w:r w:rsidR="00B45CD1"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6F8A906" w14:textId="4D52823A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2C791DE7" w14:textId="1A186136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="00B45CD1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14:paraId="3D7CEEC6" w14:textId="297AE768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867</w:t>
            </w:r>
          </w:p>
        </w:tc>
      </w:tr>
      <w:tr w:rsidR="000B121E" w:rsidRPr="00DC0F9A" w14:paraId="450CC1DC" w14:textId="77777777" w:rsidTr="009D0B2C">
        <w:trPr>
          <w:trHeight w:val="361"/>
        </w:trPr>
        <w:tc>
          <w:tcPr>
            <w:tcW w:w="1129" w:type="dxa"/>
          </w:tcPr>
          <w:p w14:paraId="5F44196F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</w:t>
            </w:r>
          </w:p>
        </w:tc>
        <w:tc>
          <w:tcPr>
            <w:tcW w:w="709" w:type="dxa"/>
          </w:tcPr>
          <w:p w14:paraId="52909ECD" w14:textId="47F5266B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</w:t>
            </w:r>
            <w:r w:rsidR="004E604A">
              <w:rPr>
                <w:sz w:val="20"/>
                <w:szCs w:val="20"/>
              </w:rPr>
              <w:t>24</w:t>
            </w:r>
          </w:p>
        </w:tc>
        <w:tc>
          <w:tcPr>
            <w:tcW w:w="708" w:type="dxa"/>
          </w:tcPr>
          <w:p w14:paraId="1128F265" w14:textId="14F1A556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1</w:t>
            </w:r>
            <w:r w:rsidR="004E604A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14:paraId="6AE7D0F3" w14:textId="7939CB02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5A47E653" w14:textId="1BACC94C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  <w:r w:rsidR="004E604A"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 w14:paraId="135BD526" w14:textId="57ED850B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4E604A">
              <w:rPr>
                <w:sz w:val="20"/>
                <w:szCs w:val="20"/>
              </w:rPr>
              <w:t>135</w:t>
            </w:r>
          </w:p>
        </w:tc>
      </w:tr>
      <w:tr w:rsidR="000B121E" w:rsidRPr="00DC0F9A" w14:paraId="548FCED9" w14:textId="77777777" w:rsidTr="009D0B2C">
        <w:trPr>
          <w:trHeight w:val="361"/>
        </w:trPr>
        <w:tc>
          <w:tcPr>
            <w:tcW w:w="1129" w:type="dxa"/>
          </w:tcPr>
          <w:p w14:paraId="1575F176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</w:t>
            </w:r>
          </w:p>
        </w:tc>
        <w:tc>
          <w:tcPr>
            <w:tcW w:w="709" w:type="dxa"/>
          </w:tcPr>
          <w:p w14:paraId="68BCFBDB" w14:textId="674B801F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="00B45CD1">
              <w:rPr>
                <w:sz w:val="20"/>
                <w:szCs w:val="20"/>
              </w:rPr>
              <w:t>1</w:t>
            </w:r>
          </w:p>
        </w:tc>
        <w:tc>
          <w:tcPr>
            <w:tcW w:w="708" w:type="dxa"/>
          </w:tcPr>
          <w:p w14:paraId="3516DF0B" w14:textId="1F0E459F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B45CD1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</w:tcPr>
          <w:p w14:paraId="497784B5" w14:textId="2119A560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092AFA2F" w14:textId="724F295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 w14:paraId="50CC9C2A" w14:textId="57786649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694</w:t>
            </w:r>
          </w:p>
        </w:tc>
      </w:tr>
      <w:tr w:rsidR="000B121E" w:rsidRPr="00DC0F9A" w14:paraId="5B3331A7" w14:textId="77777777" w:rsidTr="009D0B2C">
        <w:trPr>
          <w:trHeight w:val="361"/>
        </w:trPr>
        <w:tc>
          <w:tcPr>
            <w:tcW w:w="1129" w:type="dxa"/>
          </w:tcPr>
          <w:p w14:paraId="2BFF41A3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P</w:t>
            </w:r>
          </w:p>
        </w:tc>
        <w:tc>
          <w:tcPr>
            <w:tcW w:w="709" w:type="dxa"/>
          </w:tcPr>
          <w:p w14:paraId="7A85C5C8" w14:textId="039DE32C" w:rsidR="000B121E" w:rsidRPr="00D70069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B121E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14:paraId="79017301" w14:textId="21D2A788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B45CD1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14:paraId="47A5D60A" w14:textId="207546DB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40110E08" w14:textId="437E8981" w:rsidR="000B121E" w:rsidRPr="00D70069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B121E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 w14:paraId="69541EEC" w14:textId="20046F1D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398</w:t>
            </w:r>
          </w:p>
        </w:tc>
      </w:tr>
      <w:tr w:rsidR="000B121E" w:rsidRPr="00DC0F9A" w14:paraId="042AFEDC" w14:textId="77777777" w:rsidTr="009D0B2C">
        <w:trPr>
          <w:trHeight w:val="352"/>
        </w:trPr>
        <w:tc>
          <w:tcPr>
            <w:tcW w:w="1129" w:type="dxa"/>
          </w:tcPr>
          <w:p w14:paraId="5604BF6A" w14:textId="7777777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AQ * E * P</w:t>
            </w:r>
          </w:p>
        </w:tc>
        <w:tc>
          <w:tcPr>
            <w:tcW w:w="709" w:type="dxa"/>
          </w:tcPr>
          <w:p w14:paraId="0F3026FE" w14:textId="0BDC3BF7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  <w:r w:rsidR="00B45CD1">
              <w:rPr>
                <w:sz w:val="20"/>
                <w:szCs w:val="20"/>
              </w:rPr>
              <w:t>7</w:t>
            </w:r>
          </w:p>
        </w:tc>
        <w:tc>
          <w:tcPr>
            <w:tcW w:w="708" w:type="dxa"/>
          </w:tcPr>
          <w:p w14:paraId="45549DD0" w14:textId="5E24B3FE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rFonts w:hint="eastAsia"/>
                <w:sz w:val="20"/>
                <w:szCs w:val="20"/>
              </w:rPr>
              <w:t>0</w:t>
            </w:r>
            <w:r w:rsidRPr="00D70069">
              <w:rPr>
                <w:sz w:val="20"/>
                <w:szCs w:val="20"/>
              </w:rPr>
              <w:t>.0</w:t>
            </w:r>
            <w:r w:rsidR="00B45CD1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14:paraId="5A370F99" w14:textId="07FBF9DD" w:rsidR="000B121E" w:rsidRPr="00D70069" w:rsidRDefault="004E604A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0B121E" w:rsidRPr="00D70069">
              <w:rPr>
                <w:sz w:val="20"/>
                <w:szCs w:val="20"/>
              </w:rPr>
              <w:t>.000</w:t>
            </w:r>
          </w:p>
        </w:tc>
        <w:tc>
          <w:tcPr>
            <w:tcW w:w="709" w:type="dxa"/>
          </w:tcPr>
          <w:p w14:paraId="0D5E5506" w14:textId="5EAA9A75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B45CD1">
              <w:rPr>
                <w:sz w:val="20"/>
                <w:szCs w:val="20"/>
              </w:rPr>
              <w:t>0.71</w:t>
            </w:r>
          </w:p>
        </w:tc>
        <w:tc>
          <w:tcPr>
            <w:tcW w:w="850" w:type="dxa"/>
          </w:tcPr>
          <w:p w14:paraId="76F084FE" w14:textId="6D0D53B5" w:rsidR="000B121E" w:rsidRPr="00D70069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D70069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483</w:t>
            </w:r>
          </w:p>
        </w:tc>
      </w:tr>
    </w:tbl>
    <w:p w14:paraId="007FF7B2" w14:textId="77777777" w:rsidR="000B121E" w:rsidRPr="007D2CA0" w:rsidRDefault="000B121E" w:rsidP="000B121E">
      <w:pPr>
        <w:pStyle w:val="Body"/>
        <w:spacing w:after="360" w:line="240" w:lineRule="auto"/>
        <w:ind w:firstLine="0"/>
        <w:rPr>
          <w:b/>
          <w:bCs/>
        </w:rPr>
      </w:pPr>
      <w:r w:rsidRPr="00D70069">
        <w:rPr>
          <w:b/>
          <w:bCs/>
        </w:rPr>
        <w:t>Random Effects</w:t>
      </w:r>
    </w:p>
    <w:tbl>
      <w:tblPr>
        <w:tblStyle w:val="TableGrid"/>
        <w:tblW w:w="592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3"/>
        <w:gridCol w:w="1012"/>
        <w:gridCol w:w="1008"/>
        <w:gridCol w:w="671"/>
        <w:gridCol w:w="722"/>
        <w:gridCol w:w="839"/>
        <w:gridCol w:w="840"/>
      </w:tblGrid>
      <w:tr w:rsidR="000B121E" w:rsidRPr="00230F9A" w14:paraId="42E2C084" w14:textId="77777777" w:rsidTr="002D1D66">
        <w:trPr>
          <w:trHeight w:val="374"/>
        </w:trPr>
        <w:tc>
          <w:tcPr>
            <w:tcW w:w="833" w:type="dxa"/>
          </w:tcPr>
          <w:p w14:paraId="484E1CDD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12" w:type="dxa"/>
          </w:tcPr>
          <w:p w14:paraId="77B622C6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1008" w:type="dxa"/>
          </w:tcPr>
          <w:p w14:paraId="2160FF17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Variance</w:t>
            </w:r>
          </w:p>
        </w:tc>
        <w:tc>
          <w:tcPr>
            <w:tcW w:w="671" w:type="dxa"/>
          </w:tcPr>
          <w:p w14:paraId="2126E442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22" w:type="dxa"/>
          </w:tcPr>
          <w:p w14:paraId="6C0F75B7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I.</w:t>
            </w:r>
          </w:p>
        </w:tc>
        <w:tc>
          <w:tcPr>
            <w:tcW w:w="839" w:type="dxa"/>
          </w:tcPr>
          <w:p w14:paraId="2823E119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>Corr. E.</w:t>
            </w:r>
          </w:p>
        </w:tc>
        <w:tc>
          <w:tcPr>
            <w:tcW w:w="840" w:type="dxa"/>
          </w:tcPr>
          <w:p w14:paraId="037F3A0D" w14:textId="77777777" w:rsidR="000B121E" w:rsidRPr="00115793" w:rsidRDefault="000B121E" w:rsidP="009D0B2C">
            <w:pPr>
              <w:pStyle w:val="NoSpacing"/>
              <w:rPr>
                <w:b/>
                <w:bCs/>
                <w:sz w:val="20"/>
                <w:szCs w:val="20"/>
              </w:rPr>
            </w:pPr>
            <w:r w:rsidRPr="00115793">
              <w:rPr>
                <w:b/>
                <w:bCs/>
                <w:sz w:val="20"/>
                <w:szCs w:val="20"/>
              </w:rPr>
              <w:t xml:space="preserve">Corr. 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115793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0B121E" w:rsidRPr="00230F9A" w14:paraId="17AF1F6E" w14:textId="77777777" w:rsidTr="002D1D66">
        <w:trPr>
          <w:trHeight w:val="374"/>
        </w:trPr>
        <w:tc>
          <w:tcPr>
            <w:tcW w:w="833" w:type="dxa"/>
          </w:tcPr>
          <w:p w14:paraId="10005FD9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Subject</w:t>
            </w:r>
          </w:p>
        </w:tc>
        <w:tc>
          <w:tcPr>
            <w:tcW w:w="1012" w:type="dxa"/>
          </w:tcPr>
          <w:p w14:paraId="7969BDC7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Intercept</w:t>
            </w:r>
          </w:p>
        </w:tc>
        <w:tc>
          <w:tcPr>
            <w:tcW w:w="1008" w:type="dxa"/>
          </w:tcPr>
          <w:p w14:paraId="68A2731A" w14:textId="5F345D4F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475</w:t>
            </w:r>
          </w:p>
        </w:tc>
        <w:tc>
          <w:tcPr>
            <w:tcW w:w="671" w:type="dxa"/>
          </w:tcPr>
          <w:p w14:paraId="3B26975E" w14:textId="0F3A233C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</w:t>
            </w:r>
            <w:r w:rsidR="00B45CD1">
              <w:rPr>
                <w:sz w:val="20"/>
                <w:szCs w:val="20"/>
              </w:rPr>
              <w:t>89</w:t>
            </w:r>
          </w:p>
        </w:tc>
        <w:tc>
          <w:tcPr>
            <w:tcW w:w="722" w:type="dxa"/>
          </w:tcPr>
          <w:p w14:paraId="5289D2B4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0C653044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40" w:type="dxa"/>
          </w:tcPr>
          <w:p w14:paraId="20F95142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0B121E" w:rsidRPr="00230F9A" w14:paraId="59D59898" w14:textId="77777777" w:rsidTr="002D1D66">
        <w:trPr>
          <w:trHeight w:val="365"/>
        </w:trPr>
        <w:tc>
          <w:tcPr>
            <w:tcW w:w="833" w:type="dxa"/>
          </w:tcPr>
          <w:p w14:paraId="34557942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4E199897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08" w:type="dxa"/>
          </w:tcPr>
          <w:p w14:paraId="46FFBADD" w14:textId="04648EE3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1.</w:t>
            </w:r>
            <w:r w:rsidR="00B45CD1">
              <w:rPr>
                <w:sz w:val="20"/>
                <w:szCs w:val="20"/>
              </w:rPr>
              <w:t>417</w:t>
            </w:r>
          </w:p>
        </w:tc>
        <w:tc>
          <w:tcPr>
            <w:tcW w:w="671" w:type="dxa"/>
          </w:tcPr>
          <w:p w14:paraId="5BB07A3D" w14:textId="167B9273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43350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  <w:r w:rsidR="00B45CD1">
              <w:rPr>
                <w:sz w:val="20"/>
                <w:szCs w:val="20"/>
              </w:rPr>
              <w:t>90</w:t>
            </w:r>
          </w:p>
        </w:tc>
        <w:tc>
          <w:tcPr>
            <w:tcW w:w="722" w:type="dxa"/>
          </w:tcPr>
          <w:p w14:paraId="1C4E5AB7" w14:textId="73C8D89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3350C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01</w:t>
            </w:r>
          </w:p>
        </w:tc>
        <w:tc>
          <w:tcPr>
            <w:tcW w:w="839" w:type="dxa"/>
          </w:tcPr>
          <w:p w14:paraId="04FAEF2F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40" w:type="dxa"/>
          </w:tcPr>
          <w:p w14:paraId="29B6833E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0B121E" w:rsidRPr="00230F9A" w14:paraId="49E6D2B3" w14:textId="77777777" w:rsidTr="002D1D66">
        <w:trPr>
          <w:trHeight w:val="374"/>
        </w:trPr>
        <w:tc>
          <w:tcPr>
            <w:tcW w:w="833" w:type="dxa"/>
          </w:tcPr>
          <w:p w14:paraId="724BEC76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65BB64A0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08" w:type="dxa"/>
          </w:tcPr>
          <w:p w14:paraId="61102E68" w14:textId="7091EB3E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183</w:t>
            </w:r>
          </w:p>
        </w:tc>
        <w:tc>
          <w:tcPr>
            <w:tcW w:w="671" w:type="dxa"/>
          </w:tcPr>
          <w:p w14:paraId="44D13548" w14:textId="24F7991F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</w:t>
            </w:r>
            <w:r w:rsidR="00B45CD1">
              <w:rPr>
                <w:sz w:val="20"/>
                <w:szCs w:val="20"/>
              </w:rPr>
              <w:t>28</w:t>
            </w:r>
          </w:p>
        </w:tc>
        <w:tc>
          <w:tcPr>
            <w:tcW w:w="722" w:type="dxa"/>
          </w:tcPr>
          <w:p w14:paraId="28F5DB68" w14:textId="4B3F2EF5" w:rsidR="000B121E" w:rsidRPr="00166CB4" w:rsidRDefault="00B45CD1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0B121E" w:rsidRPr="00166CB4">
              <w:rPr>
                <w:rFonts w:hint="eastAsia"/>
                <w:sz w:val="20"/>
                <w:szCs w:val="20"/>
              </w:rPr>
              <w:t>0</w:t>
            </w:r>
            <w:r w:rsidR="000B121E" w:rsidRPr="00166CB4">
              <w:rPr>
                <w:sz w:val="20"/>
                <w:szCs w:val="20"/>
              </w:rPr>
              <w:t>.</w:t>
            </w:r>
            <w:r w:rsidR="000B12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39" w:type="dxa"/>
          </w:tcPr>
          <w:p w14:paraId="7AEEECDC" w14:textId="65A940E9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166CB4">
              <w:rPr>
                <w:rFonts w:hint="eastAsia"/>
                <w:sz w:val="20"/>
                <w:szCs w:val="20"/>
              </w:rPr>
              <w:t>0</w:t>
            </w:r>
            <w:r w:rsidRPr="00166CB4">
              <w:rPr>
                <w:sz w:val="20"/>
                <w:szCs w:val="20"/>
              </w:rPr>
              <w:t>.</w:t>
            </w:r>
            <w:r w:rsidR="00B45CD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3B01AA16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</w:tr>
      <w:tr w:rsidR="000B121E" w:rsidRPr="00230F9A" w14:paraId="49962665" w14:textId="77777777" w:rsidTr="002D1D66">
        <w:trPr>
          <w:trHeight w:val="374"/>
        </w:trPr>
        <w:tc>
          <w:tcPr>
            <w:tcW w:w="833" w:type="dxa"/>
          </w:tcPr>
          <w:p w14:paraId="372E0C86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12" w:type="dxa"/>
          </w:tcPr>
          <w:p w14:paraId="7CA32EF1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* P</w:t>
            </w:r>
          </w:p>
        </w:tc>
        <w:tc>
          <w:tcPr>
            <w:tcW w:w="1008" w:type="dxa"/>
          </w:tcPr>
          <w:p w14:paraId="1B4CD195" w14:textId="3A403BD4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45CD1">
              <w:rPr>
                <w:sz w:val="20"/>
                <w:szCs w:val="20"/>
              </w:rPr>
              <w:t>074</w:t>
            </w:r>
          </w:p>
        </w:tc>
        <w:tc>
          <w:tcPr>
            <w:tcW w:w="671" w:type="dxa"/>
          </w:tcPr>
          <w:p w14:paraId="6D110888" w14:textId="2438AF9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45CD1">
              <w:rPr>
                <w:sz w:val="20"/>
                <w:szCs w:val="20"/>
              </w:rPr>
              <w:t>273</w:t>
            </w:r>
          </w:p>
        </w:tc>
        <w:tc>
          <w:tcPr>
            <w:tcW w:w="722" w:type="dxa"/>
          </w:tcPr>
          <w:p w14:paraId="41814D94" w14:textId="129563EF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45CD1">
              <w:rPr>
                <w:sz w:val="20"/>
                <w:szCs w:val="20"/>
              </w:rPr>
              <w:t>47</w:t>
            </w:r>
          </w:p>
        </w:tc>
        <w:tc>
          <w:tcPr>
            <w:tcW w:w="839" w:type="dxa"/>
          </w:tcPr>
          <w:p w14:paraId="188A107E" w14:textId="406595DB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47</w:t>
            </w:r>
          </w:p>
        </w:tc>
        <w:tc>
          <w:tcPr>
            <w:tcW w:w="840" w:type="dxa"/>
          </w:tcPr>
          <w:p w14:paraId="03A77091" w14:textId="28DE8C7E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45CD1">
              <w:rPr>
                <w:sz w:val="20"/>
                <w:szCs w:val="20"/>
              </w:rPr>
              <w:t>67</w:t>
            </w:r>
          </w:p>
        </w:tc>
      </w:tr>
      <w:tr w:rsidR="000B121E" w:rsidRPr="00230F9A" w14:paraId="49CAFD25" w14:textId="77777777" w:rsidTr="002D1D66">
        <w:trPr>
          <w:trHeight w:val="374"/>
        </w:trPr>
        <w:tc>
          <w:tcPr>
            <w:tcW w:w="1845" w:type="dxa"/>
            <w:gridSpan w:val="2"/>
          </w:tcPr>
          <w:p w14:paraId="204BC19E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Residual</w:t>
            </w:r>
          </w:p>
        </w:tc>
        <w:tc>
          <w:tcPr>
            <w:tcW w:w="1008" w:type="dxa"/>
          </w:tcPr>
          <w:p w14:paraId="154F8479" w14:textId="2372C233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576</w:t>
            </w:r>
          </w:p>
        </w:tc>
        <w:tc>
          <w:tcPr>
            <w:tcW w:w="671" w:type="dxa"/>
          </w:tcPr>
          <w:p w14:paraId="2699C0AB" w14:textId="2C92D4A5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  <w:r w:rsidRPr="00166CB4">
              <w:rPr>
                <w:sz w:val="20"/>
                <w:szCs w:val="20"/>
              </w:rPr>
              <w:t>0.</w:t>
            </w:r>
            <w:r w:rsidR="00B45CD1">
              <w:rPr>
                <w:sz w:val="20"/>
                <w:szCs w:val="20"/>
              </w:rPr>
              <w:t>759</w:t>
            </w:r>
          </w:p>
        </w:tc>
        <w:tc>
          <w:tcPr>
            <w:tcW w:w="722" w:type="dxa"/>
          </w:tcPr>
          <w:p w14:paraId="73812820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39" w:type="dxa"/>
          </w:tcPr>
          <w:p w14:paraId="3CED42D2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840" w:type="dxa"/>
          </w:tcPr>
          <w:p w14:paraId="75293B0B" w14:textId="77777777" w:rsidR="000B121E" w:rsidRPr="00166CB4" w:rsidRDefault="000B121E" w:rsidP="009D0B2C">
            <w:pPr>
              <w:pStyle w:val="NoSpacing"/>
              <w:rPr>
                <w:sz w:val="20"/>
                <w:szCs w:val="20"/>
              </w:rPr>
            </w:pPr>
          </w:p>
        </w:tc>
      </w:tr>
    </w:tbl>
    <w:p w14:paraId="7B746D7F" w14:textId="793F0924" w:rsidR="008F7370" w:rsidRPr="009758A3" w:rsidRDefault="000B121E" w:rsidP="002D1D66">
      <w:pPr>
        <w:pStyle w:val="Legend"/>
        <w:spacing w:after="360"/>
      </w:pPr>
      <w:r w:rsidRPr="00DC0F9A">
        <w:t>Formula: Arousal ~ 1</w:t>
      </w:r>
      <w:r w:rsidRPr="00230F9A">
        <w:t xml:space="preserve"> + </w:t>
      </w:r>
      <w:proofErr w:type="spellStart"/>
      <w:r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 </w:t>
      </w:r>
      <w:r w:rsidRPr="00230F9A">
        <w:t xml:space="preserve">IRIEC + </w:t>
      </w:r>
      <w:proofErr w:type="spellStart"/>
      <w:r>
        <w:t>emotional_condition</w:t>
      </w:r>
      <w:proofErr w:type="spellEnd"/>
      <w:r w:rsidRPr="00230F9A">
        <w:t xml:space="preserve"> * </w:t>
      </w:r>
      <w:proofErr w:type="spellStart"/>
      <w:r w:rsidRPr="00230F9A">
        <w:t>presentation_condition</w:t>
      </w:r>
      <w:proofErr w:type="spellEnd"/>
      <w:r>
        <w:t xml:space="preserve"> *</w:t>
      </w:r>
      <w:r w:rsidRPr="00BA3278">
        <w:t xml:space="preserve"> </w:t>
      </w:r>
      <w:r w:rsidRPr="00230F9A">
        <w:t xml:space="preserve">AQ + (1 + </w:t>
      </w:r>
      <w:proofErr w:type="spellStart"/>
      <w:r>
        <w:t>emotional_condition</w:t>
      </w:r>
      <w:proofErr w:type="spellEnd"/>
      <w:r>
        <w:t xml:space="preserve"> *</w:t>
      </w:r>
      <w:r w:rsidRPr="00230F9A">
        <w:t xml:space="preserve"> </w:t>
      </w:r>
      <w:proofErr w:type="spellStart"/>
      <w:r w:rsidRPr="00230F9A">
        <w:t>presentation_condition</w:t>
      </w:r>
      <w:proofErr w:type="spellEnd"/>
      <w:r w:rsidRPr="00230F9A">
        <w:t xml:space="preserve"> | subject)</w:t>
      </w:r>
      <w:r w:rsidRPr="00DC0F9A">
        <w:t xml:space="preserve">. </w:t>
      </w:r>
      <w:r>
        <w:t xml:space="preserve">Number of observations: </w:t>
      </w:r>
      <w:r w:rsidR="00B45CD1">
        <w:t>800</w:t>
      </w:r>
      <w:r>
        <w:t xml:space="preserve">. Number of subjects: </w:t>
      </w:r>
      <w:r w:rsidR="00B45CD1">
        <w:t>50</w:t>
      </w:r>
      <w:r>
        <w:t xml:space="preserve">. </w:t>
      </w:r>
      <w:r w:rsidRPr="0014503F">
        <w:t xml:space="preserve">Robustness weights for the residuals </w:t>
      </w:r>
      <w:r>
        <w:t xml:space="preserve">of </w:t>
      </w:r>
      <w:r w:rsidR="00B45CD1">
        <w:t>641</w:t>
      </w:r>
      <w:r>
        <w:t xml:space="preserve"> data points are </w:t>
      </w:r>
      <w:r w:rsidRPr="0014503F">
        <w:t>~= 1</w:t>
      </w:r>
      <w:r>
        <w:t xml:space="preserve">. </w:t>
      </w:r>
      <w:r w:rsidRPr="00DC0F9A">
        <w:t xml:space="preserve">Abbreviations: </w:t>
      </w:r>
      <w:r>
        <w:t>See S1 Table footnotes.</w:t>
      </w:r>
    </w:p>
    <w:sectPr w:rsidR="008F7370" w:rsidRPr="009758A3" w:rsidSect="00D25E67">
      <w:pgSz w:w="12240" w:h="15840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37D8E"/>
    <w:multiLevelType w:val="hybridMultilevel"/>
    <w:tmpl w:val="AF90D48A"/>
    <w:lvl w:ilvl="0" w:tplc="530A1B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60057D0"/>
    <w:multiLevelType w:val="hybridMultilevel"/>
    <w:tmpl w:val="BC720296"/>
    <w:lvl w:ilvl="0" w:tplc="C630DA9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279D9"/>
    <w:multiLevelType w:val="hybridMultilevel"/>
    <w:tmpl w:val="18586784"/>
    <w:lvl w:ilvl="0" w:tplc="8C1EC60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58763">
    <w:abstractNumId w:val="1"/>
  </w:num>
  <w:num w:numId="2" w16cid:durableId="1314724597">
    <w:abstractNumId w:val="2"/>
  </w:num>
  <w:num w:numId="3" w16cid:durableId="1939940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4B"/>
    <w:rsid w:val="000003C2"/>
    <w:rsid w:val="00000BC5"/>
    <w:rsid w:val="00001385"/>
    <w:rsid w:val="0000222B"/>
    <w:rsid w:val="00003475"/>
    <w:rsid w:val="00004197"/>
    <w:rsid w:val="00004CAC"/>
    <w:rsid w:val="00005FBC"/>
    <w:rsid w:val="00006810"/>
    <w:rsid w:val="000076A5"/>
    <w:rsid w:val="0000781B"/>
    <w:rsid w:val="00007C8B"/>
    <w:rsid w:val="00010BCC"/>
    <w:rsid w:val="00010C38"/>
    <w:rsid w:val="00010E4F"/>
    <w:rsid w:val="0001210F"/>
    <w:rsid w:val="000129A3"/>
    <w:rsid w:val="00014146"/>
    <w:rsid w:val="0001455C"/>
    <w:rsid w:val="00014745"/>
    <w:rsid w:val="00015020"/>
    <w:rsid w:val="00015048"/>
    <w:rsid w:val="00015DF1"/>
    <w:rsid w:val="000161F5"/>
    <w:rsid w:val="00017245"/>
    <w:rsid w:val="000203E8"/>
    <w:rsid w:val="00021749"/>
    <w:rsid w:val="00021E3E"/>
    <w:rsid w:val="00021F73"/>
    <w:rsid w:val="00021F9F"/>
    <w:rsid w:val="00022812"/>
    <w:rsid w:val="00022893"/>
    <w:rsid w:val="000230DE"/>
    <w:rsid w:val="00023301"/>
    <w:rsid w:val="00023CB0"/>
    <w:rsid w:val="000242B1"/>
    <w:rsid w:val="00024919"/>
    <w:rsid w:val="0002511C"/>
    <w:rsid w:val="000259BE"/>
    <w:rsid w:val="00026001"/>
    <w:rsid w:val="00026E30"/>
    <w:rsid w:val="00026FAD"/>
    <w:rsid w:val="000274C8"/>
    <w:rsid w:val="00027A67"/>
    <w:rsid w:val="00030B2F"/>
    <w:rsid w:val="000323E4"/>
    <w:rsid w:val="00032B91"/>
    <w:rsid w:val="00032EDC"/>
    <w:rsid w:val="00033007"/>
    <w:rsid w:val="000334AF"/>
    <w:rsid w:val="0003394D"/>
    <w:rsid w:val="00033AFC"/>
    <w:rsid w:val="00033E8D"/>
    <w:rsid w:val="000340DF"/>
    <w:rsid w:val="00034132"/>
    <w:rsid w:val="00034F9B"/>
    <w:rsid w:val="00035C4E"/>
    <w:rsid w:val="00036174"/>
    <w:rsid w:val="0003629A"/>
    <w:rsid w:val="00036FA0"/>
    <w:rsid w:val="000374C2"/>
    <w:rsid w:val="0003772D"/>
    <w:rsid w:val="00037D2F"/>
    <w:rsid w:val="00040046"/>
    <w:rsid w:val="00040735"/>
    <w:rsid w:val="00040D84"/>
    <w:rsid w:val="00041E29"/>
    <w:rsid w:val="00041F2A"/>
    <w:rsid w:val="0004252A"/>
    <w:rsid w:val="000427B7"/>
    <w:rsid w:val="000433FF"/>
    <w:rsid w:val="0004427E"/>
    <w:rsid w:val="0004445E"/>
    <w:rsid w:val="00044D1B"/>
    <w:rsid w:val="0004523B"/>
    <w:rsid w:val="00045371"/>
    <w:rsid w:val="00045956"/>
    <w:rsid w:val="0004645E"/>
    <w:rsid w:val="00047F10"/>
    <w:rsid w:val="00050579"/>
    <w:rsid w:val="000506D8"/>
    <w:rsid w:val="000509B1"/>
    <w:rsid w:val="000518D1"/>
    <w:rsid w:val="00051E32"/>
    <w:rsid w:val="000527B7"/>
    <w:rsid w:val="00052F7D"/>
    <w:rsid w:val="00053BC1"/>
    <w:rsid w:val="00053E29"/>
    <w:rsid w:val="00053FE1"/>
    <w:rsid w:val="00054305"/>
    <w:rsid w:val="00054BB6"/>
    <w:rsid w:val="00054FBF"/>
    <w:rsid w:val="00056007"/>
    <w:rsid w:val="000562CF"/>
    <w:rsid w:val="000564F9"/>
    <w:rsid w:val="0005743C"/>
    <w:rsid w:val="0005766F"/>
    <w:rsid w:val="000603C6"/>
    <w:rsid w:val="000603FF"/>
    <w:rsid w:val="000609F3"/>
    <w:rsid w:val="0006111E"/>
    <w:rsid w:val="00061586"/>
    <w:rsid w:val="00061749"/>
    <w:rsid w:val="00062F18"/>
    <w:rsid w:val="00063283"/>
    <w:rsid w:val="00063440"/>
    <w:rsid w:val="000635B6"/>
    <w:rsid w:val="00063950"/>
    <w:rsid w:val="00063C31"/>
    <w:rsid w:val="00063CB6"/>
    <w:rsid w:val="00064BFD"/>
    <w:rsid w:val="0006577A"/>
    <w:rsid w:val="0006639D"/>
    <w:rsid w:val="00066D58"/>
    <w:rsid w:val="000673A9"/>
    <w:rsid w:val="00067BC3"/>
    <w:rsid w:val="00067FDD"/>
    <w:rsid w:val="00070546"/>
    <w:rsid w:val="00070EE1"/>
    <w:rsid w:val="000710AB"/>
    <w:rsid w:val="000715DD"/>
    <w:rsid w:val="0007171F"/>
    <w:rsid w:val="0007176D"/>
    <w:rsid w:val="000720C8"/>
    <w:rsid w:val="00072224"/>
    <w:rsid w:val="00072471"/>
    <w:rsid w:val="0007289D"/>
    <w:rsid w:val="00072B38"/>
    <w:rsid w:val="00072DCF"/>
    <w:rsid w:val="000741A9"/>
    <w:rsid w:val="00074686"/>
    <w:rsid w:val="00074D0E"/>
    <w:rsid w:val="00075058"/>
    <w:rsid w:val="00075071"/>
    <w:rsid w:val="000750D3"/>
    <w:rsid w:val="00075849"/>
    <w:rsid w:val="0007597D"/>
    <w:rsid w:val="00075A17"/>
    <w:rsid w:val="00075EDC"/>
    <w:rsid w:val="0007614B"/>
    <w:rsid w:val="000766C8"/>
    <w:rsid w:val="00077283"/>
    <w:rsid w:val="000773F9"/>
    <w:rsid w:val="00080A7E"/>
    <w:rsid w:val="00081023"/>
    <w:rsid w:val="00081BD3"/>
    <w:rsid w:val="000829FC"/>
    <w:rsid w:val="00082C60"/>
    <w:rsid w:val="00082F80"/>
    <w:rsid w:val="0008365D"/>
    <w:rsid w:val="00083760"/>
    <w:rsid w:val="00084A73"/>
    <w:rsid w:val="00084EA6"/>
    <w:rsid w:val="00085B6E"/>
    <w:rsid w:val="00086565"/>
    <w:rsid w:val="0008705B"/>
    <w:rsid w:val="00087A53"/>
    <w:rsid w:val="000903B3"/>
    <w:rsid w:val="000903D3"/>
    <w:rsid w:val="00090C74"/>
    <w:rsid w:val="000910C4"/>
    <w:rsid w:val="00091107"/>
    <w:rsid w:val="0009119A"/>
    <w:rsid w:val="00092102"/>
    <w:rsid w:val="0009292A"/>
    <w:rsid w:val="000937A3"/>
    <w:rsid w:val="00094462"/>
    <w:rsid w:val="0009455F"/>
    <w:rsid w:val="0009493A"/>
    <w:rsid w:val="0009495E"/>
    <w:rsid w:val="00094983"/>
    <w:rsid w:val="00094DA4"/>
    <w:rsid w:val="00094DB8"/>
    <w:rsid w:val="000950DF"/>
    <w:rsid w:val="00095594"/>
    <w:rsid w:val="00095AE6"/>
    <w:rsid w:val="00095B3B"/>
    <w:rsid w:val="00095E02"/>
    <w:rsid w:val="0009606F"/>
    <w:rsid w:val="000963D9"/>
    <w:rsid w:val="000968FA"/>
    <w:rsid w:val="00096AF1"/>
    <w:rsid w:val="000977B1"/>
    <w:rsid w:val="00097B35"/>
    <w:rsid w:val="000A018B"/>
    <w:rsid w:val="000A069D"/>
    <w:rsid w:val="000A0743"/>
    <w:rsid w:val="000A0927"/>
    <w:rsid w:val="000A0E39"/>
    <w:rsid w:val="000A1241"/>
    <w:rsid w:val="000A3566"/>
    <w:rsid w:val="000A35F5"/>
    <w:rsid w:val="000A3898"/>
    <w:rsid w:val="000A3F61"/>
    <w:rsid w:val="000A45C6"/>
    <w:rsid w:val="000A484F"/>
    <w:rsid w:val="000A490C"/>
    <w:rsid w:val="000A4914"/>
    <w:rsid w:val="000A4BDF"/>
    <w:rsid w:val="000A5C96"/>
    <w:rsid w:val="000A6764"/>
    <w:rsid w:val="000A69A5"/>
    <w:rsid w:val="000A6DF6"/>
    <w:rsid w:val="000A71CC"/>
    <w:rsid w:val="000A72F5"/>
    <w:rsid w:val="000A76F6"/>
    <w:rsid w:val="000A7707"/>
    <w:rsid w:val="000A7BAC"/>
    <w:rsid w:val="000A7DD0"/>
    <w:rsid w:val="000A7F19"/>
    <w:rsid w:val="000B00B4"/>
    <w:rsid w:val="000B121E"/>
    <w:rsid w:val="000B1750"/>
    <w:rsid w:val="000B1A1E"/>
    <w:rsid w:val="000B2178"/>
    <w:rsid w:val="000B22F7"/>
    <w:rsid w:val="000B2538"/>
    <w:rsid w:val="000B2D8F"/>
    <w:rsid w:val="000B3150"/>
    <w:rsid w:val="000B3A3F"/>
    <w:rsid w:val="000B418F"/>
    <w:rsid w:val="000B41F4"/>
    <w:rsid w:val="000B4A5F"/>
    <w:rsid w:val="000B4E61"/>
    <w:rsid w:val="000B5BBE"/>
    <w:rsid w:val="000B6270"/>
    <w:rsid w:val="000C05AB"/>
    <w:rsid w:val="000C0CE2"/>
    <w:rsid w:val="000C1707"/>
    <w:rsid w:val="000C1BA9"/>
    <w:rsid w:val="000C21A9"/>
    <w:rsid w:val="000C3048"/>
    <w:rsid w:val="000C3590"/>
    <w:rsid w:val="000C4230"/>
    <w:rsid w:val="000C4597"/>
    <w:rsid w:val="000C465E"/>
    <w:rsid w:val="000C5000"/>
    <w:rsid w:val="000C50A3"/>
    <w:rsid w:val="000C63E7"/>
    <w:rsid w:val="000C64F5"/>
    <w:rsid w:val="000C6994"/>
    <w:rsid w:val="000C6C88"/>
    <w:rsid w:val="000C7195"/>
    <w:rsid w:val="000C7294"/>
    <w:rsid w:val="000C761D"/>
    <w:rsid w:val="000C767D"/>
    <w:rsid w:val="000C77BD"/>
    <w:rsid w:val="000D06B4"/>
    <w:rsid w:val="000D1585"/>
    <w:rsid w:val="000D1BA6"/>
    <w:rsid w:val="000D2278"/>
    <w:rsid w:val="000D25FD"/>
    <w:rsid w:val="000D2ACD"/>
    <w:rsid w:val="000D2C84"/>
    <w:rsid w:val="000D35AA"/>
    <w:rsid w:val="000D3855"/>
    <w:rsid w:val="000D43B4"/>
    <w:rsid w:val="000D45E5"/>
    <w:rsid w:val="000D5581"/>
    <w:rsid w:val="000D56D3"/>
    <w:rsid w:val="000D583D"/>
    <w:rsid w:val="000D5AAC"/>
    <w:rsid w:val="000D5BBB"/>
    <w:rsid w:val="000D653E"/>
    <w:rsid w:val="000D6A39"/>
    <w:rsid w:val="000D6E72"/>
    <w:rsid w:val="000D73C1"/>
    <w:rsid w:val="000D7B8A"/>
    <w:rsid w:val="000D7E35"/>
    <w:rsid w:val="000E0055"/>
    <w:rsid w:val="000E1BAC"/>
    <w:rsid w:val="000E1CEB"/>
    <w:rsid w:val="000E2B93"/>
    <w:rsid w:val="000E4181"/>
    <w:rsid w:val="000E576B"/>
    <w:rsid w:val="000E5904"/>
    <w:rsid w:val="000E5C43"/>
    <w:rsid w:val="000E6F6C"/>
    <w:rsid w:val="000E779F"/>
    <w:rsid w:val="000E7803"/>
    <w:rsid w:val="000E7D1B"/>
    <w:rsid w:val="000F11BB"/>
    <w:rsid w:val="000F1264"/>
    <w:rsid w:val="000F12BF"/>
    <w:rsid w:val="000F1515"/>
    <w:rsid w:val="000F1692"/>
    <w:rsid w:val="000F1DBF"/>
    <w:rsid w:val="000F1E99"/>
    <w:rsid w:val="000F2887"/>
    <w:rsid w:val="000F309F"/>
    <w:rsid w:val="000F4AF4"/>
    <w:rsid w:val="000F4D40"/>
    <w:rsid w:val="000F52CD"/>
    <w:rsid w:val="000F5565"/>
    <w:rsid w:val="000F55E5"/>
    <w:rsid w:val="000F57CF"/>
    <w:rsid w:val="000F58F7"/>
    <w:rsid w:val="000F5C45"/>
    <w:rsid w:val="000F5D68"/>
    <w:rsid w:val="000F5E92"/>
    <w:rsid w:val="000F64DC"/>
    <w:rsid w:val="000F64E9"/>
    <w:rsid w:val="000F6907"/>
    <w:rsid w:val="000F6A26"/>
    <w:rsid w:val="000F6F28"/>
    <w:rsid w:val="000F733C"/>
    <w:rsid w:val="000F75BD"/>
    <w:rsid w:val="000F75EE"/>
    <w:rsid w:val="000F7A7A"/>
    <w:rsid w:val="0010085A"/>
    <w:rsid w:val="001008D5"/>
    <w:rsid w:val="001009C8"/>
    <w:rsid w:val="001012A3"/>
    <w:rsid w:val="001014E9"/>
    <w:rsid w:val="0010169E"/>
    <w:rsid w:val="00101973"/>
    <w:rsid w:val="00101AD0"/>
    <w:rsid w:val="00102017"/>
    <w:rsid w:val="001024B5"/>
    <w:rsid w:val="00102595"/>
    <w:rsid w:val="00102F0E"/>
    <w:rsid w:val="00103203"/>
    <w:rsid w:val="001032BF"/>
    <w:rsid w:val="001033A6"/>
    <w:rsid w:val="00103533"/>
    <w:rsid w:val="00103C98"/>
    <w:rsid w:val="00104037"/>
    <w:rsid w:val="001050F0"/>
    <w:rsid w:val="00105910"/>
    <w:rsid w:val="00105E93"/>
    <w:rsid w:val="001060AD"/>
    <w:rsid w:val="001063FA"/>
    <w:rsid w:val="00106FD9"/>
    <w:rsid w:val="00107135"/>
    <w:rsid w:val="00107394"/>
    <w:rsid w:val="001074B8"/>
    <w:rsid w:val="00107AFC"/>
    <w:rsid w:val="0011080B"/>
    <w:rsid w:val="00110CF5"/>
    <w:rsid w:val="00110D0C"/>
    <w:rsid w:val="00110E2A"/>
    <w:rsid w:val="001117FA"/>
    <w:rsid w:val="00111DA9"/>
    <w:rsid w:val="00111ED9"/>
    <w:rsid w:val="001122C0"/>
    <w:rsid w:val="00112EBC"/>
    <w:rsid w:val="00113E5E"/>
    <w:rsid w:val="0011454C"/>
    <w:rsid w:val="0011480D"/>
    <w:rsid w:val="00114961"/>
    <w:rsid w:val="0011559A"/>
    <w:rsid w:val="00115793"/>
    <w:rsid w:val="001159E1"/>
    <w:rsid w:val="001177BE"/>
    <w:rsid w:val="00117CF3"/>
    <w:rsid w:val="00120311"/>
    <w:rsid w:val="001207F8"/>
    <w:rsid w:val="00120CD9"/>
    <w:rsid w:val="00120D5C"/>
    <w:rsid w:val="00122118"/>
    <w:rsid w:val="001223D4"/>
    <w:rsid w:val="0012240E"/>
    <w:rsid w:val="00122563"/>
    <w:rsid w:val="00123DC6"/>
    <w:rsid w:val="0012414E"/>
    <w:rsid w:val="00124B9F"/>
    <w:rsid w:val="001250B2"/>
    <w:rsid w:val="0012520E"/>
    <w:rsid w:val="001254FA"/>
    <w:rsid w:val="00125562"/>
    <w:rsid w:val="00125961"/>
    <w:rsid w:val="00125DC6"/>
    <w:rsid w:val="001267A0"/>
    <w:rsid w:val="00126872"/>
    <w:rsid w:val="00126B9F"/>
    <w:rsid w:val="00126E39"/>
    <w:rsid w:val="001278A7"/>
    <w:rsid w:val="00127BFA"/>
    <w:rsid w:val="00127D0B"/>
    <w:rsid w:val="0013022B"/>
    <w:rsid w:val="00131298"/>
    <w:rsid w:val="0013155F"/>
    <w:rsid w:val="00131CE9"/>
    <w:rsid w:val="00131CF3"/>
    <w:rsid w:val="00132828"/>
    <w:rsid w:val="0013292E"/>
    <w:rsid w:val="00132C4F"/>
    <w:rsid w:val="00133271"/>
    <w:rsid w:val="00133274"/>
    <w:rsid w:val="00133607"/>
    <w:rsid w:val="00133FA3"/>
    <w:rsid w:val="00134E00"/>
    <w:rsid w:val="00134E15"/>
    <w:rsid w:val="00135071"/>
    <w:rsid w:val="0013523C"/>
    <w:rsid w:val="001358BC"/>
    <w:rsid w:val="00135B7A"/>
    <w:rsid w:val="00136330"/>
    <w:rsid w:val="00136939"/>
    <w:rsid w:val="00136BEF"/>
    <w:rsid w:val="00136C2A"/>
    <w:rsid w:val="001371C9"/>
    <w:rsid w:val="001373FE"/>
    <w:rsid w:val="00137428"/>
    <w:rsid w:val="001375F4"/>
    <w:rsid w:val="00137AB3"/>
    <w:rsid w:val="00137B6E"/>
    <w:rsid w:val="00140A3A"/>
    <w:rsid w:val="00140BA2"/>
    <w:rsid w:val="0014140D"/>
    <w:rsid w:val="001423DB"/>
    <w:rsid w:val="001424F6"/>
    <w:rsid w:val="00143BF1"/>
    <w:rsid w:val="00143ECD"/>
    <w:rsid w:val="0014447B"/>
    <w:rsid w:val="001447CF"/>
    <w:rsid w:val="0014503F"/>
    <w:rsid w:val="00145144"/>
    <w:rsid w:val="0014572D"/>
    <w:rsid w:val="001468B2"/>
    <w:rsid w:val="00146C17"/>
    <w:rsid w:val="00146C7B"/>
    <w:rsid w:val="001473E6"/>
    <w:rsid w:val="00147A13"/>
    <w:rsid w:val="00147AEC"/>
    <w:rsid w:val="00147EDB"/>
    <w:rsid w:val="0015061E"/>
    <w:rsid w:val="00150AAC"/>
    <w:rsid w:val="00151319"/>
    <w:rsid w:val="001517F5"/>
    <w:rsid w:val="0015194A"/>
    <w:rsid w:val="00151DB6"/>
    <w:rsid w:val="0015232E"/>
    <w:rsid w:val="001526AE"/>
    <w:rsid w:val="00153084"/>
    <w:rsid w:val="0015311B"/>
    <w:rsid w:val="0015367C"/>
    <w:rsid w:val="00153929"/>
    <w:rsid w:val="00153BEB"/>
    <w:rsid w:val="0015454E"/>
    <w:rsid w:val="00155B52"/>
    <w:rsid w:val="00155F73"/>
    <w:rsid w:val="001566A0"/>
    <w:rsid w:val="00157111"/>
    <w:rsid w:val="001571B3"/>
    <w:rsid w:val="00160694"/>
    <w:rsid w:val="00160B5F"/>
    <w:rsid w:val="001610DE"/>
    <w:rsid w:val="001611F1"/>
    <w:rsid w:val="0016124C"/>
    <w:rsid w:val="00161852"/>
    <w:rsid w:val="00161E5F"/>
    <w:rsid w:val="00162210"/>
    <w:rsid w:val="0016282E"/>
    <w:rsid w:val="001635CE"/>
    <w:rsid w:val="00163C01"/>
    <w:rsid w:val="001649E1"/>
    <w:rsid w:val="00164A14"/>
    <w:rsid w:val="00164B01"/>
    <w:rsid w:val="00165268"/>
    <w:rsid w:val="00165969"/>
    <w:rsid w:val="00166072"/>
    <w:rsid w:val="00166138"/>
    <w:rsid w:val="00166661"/>
    <w:rsid w:val="00166CB4"/>
    <w:rsid w:val="00166D4E"/>
    <w:rsid w:val="00166E0E"/>
    <w:rsid w:val="001674DB"/>
    <w:rsid w:val="001705B9"/>
    <w:rsid w:val="001709A9"/>
    <w:rsid w:val="00170CCA"/>
    <w:rsid w:val="00171C52"/>
    <w:rsid w:val="00171F5D"/>
    <w:rsid w:val="00173304"/>
    <w:rsid w:val="001738A5"/>
    <w:rsid w:val="00173BCC"/>
    <w:rsid w:val="00173FE3"/>
    <w:rsid w:val="00174920"/>
    <w:rsid w:val="00174A82"/>
    <w:rsid w:val="00174FE4"/>
    <w:rsid w:val="0017508F"/>
    <w:rsid w:val="00176127"/>
    <w:rsid w:val="00176139"/>
    <w:rsid w:val="00176416"/>
    <w:rsid w:val="00176D84"/>
    <w:rsid w:val="001770C0"/>
    <w:rsid w:val="00177B6C"/>
    <w:rsid w:val="00177F49"/>
    <w:rsid w:val="00181B92"/>
    <w:rsid w:val="00181FF8"/>
    <w:rsid w:val="001826D3"/>
    <w:rsid w:val="00183B0B"/>
    <w:rsid w:val="00183DFE"/>
    <w:rsid w:val="001841D4"/>
    <w:rsid w:val="00184525"/>
    <w:rsid w:val="00184B40"/>
    <w:rsid w:val="00184D6F"/>
    <w:rsid w:val="001852E1"/>
    <w:rsid w:val="00185849"/>
    <w:rsid w:val="00185B76"/>
    <w:rsid w:val="001867E9"/>
    <w:rsid w:val="001868EE"/>
    <w:rsid w:val="00186985"/>
    <w:rsid w:val="001906C2"/>
    <w:rsid w:val="00191577"/>
    <w:rsid w:val="001917E5"/>
    <w:rsid w:val="00192A7B"/>
    <w:rsid w:val="00192B80"/>
    <w:rsid w:val="00193B48"/>
    <w:rsid w:val="00193BD9"/>
    <w:rsid w:val="00193D7C"/>
    <w:rsid w:val="0019443B"/>
    <w:rsid w:val="00195334"/>
    <w:rsid w:val="0019592E"/>
    <w:rsid w:val="00195CA4"/>
    <w:rsid w:val="00195CEF"/>
    <w:rsid w:val="00196D2B"/>
    <w:rsid w:val="001A02F2"/>
    <w:rsid w:val="001A042D"/>
    <w:rsid w:val="001A0B58"/>
    <w:rsid w:val="001A104E"/>
    <w:rsid w:val="001A164C"/>
    <w:rsid w:val="001A1DA4"/>
    <w:rsid w:val="001A2301"/>
    <w:rsid w:val="001A2D55"/>
    <w:rsid w:val="001A30EB"/>
    <w:rsid w:val="001A38B3"/>
    <w:rsid w:val="001A39B6"/>
    <w:rsid w:val="001A3BA3"/>
    <w:rsid w:val="001A474F"/>
    <w:rsid w:val="001A5330"/>
    <w:rsid w:val="001A5BE6"/>
    <w:rsid w:val="001A6104"/>
    <w:rsid w:val="001A6B6C"/>
    <w:rsid w:val="001A6E62"/>
    <w:rsid w:val="001A7024"/>
    <w:rsid w:val="001B037B"/>
    <w:rsid w:val="001B0460"/>
    <w:rsid w:val="001B046D"/>
    <w:rsid w:val="001B04A0"/>
    <w:rsid w:val="001B0CB4"/>
    <w:rsid w:val="001B1F16"/>
    <w:rsid w:val="001B2136"/>
    <w:rsid w:val="001B256D"/>
    <w:rsid w:val="001B2ABA"/>
    <w:rsid w:val="001B2B4D"/>
    <w:rsid w:val="001B30B3"/>
    <w:rsid w:val="001B3680"/>
    <w:rsid w:val="001B3B03"/>
    <w:rsid w:val="001B3BD1"/>
    <w:rsid w:val="001B3CA5"/>
    <w:rsid w:val="001B3D61"/>
    <w:rsid w:val="001B479B"/>
    <w:rsid w:val="001B47CD"/>
    <w:rsid w:val="001B4B7B"/>
    <w:rsid w:val="001B4C2A"/>
    <w:rsid w:val="001B550D"/>
    <w:rsid w:val="001B55F4"/>
    <w:rsid w:val="001B5959"/>
    <w:rsid w:val="001B6524"/>
    <w:rsid w:val="001B65E4"/>
    <w:rsid w:val="001B7D90"/>
    <w:rsid w:val="001C06A1"/>
    <w:rsid w:val="001C09F5"/>
    <w:rsid w:val="001C0EC6"/>
    <w:rsid w:val="001C153B"/>
    <w:rsid w:val="001C15CA"/>
    <w:rsid w:val="001C1A00"/>
    <w:rsid w:val="001C1F59"/>
    <w:rsid w:val="001C2A0A"/>
    <w:rsid w:val="001C374A"/>
    <w:rsid w:val="001C37AD"/>
    <w:rsid w:val="001C3B97"/>
    <w:rsid w:val="001C42A1"/>
    <w:rsid w:val="001C4395"/>
    <w:rsid w:val="001C4D73"/>
    <w:rsid w:val="001C5663"/>
    <w:rsid w:val="001C687F"/>
    <w:rsid w:val="001C6D65"/>
    <w:rsid w:val="001C6D7B"/>
    <w:rsid w:val="001C7147"/>
    <w:rsid w:val="001C7422"/>
    <w:rsid w:val="001C7687"/>
    <w:rsid w:val="001C787A"/>
    <w:rsid w:val="001C7AB9"/>
    <w:rsid w:val="001D0339"/>
    <w:rsid w:val="001D08A4"/>
    <w:rsid w:val="001D111C"/>
    <w:rsid w:val="001D15E8"/>
    <w:rsid w:val="001D162C"/>
    <w:rsid w:val="001D1A7C"/>
    <w:rsid w:val="001D1E0B"/>
    <w:rsid w:val="001D2172"/>
    <w:rsid w:val="001D2645"/>
    <w:rsid w:val="001D2FEF"/>
    <w:rsid w:val="001D3138"/>
    <w:rsid w:val="001D3294"/>
    <w:rsid w:val="001D3883"/>
    <w:rsid w:val="001D3F14"/>
    <w:rsid w:val="001D41D2"/>
    <w:rsid w:val="001D4A8D"/>
    <w:rsid w:val="001D5372"/>
    <w:rsid w:val="001D552E"/>
    <w:rsid w:val="001D56BA"/>
    <w:rsid w:val="001D695C"/>
    <w:rsid w:val="001D6CEA"/>
    <w:rsid w:val="001E05C7"/>
    <w:rsid w:val="001E0DEF"/>
    <w:rsid w:val="001E0E9E"/>
    <w:rsid w:val="001E0FFD"/>
    <w:rsid w:val="001E1546"/>
    <w:rsid w:val="001E15FA"/>
    <w:rsid w:val="001E1674"/>
    <w:rsid w:val="001E2678"/>
    <w:rsid w:val="001E301F"/>
    <w:rsid w:val="001E35F1"/>
    <w:rsid w:val="001E3B78"/>
    <w:rsid w:val="001E5042"/>
    <w:rsid w:val="001E54D0"/>
    <w:rsid w:val="001E6004"/>
    <w:rsid w:val="001E65AD"/>
    <w:rsid w:val="001E67DD"/>
    <w:rsid w:val="001E70A7"/>
    <w:rsid w:val="001E77FA"/>
    <w:rsid w:val="001E7CA7"/>
    <w:rsid w:val="001F0326"/>
    <w:rsid w:val="001F0DBA"/>
    <w:rsid w:val="001F1301"/>
    <w:rsid w:val="001F15C8"/>
    <w:rsid w:val="001F1950"/>
    <w:rsid w:val="001F1B92"/>
    <w:rsid w:val="001F1C21"/>
    <w:rsid w:val="001F206D"/>
    <w:rsid w:val="001F2A02"/>
    <w:rsid w:val="001F2F0B"/>
    <w:rsid w:val="001F350A"/>
    <w:rsid w:val="001F3891"/>
    <w:rsid w:val="001F3ADE"/>
    <w:rsid w:val="001F44F5"/>
    <w:rsid w:val="001F469E"/>
    <w:rsid w:val="001F5197"/>
    <w:rsid w:val="001F62CF"/>
    <w:rsid w:val="001F671E"/>
    <w:rsid w:val="001F69C3"/>
    <w:rsid w:val="001F69DC"/>
    <w:rsid w:val="001F6AD4"/>
    <w:rsid w:val="001F79E0"/>
    <w:rsid w:val="0020009F"/>
    <w:rsid w:val="0020040C"/>
    <w:rsid w:val="00200975"/>
    <w:rsid w:val="00200AA5"/>
    <w:rsid w:val="002013B3"/>
    <w:rsid w:val="002017E2"/>
    <w:rsid w:val="00201876"/>
    <w:rsid w:val="00201B74"/>
    <w:rsid w:val="00201CA0"/>
    <w:rsid w:val="002020B1"/>
    <w:rsid w:val="002026FC"/>
    <w:rsid w:val="0020323C"/>
    <w:rsid w:val="00203FB4"/>
    <w:rsid w:val="0020468E"/>
    <w:rsid w:val="00204795"/>
    <w:rsid w:val="002047F1"/>
    <w:rsid w:val="0020523B"/>
    <w:rsid w:val="00205F76"/>
    <w:rsid w:val="0020785D"/>
    <w:rsid w:val="00207DA0"/>
    <w:rsid w:val="0021022F"/>
    <w:rsid w:val="0021068F"/>
    <w:rsid w:val="002107F6"/>
    <w:rsid w:val="00211861"/>
    <w:rsid w:val="00211A23"/>
    <w:rsid w:val="00211D7E"/>
    <w:rsid w:val="00211E8D"/>
    <w:rsid w:val="00211EC0"/>
    <w:rsid w:val="00211F58"/>
    <w:rsid w:val="00211FC0"/>
    <w:rsid w:val="002121B6"/>
    <w:rsid w:val="0021241C"/>
    <w:rsid w:val="002126C6"/>
    <w:rsid w:val="00212A7A"/>
    <w:rsid w:val="002137C2"/>
    <w:rsid w:val="00213898"/>
    <w:rsid w:val="00213BCD"/>
    <w:rsid w:val="00213C01"/>
    <w:rsid w:val="0021401E"/>
    <w:rsid w:val="002142C8"/>
    <w:rsid w:val="00214425"/>
    <w:rsid w:val="00214B7A"/>
    <w:rsid w:val="00215311"/>
    <w:rsid w:val="002155B8"/>
    <w:rsid w:val="00215E1A"/>
    <w:rsid w:val="00215F1E"/>
    <w:rsid w:val="00216002"/>
    <w:rsid w:val="0021683F"/>
    <w:rsid w:val="00216D3C"/>
    <w:rsid w:val="00217015"/>
    <w:rsid w:val="002205F3"/>
    <w:rsid w:val="00220DD7"/>
    <w:rsid w:val="00220EBA"/>
    <w:rsid w:val="00221906"/>
    <w:rsid w:val="00221A52"/>
    <w:rsid w:val="002230D8"/>
    <w:rsid w:val="00223981"/>
    <w:rsid w:val="0022398E"/>
    <w:rsid w:val="00223AF0"/>
    <w:rsid w:val="00223CFD"/>
    <w:rsid w:val="002252F0"/>
    <w:rsid w:val="002253A9"/>
    <w:rsid w:val="00225750"/>
    <w:rsid w:val="00226632"/>
    <w:rsid w:val="00226CB9"/>
    <w:rsid w:val="0022715D"/>
    <w:rsid w:val="002273D5"/>
    <w:rsid w:val="0023014C"/>
    <w:rsid w:val="002303B7"/>
    <w:rsid w:val="002305AC"/>
    <w:rsid w:val="00230884"/>
    <w:rsid w:val="00230F9A"/>
    <w:rsid w:val="002314C1"/>
    <w:rsid w:val="00231FD3"/>
    <w:rsid w:val="002328E9"/>
    <w:rsid w:val="00233A36"/>
    <w:rsid w:val="0023503E"/>
    <w:rsid w:val="0023527E"/>
    <w:rsid w:val="00235616"/>
    <w:rsid w:val="00235704"/>
    <w:rsid w:val="002361B6"/>
    <w:rsid w:val="002370AF"/>
    <w:rsid w:val="00237683"/>
    <w:rsid w:val="00237D54"/>
    <w:rsid w:val="00237F01"/>
    <w:rsid w:val="00240834"/>
    <w:rsid w:val="00240B91"/>
    <w:rsid w:val="00240F9D"/>
    <w:rsid w:val="002412FB"/>
    <w:rsid w:val="00242846"/>
    <w:rsid w:val="00242B3C"/>
    <w:rsid w:val="00242ED3"/>
    <w:rsid w:val="00242F21"/>
    <w:rsid w:val="00242F78"/>
    <w:rsid w:val="002436BD"/>
    <w:rsid w:val="00243E04"/>
    <w:rsid w:val="0024413E"/>
    <w:rsid w:val="00244A0A"/>
    <w:rsid w:val="0024526E"/>
    <w:rsid w:val="00245A0A"/>
    <w:rsid w:val="002460A9"/>
    <w:rsid w:val="00246A31"/>
    <w:rsid w:val="00246B1F"/>
    <w:rsid w:val="00246C4E"/>
    <w:rsid w:val="002503E6"/>
    <w:rsid w:val="0025040A"/>
    <w:rsid w:val="00251AD2"/>
    <w:rsid w:val="00251D13"/>
    <w:rsid w:val="00253D9D"/>
    <w:rsid w:val="002541BA"/>
    <w:rsid w:val="00254240"/>
    <w:rsid w:val="00254299"/>
    <w:rsid w:val="00254AE9"/>
    <w:rsid w:val="00254AF5"/>
    <w:rsid w:val="00254E99"/>
    <w:rsid w:val="00255729"/>
    <w:rsid w:val="00255874"/>
    <w:rsid w:val="00255950"/>
    <w:rsid w:val="00255BED"/>
    <w:rsid w:val="00255F68"/>
    <w:rsid w:val="00256306"/>
    <w:rsid w:val="00256D75"/>
    <w:rsid w:val="0025781C"/>
    <w:rsid w:val="00257FFC"/>
    <w:rsid w:val="00260B35"/>
    <w:rsid w:val="00260C42"/>
    <w:rsid w:val="00261618"/>
    <w:rsid w:val="002622FE"/>
    <w:rsid w:val="00262ACB"/>
    <w:rsid w:val="00262EF1"/>
    <w:rsid w:val="00263DF1"/>
    <w:rsid w:val="0026403F"/>
    <w:rsid w:val="002640AB"/>
    <w:rsid w:val="0026448B"/>
    <w:rsid w:val="00264B96"/>
    <w:rsid w:val="00264BC7"/>
    <w:rsid w:val="002650D3"/>
    <w:rsid w:val="00265127"/>
    <w:rsid w:val="00265624"/>
    <w:rsid w:val="00265677"/>
    <w:rsid w:val="002656BF"/>
    <w:rsid w:val="00265FB9"/>
    <w:rsid w:val="00266517"/>
    <w:rsid w:val="00270024"/>
    <w:rsid w:val="00270492"/>
    <w:rsid w:val="00270A5C"/>
    <w:rsid w:val="00270E61"/>
    <w:rsid w:val="00271749"/>
    <w:rsid w:val="00271E0A"/>
    <w:rsid w:val="00272166"/>
    <w:rsid w:val="002726A2"/>
    <w:rsid w:val="00272A6F"/>
    <w:rsid w:val="00272F3B"/>
    <w:rsid w:val="002732F2"/>
    <w:rsid w:val="00273934"/>
    <w:rsid w:val="00273C69"/>
    <w:rsid w:val="00273FBE"/>
    <w:rsid w:val="002741F8"/>
    <w:rsid w:val="0027429B"/>
    <w:rsid w:val="002742C9"/>
    <w:rsid w:val="00274706"/>
    <w:rsid w:val="002747F6"/>
    <w:rsid w:val="00275462"/>
    <w:rsid w:val="00275665"/>
    <w:rsid w:val="0027577C"/>
    <w:rsid w:val="00275797"/>
    <w:rsid w:val="002759F8"/>
    <w:rsid w:val="00276662"/>
    <w:rsid w:val="00276A45"/>
    <w:rsid w:val="00277164"/>
    <w:rsid w:val="00277C85"/>
    <w:rsid w:val="002800D0"/>
    <w:rsid w:val="0028229C"/>
    <w:rsid w:val="00282C70"/>
    <w:rsid w:val="00283383"/>
    <w:rsid w:val="002839C7"/>
    <w:rsid w:val="00283A54"/>
    <w:rsid w:val="002841C2"/>
    <w:rsid w:val="00284917"/>
    <w:rsid w:val="00284DBE"/>
    <w:rsid w:val="00284ECF"/>
    <w:rsid w:val="00285074"/>
    <w:rsid w:val="00285309"/>
    <w:rsid w:val="00285534"/>
    <w:rsid w:val="002856DA"/>
    <w:rsid w:val="0028574E"/>
    <w:rsid w:val="00286F10"/>
    <w:rsid w:val="0028707E"/>
    <w:rsid w:val="00287759"/>
    <w:rsid w:val="0028787E"/>
    <w:rsid w:val="002879C2"/>
    <w:rsid w:val="00287B01"/>
    <w:rsid w:val="002909E0"/>
    <w:rsid w:val="00290F3E"/>
    <w:rsid w:val="00291BEE"/>
    <w:rsid w:val="00291CEA"/>
    <w:rsid w:val="00292060"/>
    <w:rsid w:val="0029319A"/>
    <w:rsid w:val="0029334D"/>
    <w:rsid w:val="0029392F"/>
    <w:rsid w:val="00293993"/>
    <w:rsid w:val="00295B4C"/>
    <w:rsid w:val="00295DAB"/>
    <w:rsid w:val="00296F07"/>
    <w:rsid w:val="00297F4D"/>
    <w:rsid w:val="00297F74"/>
    <w:rsid w:val="002A00F8"/>
    <w:rsid w:val="002A0B8A"/>
    <w:rsid w:val="002A0C64"/>
    <w:rsid w:val="002A132D"/>
    <w:rsid w:val="002A19F7"/>
    <w:rsid w:val="002A1B19"/>
    <w:rsid w:val="002A1DC4"/>
    <w:rsid w:val="002A1E39"/>
    <w:rsid w:val="002A20A9"/>
    <w:rsid w:val="002A249E"/>
    <w:rsid w:val="002A30BE"/>
    <w:rsid w:val="002A3325"/>
    <w:rsid w:val="002A3666"/>
    <w:rsid w:val="002A39DF"/>
    <w:rsid w:val="002A4790"/>
    <w:rsid w:val="002A4CBC"/>
    <w:rsid w:val="002A4CF8"/>
    <w:rsid w:val="002A5C74"/>
    <w:rsid w:val="002A5FED"/>
    <w:rsid w:val="002A7280"/>
    <w:rsid w:val="002A72B2"/>
    <w:rsid w:val="002A7455"/>
    <w:rsid w:val="002A7E92"/>
    <w:rsid w:val="002B114A"/>
    <w:rsid w:val="002B16C6"/>
    <w:rsid w:val="002B323D"/>
    <w:rsid w:val="002B35F4"/>
    <w:rsid w:val="002B4150"/>
    <w:rsid w:val="002B4844"/>
    <w:rsid w:val="002B556C"/>
    <w:rsid w:val="002B58B7"/>
    <w:rsid w:val="002B5E38"/>
    <w:rsid w:val="002B60C7"/>
    <w:rsid w:val="002B6A4E"/>
    <w:rsid w:val="002B6C53"/>
    <w:rsid w:val="002B7189"/>
    <w:rsid w:val="002B7249"/>
    <w:rsid w:val="002B7BC7"/>
    <w:rsid w:val="002B7F8D"/>
    <w:rsid w:val="002C0438"/>
    <w:rsid w:val="002C1D01"/>
    <w:rsid w:val="002C27F9"/>
    <w:rsid w:val="002C2E4E"/>
    <w:rsid w:val="002C3050"/>
    <w:rsid w:val="002C35F1"/>
    <w:rsid w:val="002C3684"/>
    <w:rsid w:val="002C37EA"/>
    <w:rsid w:val="002C387B"/>
    <w:rsid w:val="002C3D36"/>
    <w:rsid w:val="002C3FDE"/>
    <w:rsid w:val="002C49C6"/>
    <w:rsid w:val="002C50E3"/>
    <w:rsid w:val="002C6C11"/>
    <w:rsid w:val="002C6FB9"/>
    <w:rsid w:val="002C706B"/>
    <w:rsid w:val="002C7416"/>
    <w:rsid w:val="002C7D6D"/>
    <w:rsid w:val="002D0107"/>
    <w:rsid w:val="002D031A"/>
    <w:rsid w:val="002D09BF"/>
    <w:rsid w:val="002D0DBE"/>
    <w:rsid w:val="002D12AD"/>
    <w:rsid w:val="002D1D66"/>
    <w:rsid w:val="002D241F"/>
    <w:rsid w:val="002D28DD"/>
    <w:rsid w:val="002D31CC"/>
    <w:rsid w:val="002D3850"/>
    <w:rsid w:val="002D3862"/>
    <w:rsid w:val="002D3C2F"/>
    <w:rsid w:val="002D3CE6"/>
    <w:rsid w:val="002D4115"/>
    <w:rsid w:val="002D4FF8"/>
    <w:rsid w:val="002D5362"/>
    <w:rsid w:val="002D56AA"/>
    <w:rsid w:val="002D5C47"/>
    <w:rsid w:val="002D5FC7"/>
    <w:rsid w:val="002D6172"/>
    <w:rsid w:val="002D663D"/>
    <w:rsid w:val="002D6982"/>
    <w:rsid w:val="002D69BE"/>
    <w:rsid w:val="002D6AA7"/>
    <w:rsid w:val="002D6D92"/>
    <w:rsid w:val="002D777E"/>
    <w:rsid w:val="002D77CB"/>
    <w:rsid w:val="002D7866"/>
    <w:rsid w:val="002D7F84"/>
    <w:rsid w:val="002E05C2"/>
    <w:rsid w:val="002E0C61"/>
    <w:rsid w:val="002E10AB"/>
    <w:rsid w:val="002E144F"/>
    <w:rsid w:val="002E199B"/>
    <w:rsid w:val="002E1C5E"/>
    <w:rsid w:val="002E2A36"/>
    <w:rsid w:val="002E390D"/>
    <w:rsid w:val="002E3B1E"/>
    <w:rsid w:val="002E4CBE"/>
    <w:rsid w:val="002E544B"/>
    <w:rsid w:val="002E5CB8"/>
    <w:rsid w:val="002E5DC2"/>
    <w:rsid w:val="002E6303"/>
    <w:rsid w:val="002E7643"/>
    <w:rsid w:val="002E7F4D"/>
    <w:rsid w:val="002F08B4"/>
    <w:rsid w:val="002F098B"/>
    <w:rsid w:val="002F1B29"/>
    <w:rsid w:val="002F20E1"/>
    <w:rsid w:val="002F22D7"/>
    <w:rsid w:val="002F38C9"/>
    <w:rsid w:val="002F4011"/>
    <w:rsid w:val="002F4F12"/>
    <w:rsid w:val="002F5735"/>
    <w:rsid w:val="002F58E1"/>
    <w:rsid w:val="002F5B3A"/>
    <w:rsid w:val="002F5B5F"/>
    <w:rsid w:val="002F631E"/>
    <w:rsid w:val="002F6E55"/>
    <w:rsid w:val="002F6F2E"/>
    <w:rsid w:val="002F77FA"/>
    <w:rsid w:val="002F78F3"/>
    <w:rsid w:val="002F7F85"/>
    <w:rsid w:val="00300620"/>
    <w:rsid w:val="00300DEF"/>
    <w:rsid w:val="003011B6"/>
    <w:rsid w:val="00301658"/>
    <w:rsid w:val="00301CA6"/>
    <w:rsid w:val="00303469"/>
    <w:rsid w:val="00303815"/>
    <w:rsid w:val="003040A0"/>
    <w:rsid w:val="003042C8"/>
    <w:rsid w:val="00305969"/>
    <w:rsid w:val="00305A81"/>
    <w:rsid w:val="00305DCB"/>
    <w:rsid w:val="003103DD"/>
    <w:rsid w:val="00310FA6"/>
    <w:rsid w:val="00311039"/>
    <w:rsid w:val="0031182A"/>
    <w:rsid w:val="00311A55"/>
    <w:rsid w:val="003130FA"/>
    <w:rsid w:val="003134BA"/>
    <w:rsid w:val="00313751"/>
    <w:rsid w:val="00313904"/>
    <w:rsid w:val="003142CF"/>
    <w:rsid w:val="0031499F"/>
    <w:rsid w:val="0031553E"/>
    <w:rsid w:val="00315596"/>
    <w:rsid w:val="00315E55"/>
    <w:rsid w:val="00316A44"/>
    <w:rsid w:val="0031745F"/>
    <w:rsid w:val="00317469"/>
    <w:rsid w:val="003176A3"/>
    <w:rsid w:val="00317965"/>
    <w:rsid w:val="00317DD6"/>
    <w:rsid w:val="00320251"/>
    <w:rsid w:val="003203B7"/>
    <w:rsid w:val="003207D6"/>
    <w:rsid w:val="00320974"/>
    <w:rsid w:val="003211B7"/>
    <w:rsid w:val="003217DC"/>
    <w:rsid w:val="00321A43"/>
    <w:rsid w:val="00322A46"/>
    <w:rsid w:val="00323678"/>
    <w:rsid w:val="00323E98"/>
    <w:rsid w:val="00324E14"/>
    <w:rsid w:val="0032525B"/>
    <w:rsid w:val="00325760"/>
    <w:rsid w:val="00325A97"/>
    <w:rsid w:val="00326236"/>
    <w:rsid w:val="0032633D"/>
    <w:rsid w:val="00326538"/>
    <w:rsid w:val="00327423"/>
    <w:rsid w:val="00327B1A"/>
    <w:rsid w:val="00327C5E"/>
    <w:rsid w:val="00327DDB"/>
    <w:rsid w:val="00330137"/>
    <w:rsid w:val="00330686"/>
    <w:rsid w:val="00331B30"/>
    <w:rsid w:val="00333671"/>
    <w:rsid w:val="003348DB"/>
    <w:rsid w:val="003356F8"/>
    <w:rsid w:val="003357A1"/>
    <w:rsid w:val="003358EF"/>
    <w:rsid w:val="00335A76"/>
    <w:rsid w:val="00335D09"/>
    <w:rsid w:val="00336961"/>
    <w:rsid w:val="0033715F"/>
    <w:rsid w:val="00337606"/>
    <w:rsid w:val="00337CB5"/>
    <w:rsid w:val="00340642"/>
    <w:rsid w:val="003412D2"/>
    <w:rsid w:val="003413D6"/>
    <w:rsid w:val="0034161C"/>
    <w:rsid w:val="003418F4"/>
    <w:rsid w:val="0034198A"/>
    <w:rsid w:val="0034290C"/>
    <w:rsid w:val="00342926"/>
    <w:rsid w:val="0034335E"/>
    <w:rsid w:val="00343403"/>
    <w:rsid w:val="00343DB4"/>
    <w:rsid w:val="00343E0D"/>
    <w:rsid w:val="003442A3"/>
    <w:rsid w:val="00344361"/>
    <w:rsid w:val="003447E1"/>
    <w:rsid w:val="00344A03"/>
    <w:rsid w:val="00344B96"/>
    <w:rsid w:val="00344CC6"/>
    <w:rsid w:val="003456E6"/>
    <w:rsid w:val="003457C9"/>
    <w:rsid w:val="00345FF9"/>
    <w:rsid w:val="00346049"/>
    <w:rsid w:val="003460C5"/>
    <w:rsid w:val="00346246"/>
    <w:rsid w:val="0034651D"/>
    <w:rsid w:val="00346B36"/>
    <w:rsid w:val="00346BB2"/>
    <w:rsid w:val="00347700"/>
    <w:rsid w:val="00347CCA"/>
    <w:rsid w:val="00347E5D"/>
    <w:rsid w:val="0035016F"/>
    <w:rsid w:val="003502C1"/>
    <w:rsid w:val="0035102D"/>
    <w:rsid w:val="003512D7"/>
    <w:rsid w:val="00351538"/>
    <w:rsid w:val="0035163E"/>
    <w:rsid w:val="00351B27"/>
    <w:rsid w:val="00351B47"/>
    <w:rsid w:val="00351D22"/>
    <w:rsid w:val="0035238C"/>
    <w:rsid w:val="0035261E"/>
    <w:rsid w:val="003529AB"/>
    <w:rsid w:val="00352C3D"/>
    <w:rsid w:val="0035334F"/>
    <w:rsid w:val="00353713"/>
    <w:rsid w:val="00353931"/>
    <w:rsid w:val="00353BF5"/>
    <w:rsid w:val="00353C7B"/>
    <w:rsid w:val="00354122"/>
    <w:rsid w:val="0035558F"/>
    <w:rsid w:val="003555BF"/>
    <w:rsid w:val="003559E3"/>
    <w:rsid w:val="00355D2A"/>
    <w:rsid w:val="00356025"/>
    <w:rsid w:val="003562F0"/>
    <w:rsid w:val="0035654E"/>
    <w:rsid w:val="0035655C"/>
    <w:rsid w:val="00356990"/>
    <w:rsid w:val="003573EF"/>
    <w:rsid w:val="003574B6"/>
    <w:rsid w:val="00357928"/>
    <w:rsid w:val="00357CDA"/>
    <w:rsid w:val="00361CA4"/>
    <w:rsid w:val="00362641"/>
    <w:rsid w:val="00362E2F"/>
    <w:rsid w:val="00363278"/>
    <w:rsid w:val="0036590D"/>
    <w:rsid w:val="00365A38"/>
    <w:rsid w:val="00365E09"/>
    <w:rsid w:val="00365F0B"/>
    <w:rsid w:val="00366159"/>
    <w:rsid w:val="003661E9"/>
    <w:rsid w:val="00367283"/>
    <w:rsid w:val="00370006"/>
    <w:rsid w:val="00370270"/>
    <w:rsid w:val="00370547"/>
    <w:rsid w:val="00371DB8"/>
    <w:rsid w:val="00371EAB"/>
    <w:rsid w:val="003722D6"/>
    <w:rsid w:val="003723C2"/>
    <w:rsid w:val="0037247F"/>
    <w:rsid w:val="00372F6D"/>
    <w:rsid w:val="00373786"/>
    <w:rsid w:val="0037443F"/>
    <w:rsid w:val="0037496B"/>
    <w:rsid w:val="00375F4B"/>
    <w:rsid w:val="0037601A"/>
    <w:rsid w:val="003760E6"/>
    <w:rsid w:val="00376115"/>
    <w:rsid w:val="00376624"/>
    <w:rsid w:val="00376920"/>
    <w:rsid w:val="00376970"/>
    <w:rsid w:val="00376F13"/>
    <w:rsid w:val="003770AE"/>
    <w:rsid w:val="003803B3"/>
    <w:rsid w:val="00380DCF"/>
    <w:rsid w:val="00381209"/>
    <w:rsid w:val="00381455"/>
    <w:rsid w:val="00381B75"/>
    <w:rsid w:val="00381E0D"/>
    <w:rsid w:val="003826D4"/>
    <w:rsid w:val="00382725"/>
    <w:rsid w:val="00383521"/>
    <w:rsid w:val="00383956"/>
    <w:rsid w:val="00383988"/>
    <w:rsid w:val="00383C3B"/>
    <w:rsid w:val="00383D4F"/>
    <w:rsid w:val="00384526"/>
    <w:rsid w:val="0038492B"/>
    <w:rsid w:val="00385B72"/>
    <w:rsid w:val="0038684C"/>
    <w:rsid w:val="00386B75"/>
    <w:rsid w:val="00387B9F"/>
    <w:rsid w:val="00387CA3"/>
    <w:rsid w:val="00387CE1"/>
    <w:rsid w:val="00390065"/>
    <w:rsid w:val="003907E5"/>
    <w:rsid w:val="00390857"/>
    <w:rsid w:val="0039136E"/>
    <w:rsid w:val="0039154D"/>
    <w:rsid w:val="003924B8"/>
    <w:rsid w:val="00392B12"/>
    <w:rsid w:val="00392B8E"/>
    <w:rsid w:val="00393813"/>
    <w:rsid w:val="00393F0E"/>
    <w:rsid w:val="00394441"/>
    <w:rsid w:val="003949D9"/>
    <w:rsid w:val="00394D90"/>
    <w:rsid w:val="00394FFB"/>
    <w:rsid w:val="003951D5"/>
    <w:rsid w:val="003958D3"/>
    <w:rsid w:val="00395AE5"/>
    <w:rsid w:val="00396979"/>
    <w:rsid w:val="003A0E4D"/>
    <w:rsid w:val="003A13B1"/>
    <w:rsid w:val="003A147E"/>
    <w:rsid w:val="003A1755"/>
    <w:rsid w:val="003A1C18"/>
    <w:rsid w:val="003A2149"/>
    <w:rsid w:val="003A2422"/>
    <w:rsid w:val="003A2528"/>
    <w:rsid w:val="003A2768"/>
    <w:rsid w:val="003A2930"/>
    <w:rsid w:val="003A294B"/>
    <w:rsid w:val="003A2AA6"/>
    <w:rsid w:val="003A2CDE"/>
    <w:rsid w:val="003A2CF2"/>
    <w:rsid w:val="003A3AE1"/>
    <w:rsid w:val="003A3B29"/>
    <w:rsid w:val="003A4150"/>
    <w:rsid w:val="003A4FD1"/>
    <w:rsid w:val="003A5393"/>
    <w:rsid w:val="003A5BF5"/>
    <w:rsid w:val="003A5E10"/>
    <w:rsid w:val="003A7AE8"/>
    <w:rsid w:val="003A7EFD"/>
    <w:rsid w:val="003B0BEA"/>
    <w:rsid w:val="003B0DAE"/>
    <w:rsid w:val="003B153D"/>
    <w:rsid w:val="003B17D2"/>
    <w:rsid w:val="003B1AA7"/>
    <w:rsid w:val="003B1ECE"/>
    <w:rsid w:val="003B1FCF"/>
    <w:rsid w:val="003B28C7"/>
    <w:rsid w:val="003B2A35"/>
    <w:rsid w:val="003B3129"/>
    <w:rsid w:val="003B3368"/>
    <w:rsid w:val="003B34A2"/>
    <w:rsid w:val="003B3767"/>
    <w:rsid w:val="003B3F8E"/>
    <w:rsid w:val="003B4186"/>
    <w:rsid w:val="003B4821"/>
    <w:rsid w:val="003B52CF"/>
    <w:rsid w:val="003B593E"/>
    <w:rsid w:val="003B5E9C"/>
    <w:rsid w:val="003B6144"/>
    <w:rsid w:val="003B6581"/>
    <w:rsid w:val="003B6F32"/>
    <w:rsid w:val="003B7A9D"/>
    <w:rsid w:val="003B7B1F"/>
    <w:rsid w:val="003B7CB9"/>
    <w:rsid w:val="003B7FB6"/>
    <w:rsid w:val="003C0B93"/>
    <w:rsid w:val="003C105F"/>
    <w:rsid w:val="003C1109"/>
    <w:rsid w:val="003C1D5C"/>
    <w:rsid w:val="003C1E84"/>
    <w:rsid w:val="003C2BAE"/>
    <w:rsid w:val="003C3480"/>
    <w:rsid w:val="003C3E3B"/>
    <w:rsid w:val="003C3EB9"/>
    <w:rsid w:val="003C4840"/>
    <w:rsid w:val="003C531A"/>
    <w:rsid w:val="003C55C2"/>
    <w:rsid w:val="003C58C2"/>
    <w:rsid w:val="003C5921"/>
    <w:rsid w:val="003C6173"/>
    <w:rsid w:val="003C61BB"/>
    <w:rsid w:val="003C62D7"/>
    <w:rsid w:val="003C6856"/>
    <w:rsid w:val="003C6BBE"/>
    <w:rsid w:val="003C6EFE"/>
    <w:rsid w:val="003C7DA3"/>
    <w:rsid w:val="003D0B28"/>
    <w:rsid w:val="003D0DB9"/>
    <w:rsid w:val="003D15D0"/>
    <w:rsid w:val="003D25BA"/>
    <w:rsid w:val="003D2927"/>
    <w:rsid w:val="003D2BAB"/>
    <w:rsid w:val="003D2E05"/>
    <w:rsid w:val="003D33AD"/>
    <w:rsid w:val="003D38AD"/>
    <w:rsid w:val="003D3BD1"/>
    <w:rsid w:val="003D3E24"/>
    <w:rsid w:val="003D434A"/>
    <w:rsid w:val="003D4663"/>
    <w:rsid w:val="003D4CD5"/>
    <w:rsid w:val="003D5435"/>
    <w:rsid w:val="003D54D3"/>
    <w:rsid w:val="003D6091"/>
    <w:rsid w:val="003D6527"/>
    <w:rsid w:val="003D6A22"/>
    <w:rsid w:val="003D6A80"/>
    <w:rsid w:val="003D703E"/>
    <w:rsid w:val="003D73E2"/>
    <w:rsid w:val="003D7435"/>
    <w:rsid w:val="003D75DF"/>
    <w:rsid w:val="003E03C3"/>
    <w:rsid w:val="003E1587"/>
    <w:rsid w:val="003E15E5"/>
    <w:rsid w:val="003E1E54"/>
    <w:rsid w:val="003E20C6"/>
    <w:rsid w:val="003E2432"/>
    <w:rsid w:val="003E257D"/>
    <w:rsid w:val="003E2D0B"/>
    <w:rsid w:val="003E38FD"/>
    <w:rsid w:val="003E39EB"/>
    <w:rsid w:val="003E42A3"/>
    <w:rsid w:val="003E42F2"/>
    <w:rsid w:val="003E48C7"/>
    <w:rsid w:val="003E7489"/>
    <w:rsid w:val="003E773F"/>
    <w:rsid w:val="003E7CC7"/>
    <w:rsid w:val="003F0606"/>
    <w:rsid w:val="003F0A78"/>
    <w:rsid w:val="003F1DB7"/>
    <w:rsid w:val="003F1DFE"/>
    <w:rsid w:val="003F1E28"/>
    <w:rsid w:val="003F2E09"/>
    <w:rsid w:val="003F35DB"/>
    <w:rsid w:val="003F361D"/>
    <w:rsid w:val="003F3D1E"/>
    <w:rsid w:val="003F4121"/>
    <w:rsid w:val="003F4F94"/>
    <w:rsid w:val="003F5318"/>
    <w:rsid w:val="003F589C"/>
    <w:rsid w:val="003F5936"/>
    <w:rsid w:val="003F59CB"/>
    <w:rsid w:val="003F6DB0"/>
    <w:rsid w:val="003F7AD5"/>
    <w:rsid w:val="00400C56"/>
    <w:rsid w:val="004026FA"/>
    <w:rsid w:val="0040284B"/>
    <w:rsid w:val="004028D8"/>
    <w:rsid w:val="00402947"/>
    <w:rsid w:val="004029F9"/>
    <w:rsid w:val="00403475"/>
    <w:rsid w:val="0040354E"/>
    <w:rsid w:val="004039D0"/>
    <w:rsid w:val="00403C30"/>
    <w:rsid w:val="00404490"/>
    <w:rsid w:val="00404E3B"/>
    <w:rsid w:val="0040542F"/>
    <w:rsid w:val="00405FB1"/>
    <w:rsid w:val="00405FDD"/>
    <w:rsid w:val="0040667C"/>
    <w:rsid w:val="004071B9"/>
    <w:rsid w:val="00407F83"/>
    <w:rsid w:val="00410EE9"/>
    <w:rsid w:val="0041106C"/>
    <w:rsid w:val="00411F98"/>
    <w:rsid w:val="004121AC"/>
    <w:rsid w:val="00412FE7"/>
    <w:rsid w:val="004132BB"/>
    <w:rsid w:val="00415370"/>
    <w:rsid w:val="004155DD"/>
    <w:rsid w:val="00416FE4"/>
    <w:rsid w:val="0041738A"/>
    <w:rsid w:val="00417495"/>
    <w:rsid w:val="00417547"/>
    <w:rsid w:val="00417744"/>
    <w:rsid w:val="00417909"/>
    <w:rsid w:val="00420D78"/>
    <w:rsid w:val="00421004"/>
    <w:rsid w:val="004217CF"/>
    <w:rsid w:val="00421986"/>
    <w:rsid w:val="004219E5"/>
    <w:rsid w:val="00421A4C"/>
    <w:rsid w:val="00422052"/>
    <w:rsid w:val="00423B65"/>
    <w:rsid w:val="00424601"/>
    <w:rsid w:val="00424A18"/>
    <w:rsid w:val="00425757"/>
    <w:rsid w:val="00426BCF"/>
    <w:rsid w:val="00427BDF"/>
    <w:rsid w:val="00427C7E"/>
    <w:rsid w:val="00427E82"/>
    <w:rsid w:val="0043062B"/>
    <w:rsid w:val="004308BA"/>
    <w:rsid w:val="00430AA7"/>
    <w:rsid w:val="00431058"/>
    <w:rsid w:val="00431C4B"/>
    <w:rsid w:val="00433209"/>
    <w:rsid w:val="0043350C"/>
    <w:rsid w:val="0043394C"/>
    <w:rsid w:val="0043409E"/>
    <w:rsid w:val="00434665"/>
    <w:rsid w:val="004351B2"/>
    <w:rsid w:val="0043671E"/>
    <w:rsid w:val="00436DB1"/>
    <w:rsid w:val="00437116"/>
    <w:rsid w:val="004372DC"/>
    <w:rsid w:val="00437D8A"/>
    <w:rsid w:val="0044016E"/>
    <w:rsid w:val="00440331"/>
    <w:rsid w:val="004422F6"/>
    <w:rsid w:val="00443333"/>
    <w:rsid w:val="004439E9"/>
    <w:rsid w:val="0044665B"/>
    <w:rsid w:val="00446899"/>
    <w:rsid w:val="004473F2"/>
    <w:rsid w:val="004500F6"/>
    <w:rsid w:val="0045084A"/>
    <w:rsid w:val="00450DEC"/>
    <w:rsid w:val="00451B20"/>
    <w:rsid w:val="00451BDF"/>
    <w:rsid w:val="004520CF"/>
    <w:rsid w:val="00452130"/>
    <w:rsid w:val="00452D7C"/>
    <w:rsid w:val="004530DF"/>
    <w:rsid w:val="00453119"/>
    <w:rsid w:val="00453371"/>
    <w:rsid w:val="00453851"/>
    <w:rsid w:val="00453F6D"/>
    <w:rsid w:val="0045491E"/>
    <w:rsid w:val="00454EEF"/>
    <w:rsid w:val="00455770"/>
    <w:rsid w:val="00455CA0"/>
    <w:rsid w:val="004562AB"/>
    <w:rsid w:val="00456B03"/>
    <w:rsid w:val="00457829"/>
    <w:rsid w:val="004579DF"/>
    <w:rsid w:val="00457A26"/>
    <w:rsid w:val="00457C33"/>
    <w:rsid w:val="00457D06"/>
    <w:rsid w:val="00460379"/>
    <w:rsid w:val="004606D4"/>
    <w:rsid w:val="00460F6F"/>
    <w:rsid w:val="00461357"/>
    <w:rsid w:val="00461B49"/>
    <w:rsid w:val="00461D21"/>
    <w:rsid w:val="00462324"/>
    <w:rsid w:val="0046274C"/>
    <w:rsid w:val="004633DF"/>
    <w:rsid w:val="0046382D"/>
    <w:rsid w:val="00463B04"/>
    <w:rsid w:val="0046435F"/>
    <w:rsid w:val="00464A5C"/>
    <w:rsid w:val="004656CF"/>
    <w:rsid w:val="0046591C"/>
    <w:rsid w:val="00466493"/>
    <w:rsid w:val="00466F3F"/>
    <w:rsid w:val="00467285"/>
    <w:rsid w:val="00467A42"/>
    <w:rsid w:val="00470517"/>
    <w:rsid w:val="0047072E"/>
    <w:rsid w:val="0047124B"/>
    <w:rsid w:val="004717E5"/>
    <w:rsid w:val="00471898"/>
    <w:rsid w:val="00471989"/>
    <w:rsid w:val="004720C2"/>
    <w:rsid w:val="00472A76"/>
    <w:rsid w:val="00472D2A"/>
    <w:rsid w:val="00472E75"/>
    <w:rsid w:val="00473704"/>
    <w:rsid w:val="00473707"/>
    <w:rsid w:val="004739BB"/>
    <w:rsid w:val="00473A95"/>
    <w:rsid w:val="00473DD3"/>
    <w:rsid w:val="00474F52"/>
    <w:rsid w:val="0047509D"/>
    <w:rsid w:val="00475691"/>
    <w:rsid w:val="004763ED"/>
    <w:rsid w:val="004803D6"/>
    <w:rsid w:val="0048087D"/>
    <w:rsid w:val="00480919"/>
    <w:rsid w:val="00480C3D"/>
    <w:rsid w:val="00481174"/>
    <w:rsid w:val="004813DD"/>
    <w:rsid w:val="004818C4"/>
    <w:rsid w:val="00481E29"/>
    <w:rsid w:val="00481F96"/>
    <w:rsid w:val="0048227B"/>
    <w:rsid w:val="00483758"/>
    <w:rsid w:val="0048384D"/>
    <w:rsid w:val="004838FE"/>
    <w:rsid w:val="00484F26"/>
    <w:rsid w:val="004864A9"/>
    <w:rsid w:val="00486D4C"/>
    <w:rsid w:val="00487763"/>
    <w:rsid w:val="00487E95"/>
    <w:rsid w:val="00487EFB"/>
    <w:rsid w:val="0049000C"/>
    <w:rsid w:val="004900C1"/>
    <w:rsid w:val="00490DCE"/>
    <w:rsid w:val="00491586"/>
    <w:rsid w:val="00491667"/>
    <w:rsid w:val="00491D8F"/>
    <w:rsid w:val="00491E77"/>
    <w:rsid w:val="004920D1"/>
    <w:rsid w:val="0049232E"/>
    <w:rsid w:val="00492425"/>
    <w:rsid w:val="004927A3"/>
    <w:rsid w:val="00492D32"/>
    <w:rsid w:val="00492DD9"/>
    <w:rsid w:val="004937B9"/>
    <w:rsid w:val="00493C10"/>
    <w:rsid w:val="004940D4"/>
    <w:rsid w:val="00494B4A"/>
    <w:rsid w:val="00495322"/>
    <w:rsid w:val="00495D91"/>
    <w:rsid w:val="00496BC3"/>
    <w:rsid w:val="004971F3"/>
    <w:rsid w:val="00497393"/>
    <w:rsid w:val="00497420"/>
    <w:rsid w:val="0049775A"/>
    <w:rsid w:val="004A0509"/>
    <w:rsid w:val="004A0649"/>
    <w:rsid w:val="004A10D6"/>
    <w:rsid w:val="004A11A7"/>
    <w:rsid w:val="004A11FB"/>
    <w:rsid w:val="004A14BD"/>
    <w:rsid w:val="004A2774"/>
    <w:rsid w:val="004A2D60"/>
    <w:rsid w:val="004A2E8E"/>
    <w:rsid w:val="004A3073"/>
    <w:rsid w:val="004A428A"/>
    <w:rsid w:val="004A4656"/>
    <w:rsid w:val="004A650A"/>
    <w:rsid w:val="004A69B7"/>
    <w:rsid w:val="004B0267"/>
    <w:rsid w:val="004B060A"/>
    <w:rsid w:val="004B08C9"/>
    <w:rsid w:val="004B121A"/>
    <w:rsid w:val="004B1425"/>
    <w:rsid w:val="004B1607"/>
    <w:rsid w:val="004B1B5F"/>
    <w:rsid w:val="004B1EA6"/>
    <w:rsid w:val="004B2094"/>
    <w:rsid w:val="004B2470"/>
    <w:rsid w:val="004B30D0"/>
    <w:rsid w:val="004B3214"/>
    <w:rsid w:val="004B394A"/>
    <w:rsid w:val="004B48EF"/>
    <w:rsid w:val="004B5192"/>
    <w:rsid w:val="004B5947"/>
    <w:rsid w:val="004B5D0F"/>
    <w:rsid w:val="004B6114"/>
    <w:rsid w:val="004B6CA2"/>
    <w:rsid w:val="004B7536"/>
    <w:rsid w:val="004B7871"/>
    <w:rsid w:val="004B78BD"/>
    <w:rsid w:val="004B7E64"/>
    <w:rsid w:val="004C0DC0"/>
    <w:rsid w:val="004C1B4A"/>
    <w:rsid w:val="004C1F7F"/>
    <w:rsid w:val="004C3716"/>
    <w:rsid w:val="004C3957"/>
    <w:rsid w:val="004C42E9"/>
    <w:rsid w:val="004C470E"/>
    <w:rsid w:val="004C47E5"/>
    <w:rsid w:val="004C4810"/>
    <w:rsid w:val="004C5320"/>
    <w:rsid w:val="004C533A"/>
    <w:rsid w:val="004C5829"/>
    <w:rsid w:val="004C58F5"/>
    <w:rsid w:val="004C671F"/>
    <w:rsid w:val="004C7213"/>
    <w:rsid w:val="004C7898"/>
    <w:rsid w:val="004C7ADF"/>
    <w:rsid w:val="004D0532"/>
    <w:rsid w:val="004D075A"/>
    <w:rsid w:val="004D0C70"/>
    <w:rsid w:val="004D1436"/>
    <w:rsid w:val="004D1D9A"/>
    <w:rsid w:val="004D2AF5"/>
    <w:rsid w:val="004D322C"/>
    <w:rsid w:val="004D404A"/>
    <w:rsid w:val="004D4483"/>
    <w:rsid w:val="004D50E7"/>
    <w:rsid w:val="004D525C"/>
    <w:rsid w:val="004D5375"/>
    <w:rsid w:val="004D5797"/>
    <w:rsid w:val="004D5E61"/>
    <w:rsid w:val="004D5F57"/>
    <w:rsid w:val="004D6438"/>
    <w:rsid w:val="004D7CE3"/>
    <w:rsid w:val="004E0050"/>
    <w:rsid w:val="004E00A6"/>
    <w:rsid w:val="004E01C7"/>
    <w:rsid w:val="004E03B4"/>
    <w:rsid w:val="004E1088"/>
    <w:rsid w:val="004E14ED"/>
    <w:rsid w:val="004E1A29"/>
    <w:rsid w:val="004E1AC1"/>
    <w:rsid w:val="004E1BC5"/>
    <w:rsid w:val="004E2AB3"/>
    <w:rsid w:val="004E2CEF"/>
    <w:rsid w:val="004E3159"/>
    <w:rsid w:val="004E326B"/>
    <w:rsid w:val="004E373B"/>
    <w:rsid w:val="004E37CF"/>
    <w:rsid w:val="004E3ADE"/>
    <w:rsid w:val="004E40EF"/>
    <w:rsid w:val="004E438E"/>
    <w:rsid w:val="004E4A61"/>
    <w:rsid w:val="004E5120"/>
    <w:rsid w:val="004E54B3"/>
    <w:rsid w:val="004E56C9"/>
    <w:rsid w:val="004E59DF"/>
    <w:rsid w:val="004E604A"/>
    <w:rsid w:val="004E76D0"/>
    <w:rsid w:val="004E7E6C"/>
    <w:rsid w:val="004F0723"/>
    <w:rsid w:val="004F1090"/>
    <w:rsid w:val="004F13C5"/>
    <w:rsid w:val="004F406B"/>
    <w:rsid w:val="004F42E2"/>
    <w:rsid w:val="004F506B"/>
    <w:rsid w:val="004F6CFB"/>
    <w:rsid w:val="004F6F37"/>
    <w:rsid w:val="004F7014"/>
    <w:rsid w:val="004F7ADF"/>
    <w:rsid w:val="00500060"/>
    <w:rsid w:val="00500A95"/>
    <w:rsid w:val="005012D6"/>
    <w:rsid w:val="005016D3"/>
    <w:rsid w:val="00501A9C"/>
    <w:rsid w:val="00501BC7"/>
    <w:rsid w:val="00501EE7"/>
    <w:rsid w:val="00502548"/>
    <w:rsid w:val="0050271E"/>
    <w:rsid w:val="00502B09"/>
    <w:rsid w:val="00502CD9"/>
    <w:rsid w:val="00502D44"/>
    <w:rsid w:val="00502E5D"/>
    <w:rsid w:val="005031D3"/>
    <w:rsid w:val="00504094"/>
    <w:rsid w:val="0050467F"/>
    <w:rsid w:val="00504969"/>
    <w:rsid w:val="005049CA"/>
    <w:rsid w:val="00504A49"/>
    <w:rsid w:val="00504BBA"/>
    <w:rsid w:val="0050534C"/>
    <w:rsid w:val="00505934"/>
    <w:rsid w:val="00505EF9"/>
    <w:rsid w:val="00506042"/>
    <w:rsid w:val="0050668B"/>
    <w:rsid w:val="00506DC8"/>
    <w:rsid w:val="00507148"/>
    <w:rsid w:val="0050730E"/>
    <w:rsid w:val="005105A2"/>
    <w:rsid w:val="00510718"/>
    <w:rsid w:val="00510B46"/>
    <w:rsid w:val="00510C49"/>
    <w:rsid w:val="00510FA4"/>
    <w:rsid w:val="00511252"/>
    <w:rsid w:val="005114ED"/>
    <w:rsid w:val="00511FBE"/>
    <w:rsid w:val="0051274A"/>
    <w:rsid w:val="00513251"/>
    <w:rsid w:val="0051327C"/>
    <w:rsid w:val="00513667"/>
    <w:rsid w:val="00513899"/>
    <w:rsid w:val="00513FD0"/>
    <w:rsid w:val="0051492D"/>
    <w:rsid w:val="005157E9"/>
    <w:rsid w:val="00515A90"/>
    <w:rsid w:val="00516862"/>
    <w:rsid w:val="00516C6A"/>
    <w:rsid w:val="00517C0E"/>
    <w:rsid w:val="005206E3"/>
    <w:rsid w:val="005208E6"/>
    <w:rsid w:val="00520E1C"/>
    <w:rsid w:val="00521768"/>
    <w:rsid w:val="00521955"/>
    <w:rsid w:val="00521B12"/>
    <w:rsid w:val="00522018"/>
    <w:rsid w:val="00522BDA"/>
    <w:rsid w:val="00523985"/>
    <w:rsid w:val="00523C96"/>
    <w:rsid w:val="00523DF7"/>
    <w:rsid w:val="005242F0"/>
    <w:rsid w:val="00524896"/>
    <w:rsid w:val="0052514A"/>
    <w:rsid w:val="00525BE6"/>
    <w:rsid w:val="0052602B"/>
    <w:rsid w:val="00526B54"/>
    <w:rsid w:val="00527276"/>
    <w:rsid w:val="00527836"/>
    <w:rsid w:val="00527E97"/>
    <w:rsid w:val="00530AAF"/>
    <w:rsid w:val="00530B80"/>
    <w:rsid w:val="00531414"/>
    <w:rsid w:val="00531865"/>
    <w:rsid w:val="00531B97"/>
    <w:rsid w:val="00531EA5"/>
    <w:rsid w:val="00531FB3"/>
    <w:rsid w:val="005325AC"/>
    <w:rsid w:val="00532CB3"/>
    <w:rsid w:val="00533DA7"/>
    <w:rsid w:val="00534C7B"/>
    <w:rsid w:val="00536A65"/>
    <w:rsid w:val="00536BC9"/>
    <w:rsid w:val="00536CD4"/>
    <w:rsid w:val="00536E59"/>
    <w:rsid w:val="0053713E"/>
    <w:rsid w:val="00537164"/>
    <w:rsid w:val="00537311"/>
    <w:rsid w:val="005374D6"/>
    <w:rsid w:val="005401EC"/>
    <w:rsid w:val="0054039C"/>
    <w:rsid w:val="005407A9"/>
    <w:rsid w:val="00541EFD"/>
    <w:rsid w:val="0054237F"/>
    <w:rsid w:val="00542440"/>
    <w:rsid w:val="00542809"/>
    <w:rsid w:val="005432BB"/>
    <w:rsid w:val="00543AAF"/>
    <w:rsid w:val="00543E69"/>
    <w:rsid w:val="0054461E"/>
    <w:rsid w:val="00544781"/>
    <w:rsid w:val="005448AB"/>
    <w:rsid w:val="0054499F"/>
    <w:rsid w:val="0054505B"/>
    <w:rsid w:val="005452BB"/>
    <w:rsid w:val="005455BD"/>
    <w:rsid w:val="00545605"/>
    <w:rsid w:val="005477AE"/>
    <w:rsid w:val="0054782B"/>
    <w:rsid w:val="00547DA3"/>
    <w:rsid w:val="00550068"/>
    <w:rsid w:val="00550098"/>
    <w:rsid w:val="00550181"/>
    <w:rsid w:val="00550FBB"/>
    <w:rsid w:val="005514D0"/>
    <w:rsid w:val="005517D5"/>
    <w:rsid w:val="0055182D"/>
    <w:rsid w:val="00551AD0"/>
    <w:rsid w:val="00551B5A"/>
    <w:rsid w:val="00551ED2"/>
    <w:rsid w:val="00552052"/>
    <w:rsid w:val="0055271C"/>
    <w:rsid w:val="00553BAF"/>
    <w:rsid w:val="00553BD5"/>
    <w:rsid w:val="00553FCD"/>
    <w:rsid w:val="005551EF"/>
    <w:rsid w:val="005560CA"/>
    <w:rsid w:val="00556588"/>
    <w:rsid w:val="00556630"/>
    <w:rsid w:val="00556A5C"/>
    <w:rsid w:val="00556B42"/>
    <w:rsid w:val="00557640"/>
    <w:rsid w:val="00557BA3"/>
    <w:rsid w:val="00557F28"/>
    <w:rsid w:val="00560248"/>
    <w:rsid w:val="00560612"/>
    <w:rsid w:val="00560670"/>
    <w:rsid w:val="00560D9F"/>
    <w:rsid w:val="00561122"/>
    <w:rsid w:val="005614A2"/>
    <w:rsid w:val="005616AE"/>
    <w:rsid w:val="0056219F"/>
    <w:rsid w:val="0056287F"/>
    <w:rsid w:val="00562D1C"/>
    <w:rsid w:val="0056323C"/>
    <w:rsid w:val="0056374E"/>
    <w:rsid w:val="00565582"/>
    <w:rsid w:val="00565679"/>
    <w:rsid w:val="005658F5"/>
    <w:rsid w:val="005660F1"/>
    <w:rsid w:val="005668F3"/>
    <w:rsid w:val="00566B0E"/>
    <w:rsid w:val="00567588"/>
    <w:rsid w:val="00570414"/>
    <w:rsid w:val="00571D38"/>
    <w:rsid w:val="005723BA"/>
    <w:rsid w:val="00572B33"/>
    <w:rsid w:val="00573F2D"/>
    <w:rsid w:val="00574DBD"/>
    <w:rsid w:val="00575545"/>
    <w:rsid w:val="00575C77"/>
    <w:rsid w:val="00576040"/>
    <w:rsid w:val="005762F0"/>
    <w:rsid w:val="005766DF"/>
    <w:rsid w:val="00576C26"/>
    <w:rsid w:val="00576ED0"/>
    <w:rsid w:val="00577D76"/>
    <w:rsid w:val="005802A6"/>
    <w:rsid w:val="005824BC"/>
    <w:rsid w:val="005832B3"/>
    <w:rsid w:val="00583CCC"/>
    <w:rsid w:val="005844E1"/>
    <w:rsid w:val="005862D5"/>
    <w:rsid w:val="005868D5"/>
    <w:rsid w:val="00586E4B"/>
    <w:rsid w:val="00586EA6"/>
    <w:rsid w:val="00587CE0"/>
    <w:rsid w:val="00591012"/>
    <w:rsid w:val="00591667"/>
    <w:rsid w:val="005917F7"/>
    <w:rsid w:val="00591F5A"/>
    <w:rsid w:val="00592240"/>
    <w:rsid w:val="0059290D"/>
    <w:rsid w:val="005932B4"/>
    <w:rsid w:val="0059335C"/>
    <w:rsid w:val="005936B9"/>
    <w:rsid w:val="00594037"/>
    <w:rsid w:val="00595042"/>
    <w:rsid w:val="005952C2"/>
    <w:rsid w:val="00595613"/>
    <w:rsid w:val="00595978"/>
    <w:rsid w:val="00595C47"/>
    <w:rsid w:val="00595CDD"/>
    <w:rsid w:val="00595EF1"/>
    <w:rsid w:val="00596325"/>
    <w:rsid w:val="00596F93"/>
    <w:rsid w:val="00596FD8"/>
    <w:rsid w:val="005976A0"/>
    <w:rsid w:val="00597A7A"/>
    <w:rsid w:val="005A033D"/>
    <w:rsid w:val="005A0419"/>
    <w:rsid w:val="005A0E39"/>
    <w:rsid w:val="005A12E5"/>
    <w:rsid w:val="005A148A"/>
    <w:rsid w:val="005A1811"/>
    <w:rsid w:val="005A1984"/>
    <w:rsid w:val="005A1CAF"/>
    <w:rsid w:val="005A3517"/>
    <w:rsid w:val="005A367E"/>
    <w:rsid w:val="005A46A6"/>
    <w:rsid w:val="005A4779"/>
    <w:rsid w:val="005A4C3A"/>
    <w:rsid w:val="005A4E4E"/>
    <w:rsid w:val="005A5D2B"/>
    <w:rsid w:val="005A6281"/>
    <w:rsid w:val="005A7B42"/>
    <w:rsid w:val="005B0272"/>
    <w:rsid w:val="005B0F33"/>
    <w:rsid w:val="005B1039"/>
    <w:rsid w:val="005B107A"/>
    <w:rsid w:val="005B1125"/>
    <w:rsid w:val="005B1697"/>
    <w:rsid w:val="005B1BED"/>
    <w:rsid w:val="005B1FC9"/>
    <w:rsid w:val="005B24A3"/>
    <w:rsid w:val="005B257B"/>
    <w:rsid w:val="005B2656"/>
    <w:rsid w:val="005B2816"/>
    <w:rsid w:val="005B2C6F"/>
    <w:rsid w:val="005B3062"/>
    <w:rsid w:val="005B3E0E"/>
    <w:rsid w:val="005B40FE"/>
    <w:rsid w:val="005B447D"/>
    <w:rsid w:val="005B4ACA"/>
    <w:rsid w:val="005B4F60"/>
    <w:rsid w:val="005B525F"/>
    <w:rsid w:val="005B5972"/>
    <w:rsid w:val="005B6208"/>
    <w:rsid w:val="005B69C8"/>
    <w:rsid w:val="005B6CB5"/>
    <w:rsid w:val="005B71D5"/>
    <w:rsid w:val="005C01F7"/>
    <w:rsid w:val="005C04E6"/>
    <w:rsid w:val="005C096F"/>
    <w:rsid w:val="005C161C"/>
    <w:rsid w:val="005C1FEF"/>
    <w:rsid w:val="005C21AF"/>
    <w:rsid w:val="005C2518"/>
    <w:rsid w:val="005C2958"/>
    <w:rsid w:val="005C30FE"/>
    <w:rsid w:val="005C345C"/>
    <w:rsid w:val="005C3840"/>
    <w:rsid w:val="005C4122"/>
    <w:rsid w:val="005C4221"/>
    <w:rsid w:val="005C459C"/>
    <w:rsid w:val="005C468D"/>
    <w:rsid w:val="005C47BA"/>
    <w:rsid w:val="005C4A28"/>
    <w:rsid w:val="005C4B9B"/>
    <w:rsid w:val="005C52F6"/>
    <w:rsid w:val="005C5846"/>
    <w:rsid w:val="005C584D"/>
    <w:rsid w:val="005C6831"/>
    <w:rsid w:val="005C6C8B"/>
    <w:rsid w:val="005C761E"/>
    <w:rsid w:val="005C7BA1"/>
    <w:rsid w:val="005D01D7"/>
    <w:rsid w:val="005D0CB0"/>
    <w:rsid w:val="005D1716"/>
    <w:rsid w:val="005D1BE5"/>
    <w:rsid w:val="005D1ED8"/>
    <w:rsid w:val="005D3008"/>
    <w:rsid w:val="005D32F0"/>
    <w:rsid w:val="005D330F"/>
    <w:rsid w:val="005D3411"/>
    <w:rsid w:val="005D3514"/>
    <w:rsid w:val="005D4407"/>
    <w:rsid w:val="005D4781"/>
    <w:rsid w:val="005D4809"/>
    <w:rsid w:val="005D4A1A"/>
    <w:rsid w:val="005D5181"/>
    <w:rsid w:val="005D51D2"/>
    <w:rsid w:val="005D54E9"/>
    <w:rsid w:val="005D5856"/>
    <w:rsid w:val="005D5904"/>
    <w:rsid w:val="005D6672"/>
    <w:rsid w:val="005D6E20"/>
    <w:rsid w:val="005D7498"/>
    <w:rsid w:val="005D7536"/>
    <w:rsid w:val="005D7F95"/>
    <w:rsid w:val="005E0082"/>
    <w:rsid w:val="005E085F"/>
    <w:rsid w:val="005E09E1"/>
    <w:rsid w:val="005E1878"/>
    <w:rsid w:val="005E1A04"/>
    <w:rsid w:val="005E1BF8"/>
    <w:rsid w:val="005E2348"/>
    <w:rsid w:val="005E2678"/>
    <w:rsid w:val="005E273E"/>
    <w:rsid w:val="005E4337"/>
    <w:rsid w:val="005E4E94"/>
    <w:rsid w:val="005E5091"/>
    <w:rsid w:val="005E537D"/>
    <w:rsid w:val="005E544D"/>
    <w:rsid w:val="005E54ED"/>
    <w:rsid w:val="005E55FE"/>
    <w:rsid w:val="005E668E"/>
    <w:rsid w:val="005E6A99"/>
    <w:rsid w:val="005E6D60"/>
    <w:rsid w:val="005E6FE3"/>
    <w:rsid w:val="005F0C08"/>
    <w:rsid w:val="005F0F24"/>
    <w:rsid w:val="005F0F9B"/>
    <w:rsid w:val="005F1089"/>
    <w:rsid w:val="005F165D"/>
    <w:rsid w:val="005F177D"/>
    <w:rsid w:val="005F1C7F"/>
    <w:rsid w:val="005F210B"/>
    <w:rsid w:val="005F253C"/>
    <w:rsid w:val="005F2D27"/>
    <w:rsid w:val="005F2F2E"/>
    <w:rsid w:val="005F31C7"/>
    <w:rsid w:val="005F3F8B"/>
    <w:rsid w:val="005F4CAA"/>
    <w:rsid w:val="005F4DD8"/>
    <w:rsid w:val="005F550C"/>
    <w:rsid w:val="005F56AE"/>
    <w:rsid w:val="005F62DA"/>
    <w:rsid w:val="005F67EF"/>
    <w:rsid w:val="005F6B53"/>
    <w:rsid w:val="005F6C35"/>
    <w:rsid w:val="005F6E20"/>
    <w:rsid w:val="005F6EF2"/>
    <w:rsid w:val="005F6F1F"/>
    <w:rsid w:val="005F740C"/>
    <w:rsid w:val="005F75A9"/>
    <w:rsid w:val="005F7ECD"/>
    <w:rsid w:val="006006F7"/>
    <w:rsid w:val="00601858"/>
    <w:rsid w:val="00602702"/>
    <w:rsid w:val="00603271"/>
    <w:rsid w:val="00603C07"/>
    <w:rsid w:val="006046E5"/>
    <w:rsid w:val="00605050"/>
    <w:rsid w:val="00605141"/>
    <w:rsid w:val="0060590E"/>
    <w:rsid w:val="0060661E"/>
    <w:rsid w:val="006073C0"/>
    <w:rsid w:val="006105EC"/>
    <w:rsid w:val="00610DB6"/>
    <w:rsid w:val="00610EF3"/>
    <w:rsid w:val="00611101"/>
    <w:rsid w:val="00611287"/>
    <w:rsid w:val="006113E9"/>
    <w:rsid w:val="00611A37"/>
    <w:rsid w:val="00612AAC"/>
    <w:rsid w:val="0061340F"/>
    <w:rsid w:val="00613742"/>
    <w:rsid w:val="00613E0F"/>
    <w:rsid w:val="00614109"/>
    <w:rsid w:val="00614926"/>
    <w:rsid w:val="00614B0D"/>
    <w:rsid w:val="00614E24"/>
    <w:rsid w:val="00614F9F"/>
    <w:rsid w:val="006150C3"/>
    <w:rsid w:val="00615D22"/>
    <w:rsid w:val="00615E9B"/>
    <w:rsid w:val="0061691B"/>
    <w:rsid w:val="00616C50"/>
    <w:rsid w:val="00616D20"/>
    <w:rsid w:val="00616F32"/>
    <w:rsid w:val="006201C9"/>
    <w:rsid w:val="00620286"/>
    <w:rsid w:val="0062052F"/>
    <w:rsid w:val="00620860"/>
    <w:rsid w:val="00620BFD"/>
    <w:rsid w:val="006212A3"/>
    <w:rsid w:val="00621432"/>
    <w:rsid w:val="006215FE"/>
    <w:rsid w:val="0062171A"/>
    <w:rsid w:val="00621ABA"/>
    <w:rsid w:val="00621F41"/>
    <w:rsid w:val="00623797"/>
    <w:rsid w:val="0062410F"/>
    <w:rsid w:val="006247D5"/>
    <w:rsid w:val="006250B4"/>
    <w:rsid w:val="00625551"/>
    <w:rsid w:val="006256CC"/>
    <w:rsid w:val="00625AD3"/>
    <w:rsid w:val="00625C9F"/>
    <w:rsid w:val="00625F64"/>
    <w:rsid w:val="0062637D"/>
    <w:rsid w:val="006267E0"/>
    <w:rsid w:val="006305B3"/>
    <w:rsid w:val="00630BA3"/>
    <w:rsid w:val="00631D19"/>
    <w:rsid w:val="00632978"/>
    <w:rsid w:val="0063303A"/>
    <w:rsid w:val="006339DB"/>
    <w:rsid w:val="00633BEE"/>
    <w:rsid w:val="00634B3C"/>
    <w:rsid w:val="00634C3E"/>
    <w:rsid w:val="006358F9"/>
    <w:rsid w:val="00635AB5"/>
    <w:rsid w:val="00635CAE"/>
    <w:rsid w:val="00635E6F"/>
    <w:rsid w:val="00636085"/>
    <w:rsid w:val="006372F9"/>
    <w:rsid w:val="00637EB7"/>
    <w:rsid w:val="0064028F"/>
    <w:rsid w:val="00641B59"/>
    <w:rsid w:val="00641C16"/>
    <w:rsid w:val="00641ED5"/>
    <w:rsid w:val="00642388"/>
    <w:rsid w:val="00642D1B"/>
    <w:rsid w:val="00642FCB"/>
    <w:rsid w:val="0064319A"/>
    <w:rsid w:val="006439D0"/>
    <w:rsid w:val="0064416F"/>
    <w:rsid w:val="00645127"/>
    <w:rsid w:val="0064577B"/>
    <w:rsid w:val="00645A5D"/>
    <w:rsid w:val="00645B43"/>
    <w:rsid w:val="00646129"/>
    <w:rsid w:val="00646D37"/>
    <w:rsid w:val="006470E7"/>
    <w:rsid w:val="00647E2B"/>
    <w:rsid w:val="006501A1"/>
    <w:rsid w:val="0065056D"/>
    <w:rsid w:val="006508C1"/>
    <w:rsid w:val="00650D35"/>
    <w:rsid w:val="00650DF2"/>
    <w:rsid w:val="0065152F"/>
    <w:rsid w:val="00651D6F"/>
    <w:rsid w:val="00651EC8"/>
    <w:rsid w:val="00652210"/>
    <w:rsid w:val="006522CC"/>
    <w:rsid w:val="0065242B"/>
    <w:rsid w:val="00652567"/>
    <w:rsid w:val="00652977"/>
    <w:rsid w:val="00653666"/>
    <w:rsid w:val="006536F6"/>
    <w:rsid w:val="006537EC"/>
    <w:rsid w:val="00653AFD"/>
    <w:rsid w:val="0065421D"/>
    <w:rsid w:val="006544F0"/>
    <w:rsid w:val="00654A3B"/>
    <w:rsid w:val="00654CDF"/>
    <w:rsid w:val="00654FC8"/>
    <w:rsid w:val="00655559"/>
    <w:rsid w:val="00655C22"/>
    <w:rsid w:val="00656B7B"/>
    <w:rsid w:val="00656D05"/>
    <w:rsid w:val="00657BBD"/>
    <w:rsid w:val="00660D29"/>
    <w:rsid w:val="00661355"/>
    <w:rsid w:val="00661BB4"/>
    <w:rsid w:val="006624F5"/>
    <w:rsid w:val="0066251A"/>
    <w:rsid w:val="006636E2"/>
    <w:rsid w:val="00663AC1"/>
    <w:rsid w:val="00663CB1"/>
    <w:rsid w:val="006641D6"/>
    <w:rsid w:val="0066462C"/>
    <w:rsid w:val="00664EA6"/>
    <w:rsid w:val="00664F8F"/>
    <w:rsid w:val="00665310"/>
    <w:rsid w:val="00665431"/>
    <w:rsid w:val="00665B18"/>
    <w:rsid w:val="00666AB7"/>
    <w:rsid w:val="00666B64"/>
    <w:rsid w:val="00666DE8"/>
    <w:rsid w:val="00667277"/>
    <w:rsid w:val="00667598"/>
    <w:rsid w:val="006679FA"/>
    <w:rsid w:val="0067037A"/>
    <w:rsid w:val="006708DB"/>
    <w:rsid w:val="0067223A"/>
    <w:rsid w:val="0067244C"/>
    <w:rsid w:val="0067259F"/>
    <w:rsid w:val="00672CC4"/>
    <w:rsid w:val="006730AE"/>
    <w:rsid w:val="006732E3"/>
    <w:rsid w:val="00673ADE"/>
    <w:rsid w:val="00674632"/>
    <w:rsid w:val="006748EA"/>
    <w:rsid w:val="00674DAB"/>
    <w:rsid w:val="00675CFB"/>
    <w:rsid w:val="006765EA"/>
    <w:rsid w:val="006766D8"/>
    <w:rsid w:val="0067769D"/>
    <w:rsid w:val="0067779F"/>
    <w:rsid w:val="00680459"/>
    <w:rsid w:val="00680604"/>
    <w:rsid w:val="006814B4"/>
    <w:rsid w:val="0068169C"/>
    <w:rsid w:val="006817CF"/>
    <w:rsid w:val="00681A86"/>
    <w:rsid w:val="00682482"/>
    <w:rsid w:val="00682497"/>
    <w:rsid w:val="006830C8"/>
    <w:rsid w:val="00683109"/>
    <w:rsid w:val="006838B3"/>
    <w:rsid w:val="006843B1"/>
    <w:rsid w:val="00684482"/>
    <w:rsid w:val="00684574"/>
    <w:rsid w:val="00684A12"/>
    <w:rsid w:val="00684BE8"/>
    <w:rsid w:val="00684E8E"/>
    <w:rsid w:val="00685248"/>
    <w:rsid w:val="0068577C"/>
    <w:rsid w:val="00685880"/>
    <w:rsid w:val="00686BD3"/>
    <w:rsid w:val="006870E3"/>
    <w:rsid w:val="00687155"/>
    <w:rsid w:val="006875C4"/>
    <w:rsid w:val="006906C4"/>
    <w:rsid w:val="00690D87"/>
    <w:rsid w:val="0069150E"/>
    <w:rsid w:val="0069158F"/>
    <w:rsid w:val="006918DF"/>
    <w:rsid w:val="00691FCE"/>
    <w:rsid w:val="00692688"/>
    <w:rsid w:val="006927D9"/>
    <w:rsid w:val="006929D5"/>
    <w:rsid w:val="00693FA3"/>
    <w:rsid w:val="00694557"/>
    <w:rsid w:val="00694AD1"/>
    <w:rsid w:val="00695630"/>
    <w:rsid w:val="00696935"/>
    <w:rsid w:val="00697500"/>
    <w:rsid w:val="006A0281"/>
    <w:rsid w:val="006A0884"/>
    <w:rsid w:val="006A0A53"/>
    <w:rsid w:val="006A10B3"/>
    <w:rsid w:val="006A129A"/>
    <w:rsid w:val="006A1CF3"/>
    <w:rsid w:val="006A1DA7"/>
    <w:rsid w:val="006A240F"/>
    <w:rsid w:val="006A2B0E"/>
    <w:rsid w:val="006A2C99"/>
    <w:rsid w:val="006A2F97"/>
    <w:rsid w:val="006A4C8F"/>
    <w:rsid w:val="006A5510"/>
    <w:rsid w:val="006A667A"/>
    <w:rsid w:val="006A68C0"/>
    <w:rsid w:val="006A6935"/>
    <w:rsid w:val="006A6AFF"/>
    <w:rsid w:val="006A734E"/>
    <w:rsid w:val="006A742F"/>
    <w:rsid w:val="006A7C4A"/>
    <w:rsid w:val="006B16D8"/>
    <w:rsid w:val="006B178F"/>
    <w:rsid w:val="006B18B9"/>
    <w:rsid w:val="006B1D55"/>
    <w:rsid w:val="006B1DDF"/>
    <w:rsid w:val="006B1FA8"/>
    <w:rsid w:val="006B248E"/>
    <w:rsid w:val="006B268D"/>
    <w:rsid w:val="006B2E5F"/>
    <w:rsid w:val="006B31FB"/>
    <w:rsid w:val="006B3355"/>
    <w:rsid w:val="006B3591"/>
    <w:rsid w:val="006B36A0"/>
    <w:rsid w:val="006B36DE"/>
    <w:rsid w:val="006B459D"/>
    <w:rsid w:val="006B4B02"/>
    <w:rsid w:val="006B4F2E"/>
    <w:rsid w:val="006B5564"/>
    <w:rsid w:val="006B579E"/>
    <w:rsid w:val="006B5CB0"/>
    <w:rsid w:val="006B65CD"/>
    <w:rsid w:val="006B688F"/>
    <w:rsid w:val="006B6CC0"/>
    <w:rsid w:val="006B6D01"/>
    <w:rsid w:val="006B7660"/>
    <w:rsid w:val="006B7A11"/>
    <w:rsid w:val="006C091B"/>
    <w:rsid w:val="006C119D"/>
    <w:rsid w:val="006C1C6D"/>
    <w:rsid w:val="006C2116"/>
    <w:rsid w:val="006C2760"/>
    <w:rsid w:val="006C3DCF"/>
    <w:rsid w:val="006C3EED"/>
    <w:rsid w:val="006C3F9B"/>
    <w:rsid w:val="006C3FAA"/>
    <w:rsid w:val="006C404E"/>
    <w:rsid w:val="006C449B"/>
    <w:rsid w:val="006C4ED4"/>
    <w:rsid w:val="006C5ED4"/>
    <w:rsid w:val="006C6779"/>
    <w:rsid w:val="006C7405"/>
    <w:rsid w:val="006C74A8"/>
    <w:rsid w:val="006C7BA2"/>
    <w:rsid w:val="006D026C"/>
    <w:rsid w:val="006D039A"/>
    <w:rsid w:val="006D0B0A"/>
    <w:rsid w:val="006D1047"/>
    <w:rsid w:val="006D1754"/>
    <w:rsid w:val="006D19D2"/>
    <w:rsid w:val="006D221B"/>
    <w:rsid w:val="006D2BF9"/>
    <w:rsid w:val="006D3A52"/>
    <w:rsid w:val="006D46B6"/>
    <w:rsid w:val="006D4788"/>
    <w:rsid w:val="006D5029"/>
    <w:rsid w:val="006D5113"/>
    <w:rsid w:val="006D6232"/>
    <w:rsid w:val="006D650E"/>
    <w:rsid w:val="006D6933"/>
    <w:rsid w:val="006D6AC3"/>
    <w:rsid w:val="006D6E13"/>
    <w:rsid w:val="006D714B"/>
    <w:rsid w:val="006D735F"/>
    <w:rsid w:val="006D7473"/>
    <w:rsid w:val="006D7A42"/>
    <w:rsid w:val="006D7C55"/>
    <w:rsid w:val="006E1026"/>
    <w:rsid w:val="006E1708"/>
    <w:rsid w:val="006E1CF9"/>
    <w:rsid w:val="006E1ED2"/>
    <w:rsid w:val="006E2289"/>
    <w:rsid w:val="006E2BFB"/>
    <w:rsid w:val="006E302C"/>
    <w:rsid w:val="006E3CD6"/>
    <w:rsid w:val="006E3CFC"/>
    <w:rsid w:val="006E5B7E"/>
    <w:rsid w:val="006E67E3"/>
    <w:rsid w:val="006E728D"/>
    <w:rsid w:val="006E7B71"/>
    <w:rsid w:val="006E7E25"/>
    <w:rsid w:val="006E7FE7"/>
    <w:rsid w:val="006F0FA1"/>
    <w:rsid w:val="006F10A7"/>
    <w:rsid w:val="006F16E9"/>
    <w:rsid w:val="006F173E"/>
    <w:rsid w:val="006F2216"/>
    <w:rsid w:val="006F2F30"/>
    <w:rsid w:val="006F3E40"/>
    <w:rsid w:val="006F3F37"/>
    <w:rsid w:val="006F41B2"/>
    <w:rsid w:val="006F421F"/>
    <w:rsid w:val="006F42B9"/>
    <w:rsid w:val="006F4A89"/>
    <w:rsid w:val="006F4BC5"/>
    <w:rsid w:val="006F64D8"/>
    <w:rsid w:val="006F6768"/>
    <w:rsid w:val="006F6DEF"/>
    <w:rsid w:val="006F72D1"/>
    <w:rsid w:val="006F7A49"/>
    <w:rsid w:val="00700924"/>
    <w:rsid w:val="00700D0A"/>
    <w:rsid w:val="00700F66"/>
    <w:rsid w:val="00701398"/>
    <w:rsid w:val="007018C9"/>
    <w:rsid w:val="0070198C"/>
    <w:rsid w:val="00701A81"/>
    <w:rsid w:val="00701A8F"/>
    <w:rsid w:val="0070231C"/>
    <w:rsid w:val="00703ADA"/>
    <w:rsid w:val="00703CB1"/>
    <w:rsid w:val="007049D2"/>
    <w:rsid w:val="00705376"/>
    <w:rsid w:val="00705539"/>
    <w:rsid w:val="00706DC1"/>
    <w:rsid w:val="00706FCB"/>
    <w:rsid w:val="00707097"/>
    <w:rsid w:val="007074D5"/>
    <w:rsid w:val="007075EF"/>
    <w:rsid w:val="007100BD"/>
    <w:rsid w:val="007103BC"/>
    <w:rsid w:val="007108B0"/>
    <w:rsid w:val="00710D6F"/>
    <w:rsid w:val="007112FA"/>
    <w:rsid w:val="00711E5D"/>
    <w:rsid w:val="00712891"/>
    <w:rsid w:val="0071325D"/>
    <w:rsid w:val="00713286"/>
    <w:rsid w:val="00713663"/>
    <w:rsid w:val="00713803"/>
    <w:rsid w:val="00714405"/>
    <w:rsid w:val="007147C0"/>
    <w:rsid w:val="007160B4"/>
    <w:rsid w:val="007164E8"/>
    <w:rsid w:val="007172A2"/>
    <w:rsid w:val="0071746A"/>
    <w:rsid w:val="0071769D"/>
    <w:rsid w:val="007178F6"/>
    <w:rsid w:val="007214BF"/>
    <w:rsid w:val="007215A7"/>
    <w:rsid w:val="0072160A"/>
    <w:rsid w:val="00722018"/>
    <w:rsid w:val="007220FB"/>
    <w:rsid w:val="0072294D"/>
    <w:rsid w:val="00722C04"/>
    <w:rsid w:val="00722E29"/>
    <w:rsid w:val="00723A8A"/>
    <w:rsid w:val="00723CE0"/>
    <w:rsid w:val="00723D81"/>
    <w:rsid w:val="00725860"/>
    <w:rsid w:val="00726A19"/>
    <w:rsid w:val="00726A31"/>
    <w:rsid w:val="0072737D"/>
    <w:rsid w:val="00727893"/>
    <w:rsid w:val="00727AB7"/>
    <w:rsid w:val="00731055"/>
    <w:rsid w:val="0073136B"/>
    <w:rsid w:val="00732086"/>
    <w:rsid w:val="00732407"/>
    <w:rsid w:val="00732A6C"/>
    <w:rsid w:val="00732D78"/>
    <w:rsid w:val="00733660"/>
    <w:rsid w:val="00733971"/>
    <w:rsid w:val="00733DEC"/>
    <w:rsid w:val="00733DFA"/>
    <w:rsid w:val="007341A2"/>
    <w:rsid w:val="0073621E"/>
    <w:rsid w:val="007365A6"/>
    <w:rsid w:val="00740403"/>
    <w:rsid w:val="00740FFB"/>
    <w:rsid w:val="00741076"/>
    <w:rsid w:val="00741801"/>
    <w:rsid w:val="0074197E"/>
    <w:rsid w:val="00742843"/>
    <w:rsid w:val="007428A8"/>
    <w:rsid w:val="00743513"/>
    <w:rsid w:val="00743F4E"/>
    <w:rsid w:val="007446D4"/>
    <w:rsid w:val="007449E6"/>
    <w:rsid w:val="00744C7D"/>
    <w:rsid w:val="00745A65"/>
    <w:rsid w:val="00745BDF"/>
    <w:rsid w:val="00745FEF"/>
    <w:rsid w:val="007466A9"/>
    <w:rsid w:val="007468B7"/>
    <w:rsid w:val="00746947"/>
    <w:rsid w:val="00746E48"/>
    <w:rsid w:val="007477E3"/>
    <w:rsid w:val="00747811"/>
    <w:rsid w:val="00747989"/>
    <w:rsid w:val="0075006C"/>
    <w:rsid w:val="00750B95"/>
    <w:rsid w:val="0075156A"/>
    <w:rsid w:val="00751933"/>
    <w:rsid w:val="007521F4"/>
    <w:rsid w:val="00752307"/>
    <w:rsid w:val="007527A4"/>
    <w:rsid w:val="00753777"/>
    <w:rsid w:val="00754369"/>
    <w:rsid w:val="00755127"/>
    <w:rsid w:val="007557C1"/>
    <w:rsid w:val="00755D98"/>
    <w:rsid w:val="00756EBF"/>
    <w:rsid w:val="0075748A"/>
    <w:rsid w:val="00757775"/>
    <w:rsid w:val="00757D5C"/>
    <w:rsid w:val="00760398"/>
    <w:rsid w:val="007604DC"/>
    <w:rsid w:val="00761BC9"/>
    <w:rsid w:val="0076202E"/>
    <w:rsid w:val="007624F0"/>
    <w:rsid w:val="007628AA"/>
    <w:rsid w:val="00762908"/>
    <w:rsid w:val="00762E9F"/>
    <w:rsid w:val="00763033"/>
    <w:rsid w:val="00763151"/>
    <w:rsid w:val="00763747"/>
    <w:rsid w:val="00764105"/>
    <w:rsid w:val="00764587"/>
    <w:rsid w:val="007648AE"/>
    <w:rsid w:val="0076491B"/>
    <w:rsid w:val="00764F74"/>
    <w:rsid w:val="0076572F"/>
    <w:rsid w:val="00765984"/>
    <w:rsid w:val="00765C70"/>
    <w:rsid w:val="00765E71"/>
    <w:rsid w:val="00766770"/>
    <w:rsid w:val="00767179"/>
    <w:rsid w:val="00767678"/>
    <w:rsid w:val="007679A2"/>
    <w:rsid w:val="00767EB7"/>
    <w:rsid w:val="0077007A"/>
    <w:rsid w:val="00770B65"/>
    <w:rsid w:val="00771252"/>
    <w:rsid w:val="0077152F"/>
    <w:rsid w:val="00771CBD"/>
    <w:rsid w:val="00772031"/>
    <w:rsid w:val="007724A9"/>
    <w:rsid w:val="00772641"/>
    <w:rsid w:val="007755BC"/>
    <w:rsid w:val="00776D66"/>
    <w:rsid w:val="00776D70"/>
    <w:rsid w:val="00776EF8"/>
    <w:rsid w:val="007771CE"/>
    <w:rsid w:val="0077779E"/>
    <w:rsid w:val="00780391"/>
    <w:rsid w:val="0078185A"/>
    <w:rsid w:val="00782D4B"/>
    <w:rsid w:val="00782E4F"/>
    <w:rsid w:val="0078346B"/>
    <w:rsid w:val="007838FA"/>
    <w:rsid w:val="007839A4"/>
    <w:rsid w:val="00784149"/>
    <w:rsid w:val="007845EF"/>
    <w:rsid w:val="00784A5D"/>
    <w:rsid w:val="00784E32"/>
    <w:rsid w:val="00785232"/>
    <w:rsid w:val="00785A50"/>
    <w:rsid w:val="00786006"/>
    <w:rsid w:val="00786A44"/>
    <w:rsid w:val="00790118"/>
    <w:rsid w:val="0079096C"/>
    <w:rsid w:val="00790998"/>
    <w:rsid w:val="00791B10"/>
    <w:rsid w:val="00791C6A"/>
    <w:rsid w:val="0079248A"/>
    <w:rsid w:val="00792692"/>
    <w:rsid w:val="00792AF0"/>
    <w:rsid w:val="00794353"/>
    <w:rsid w:val="00794F18"/>
    <w:rsid w:val="00795225"/>
    <w:rsid w:val="00795950"/>
    <w:rsid w:val="00795992"/>
    <w:rsid w:val="007966B0"/>
    <w:rsid w:val="007969FA"/>
    <w:rsid w:val="00797073"/>
    <w:rsid w:val="007978E0"/>
    <w:rsid w:val="00797CA0"/>
    <w:rsid w:val="00797D16"/>
    <w:rsid w:val="007A0E01"/>
    <w:rsid w:val="007A164A"/>
    <w:rsid w:val="007A1C85"/>
    <w:rsid w:val="007A1DAB"/>
    <w:rsid w:val="007A1ED3"/>
    <w:rsid w:val="007A213C"/>
    <w:rsid w:val="007A218A"/>
    <w:rsid w:val="007A2903"/>
    <w:rsid w:val="007A2B34"/>
    <w:rsid w:val="007A3518"/>
    <w:rsid w:val="007A351A"/>
    <w:rsid w:val="007A3CA5"/>
    <w:rsid w:val="007A4598"/>
    <w:rsid w:val="007A4C84"/>
    <w:rsid w:val="007A4D3F"/>
    <w:rsid w:val="007A5503"/>
    <w:rsid w:val="007A5610"/>
    <w:rsid w:val="007A576E"/>
    <w:rsid w:val="007A5847"/>
    <w:rsid w:val="007A599C"/>
    <w:rsid w:val="007A6744"/>
    <w:rsid w:val="007A6A1E"/>
    <w:rsid w:val="007A6B7A"/>
    <w:rsid w:val="007A6CB3"/>
    <w:rsid w:val="007A6DF8"/>
    <w:rsid w:val="007A6EE4"/>
    <w:rsid w:val="007A71F8"/>
    <w:rsid w:val="007A7389"/>
    <w:rsid w:val="007A7608"/>
    <w:rsid w:val="007A7AED"/>
    <w:rsid w:val="007B0674"/>
    <w:rsid w:val="007B0AE5"/>
    <w:rsid w:val="007B2BBF"/>
    <w:rsid w:val="007B390C"/>
    <w:rsid w:val="007B3D33"/>
    <w:rsid w:val="007B4F57"/>
    <w:rsid w:val="007B5508"/>
    <w:rsid w:val="007B5F71"/>
    <w:rsid w:val="007B640A"/>
    <w:rsid w:val="007B6BB1"/>
    <w:rsid w:val="007B7089"/>
    <w:rsid w:val="007B7C7F"/>
    <w:rsid w:val="007B7D04"/>
    <w:rsid w:val="007B7D32"/>
    <w:rsid w:val="007C0137"/>
    <w:rsid w:val="007C07D7"/>
    <w:rsid w:val="007C13C6"/>
    <w:rsid w:val="007C191A"/>
    <w:rsid w:val="007C2F09"/>
    <w:rsid w:val="007C3937"/>
    <w:rsid w:val="007C4A74"/>
    <w:rsid w:val="007C5369"/>
    <w:rsid w:val="007C54B9"/>
    <w:rsid w:val="007C5D14"/>
    <w:rsid w:val="007C5FAA"/>
    <w:rsid w:val="007C652A"/>
    <w:rsid w:val="007C6553"/>
    <w:rsid w:val="007C7102"/>
    <w:rsid w:val="007C7220"/>
    <w:rsid w:val="007C7891"/>
    <w:rsid w:val="007D05B6"/>
    <w:rsid w:val="007D0834"/>
    <w:rsid w:val="007D0CA2"/>
    <w:rsid w:val="007D0DB8"/>
    <w:rsid w:val="007D1A3F"/>
    <w:rsid w:val="007D20F5"/>
    <w:rsid w:val="007D2CA0"/>
    <w:rsid w:val="007D2DED"/>
    <w:rsid w:val="007D373A"/>
    <w:rsid w:val="007D3760"/>
    <w:rsid w:val="007D3AD4"/>
    <w:rsid w:val="007D43CA"/>
    <w:rsid w:val="007D55DF"/>
    <w:rsid w:val="007D5E83"/>
    <w:rsid w:val="007D63CA"/>
    <w:rsid w:val="007D6979"/>
    <w:rsid w:val="007E11BB"/>
    <w:rsid w:val="007E356F"/>
    <w:rsid w:val="007E38E7"/>
    <w:rsid w:val="007E4C94"/>
    <w:rsid w:val="007E54B3"/>
    <w:rsid w:val="007E60B7"/>
    <w:rsid w:val="007E619C"/>
    <w:rsid w:val="007E65EF"/>
    <w:rsid w:val="007E667B"/>
    <w:rsid w:val="007E7FC7"/>
    <w:rsid w:val="007F0059"/>
    <w:rsid w:val="007F0364"/>
    <w:rsid w:val="007F0ACF"/>
    <w:rsid w:val="007F0DDF"/>
    <w:rsid w:val="007F18DF"/>
    <w:rsid w:val="007F2018"/>
    <w:rsid w:val="007F250C"/>
    <w:rsid w:val="007F2D1B"/>
    <w:rsid w:val="007F3370"/>
    <w:rsid w:val="007F3B12"/>
    <w:rsid w:val="007F3FA4"/>
    <w:rsid w:val="007F47E5"/>
    <w:rsid w:val="007F4BBD"/>
    <w:rsid w:val="007F71D2"/>
    <w:rsid w:val="007F7412"/>
    <w:rsid w:val="00800121"/>
    <w:rsid w:val="008004A9"/>
    <w:rsid w:val="0080050A"/>
    <w:rsid w:val="008015DD"/>
    <w:rsid w:val="00801833"/>
    <w:rsid w:val="00802016"/>
    <w:rsid w:val="0080246A"/>
    <w:rsid w:val="00802DC8"/>
    <w:rsid w:val="008032C2"/>
    <w:rsid w:val="0080342C"/>
    <w:rsid w:val="0080347D"/>
    <w:rsid w:val="008035D0"/>
    <w:rsid w:val="008037ED"/>
    <w:rsid w:val="008049A0"/>
    <w:rsid w:val="008050B8"/>
    <w:rsid w:val="008053B1"/>
    <w:rsid w:val="00805532"/>
    <w:rsid w:val="00805F4E"/>
    <w:rsid w:val="0080700D"/>
    <w:rsid w:val="00807A70"/>
    <w:rsid w:val="00807E46"/>
    <w:rsid w:val="00810484"/>
    <w:rsid w:val="00810514"/>
    <w:rsid w:val="00810978"/>
    <w:rsid w:val="00810B3C"/>
    <w:rsid w:val="00810D90"/>
    <w:rsid w:val="00810E8D"/>
    <w:rsid w:val="0081140C"/>
    <w:rsid w:val="00813319"/>
    <w:rsid w:val="008137D5"/>
    <w:rsid w:val="00813B2C"/>
    <w:rsid w:val="00814264"/>
    <w:rsid w:val="008150B3"/>
    <w:rsid w:val="008157C4"/>
    <w:rsid w:val="008158DB"/>
    <w:rsid w:val="008162B4"/>
    <w:rsid w:val="008164C9"/>
    <w:rsid w:val="008167B1"/>
    <w:rsid w:val="00816C5D"/>
    <w:rsid w:val="00816F6B"/>
    <w:rsid w:val="00817052"/>
    <w:rsid w:val="0082044A"/>
    <w:rsid w:val="00820A3E"/>
    <w:rsid w:val="008212BF"/>
    <w:rsid w:val="00821461"/>
    <w:rsid w:val="00821EE4"/>
    <w:rsid w:val="008220C5"/>
    <w:rsid w:val="008222F9"/>
    <w:rsid w:val="008229DF"/>
    <w:rsid w:val="00822FC7"/>
    <w:rsid w:val="00822FFF"/>
    <w:rsid w:val="008230DE"/>
    <w:rsid w:val="00823B84"/>
    <w:rsid w:val="00823DF2"/>
    <w:rsid w:val="00823DF7"/>
    <w:rsid w:val="00823F7D"/>
    <w:rsid w:val="008241C1"/>
    <w:rsid w:val="00824416"/>
    <w:rsid w:val="00824419"/>
    <w:rsid w:val="008250DD"/>
    <w:rsid w:val="008256D5"/>
    <w:rsid w:val="008256DB"/>
    <w:rsid w:val="00825AEF"/>
    <w:rsid w:val="00825BAC"/>
    <w:rsid w:val="00825C8A"/>
    <w:rsid w:val="008264A7"/>
    <w:rsid w:val="00826553"/>
    <w:rsid w:val="00826819"/>
    <w:rsid w:val="00826F82"/>
    <w:rsid w:val="00830359"/>
    <w:rsid w:val="008308D4"/>
    <w:rsid w:val="00831105"/>
    <w:rsid w:val="008315DE"/>
    <w:rsid w:val="00831848"/>
    <w:rsid w:val="00831F77"/>
    <w:rsid w:val="00832129"/>
    <w:rsid w:val="00832262"/>
    <w:rsid w:val="00832390"/>
    <w:rsid w:val="00832798"/>
    <w:rsid w:val="008334F6"/>
    <w:rsid w:val="00833A55"/>
    <w:rsid w:val="00833E57"/>
    <w:rsid w:val="008340E9"/>
    <w:rsid w:val="008358D6"/>
    <w:rsid w:val="008368CF"/>
    <w:rsid w:val="00836A1C"/>
    <w:rsid w:val="00836C86"/>
    <w:rsid w:val="00837AEE"/>
    <w:rsid w:val="00840A36"/>
    <w:rsid w:val="00840E14"/>
    <w:rsid w:val="00841BEB"/>
    <w:rsid w:val="00841CD2"/>
    <w:rsid w:val="00841E09"/>
    <w:rsid w:val="008426ED"/>
    <w:rsid w:val="00842A3E"/>
    <w:rsid w:val="008436DC"/>
    <w:rsid w:val="0084397C"/>
    <w:rsid w:val="00843C31"/>
    <w:rsid w:val="008441F6"/>
    <w:rsid w:val="0084511A"/>
    <w:rsid w:val="008451A9"/>
    <w:rsid w:val="00845755"/>
    <w:rsid w:val="008460C4"/>
    <w:rsid w:val="008476E4"/>
    <w:rsid w:val="00847DCA"/>
    <w:rsid w:val="00850C58"/>
    <w:rsid w:val="00850FB6"/>
    <w:rsid w:val="00851D8B"/>
    <w:rsid w:val="0085238A"/>
    <w:rsid w:val="0085258B"/>
    <w:rsid w:val="00852B5E"/>
    <w:rsid w:val="00854A63"/>
    <w:rsid w:val="00855492"/>
    <w:rsid w:val="008559B5"/>
    <w:rsid w:val="0085654F"/>
    <w:rsid w:val="008571B0"/>
    <w:rsid w:val="00857415"/>
    <w:rsid w:val="008605AE"/>
    <w:rsid w:val="008610FB"/>
    <w:rsid w:val="00861266"/>
    <w:rsid w:val="00862293"/>
    <w:rsid w:val="0086262A"/>
    <w:rsid w:val="0086277B"/>
    <w:rsid w:val="00862C8F"/>
    <w:rsid w:val="008631C3"/>
    <w:rsid w:val="00863943"/>
    <w:rsid w:val="0086497F"/>
    <w:rsid w:val="008650B4"/>
    <w:rsid w:val="00865114"/>
    <w:rsid w:val="008656D3"/>
    <w:rsid w:val="00865B63"/>
    <w:rsid w:val="00865CFA"/>
    <w:rsid w:val="00865E1C"/>
    <w:rsid w:val="00865F20"/>
    <w:rsid w:val="008665F7"/>
    <w:rsid w:val="00866ECB"/>
    <w:rsid w:val="00866F12"/>
    <w:rsid w:val="008670D0"/>
    <w:rsid w:val="00867735"/>
    <w:rsid w:val="00867828"/>
    <w:rsid w:val="00867C62"/>
    <w:rsid w:val="00867CAC"/>
    <w:rsid w:val="00867F9D"/>
    <w:rsid w:val="0087024C"/>
    <w:rsid w:val="008707F0"/>
    <w:rsid w:val="00870FA7"/>
    <w:rsid w:val="00871B6F"/>
    <w:rsid w:val="008722B9"/>
    <w:rsid w:val="00872544"/>
    <w:rsid w:val="00872581"/>
    <w:rsid w:val="00872ED3"/>
    <w:rsid w:val="00872F76"/>
    <w:rsid w:val="008732EF"/>
    <w:rsid w:val="008735C7"/>
    <w:rsid w:val="00874B02"/>
    <w:rsid w:val="00874DB8"/>
    <w:rsid w:val="00874FB2"/>
    <w:rsid w:val="00875782"/>
    <w:rsid w:val="008760AC"/>
    <w:rsid w:val="00876914"/>
    <w:rsid w:val="0087786B"/>
    <w:rsid w:val="0088000B"/>
    <w:rsid w:val="0088011D"/>
    <w:rsid w:val="00880ADD"/>
    <w:rsid w:val="008811F7"/>
    <w:rsid w:val="008813BC"/>
    <w:rsid w:val="00881468"/>
    <w:rsid w:val="008814BB"/>
    <w:rsid w:val="0088193C"/>
    <w:rsid w:val="0088194B"/>
    <w:rsid w:val="00882123"/>
    <w:rsid w:val="008829F4"/>
    <w:rsid w:val="008839DF"/>
    <w:rsid w:val="008839F2"/>
    <w:rsid w:val="00883A73"/>
    <w:rsid w:val="00883D7A"/>
    <w:rsid w:val="00884282"/>
    <w:rsid w:val="008849E6"/>
    <w:rsid w:val="00885B1F"/>
    <w:rsid w:val="00886A0B"/>
    <w:rsid w:val="00886A3F"/>
    <w:rsid w:val="00886E6D"/>
    <w:rsid w:val="00886F33"/>
    <w:rsid w:val="00886FE3"/>
    <w:rsid w:val="00887A22"/>
    <w:rsid w:val="0089040E"/>
    <w:rsid w:val="008907CA"/>
    <w:rsid w:val="00890D11"/>
    <w:rsid w:val="008917AC"/>
    <w:rsid w:val="00891DF7"/>
    <w:rsid w:val="00891E6D"/>
    <w:rsid w:val="008922A7"/>
    <w:rsid w:val="00892D84"/>
    <w:rsid w:val="008931FA"/>
    <w:rsid w:val="00893AB3"/>
    <w:rsid w:val="00895621"/>
    <w:rsid w:val="00895A44"/>
    <w:rsid w:val="0089609C"/>
    <w:rsid w:val="00896116"/>
    <w:rsid w:val="00896129"/>
    <w:rsid w:val="00896A3A"/>
    <w:rsid w:val="00896DBA"/>
    <w:rsid w:val="00896E50"/>
    <w:rsid w:val="00897388"/>
    <w:rsid w:val="008A0086"/>
    <w:rsid w:val="008A0C28"/>
    <w:rsid w:val="008A1BA4"/>
    <w:rsid w:val="008A2C55"/>
    <w:rsid w:val="008A49A3"/>
    <w:rsid w:val="008A505F"/>
    <w:rsid w:val="008A50AF"/>
    <w:rsid w:val="008A5314"/>
    <w:rsid w:val="008A575C"/>
    <w:rsid w:val="008A591C"/>
    <w:rsid w:val="008A5DE1"/>
    <w:rsid w:val="008A61E4"/>
    <w:rsid w:val="008A62A8"/>
    <w:rsid w:val="008A6A03"/>
    <w:rsid w:val="008A6B4E"/>
    <w:rsid w:val="008A7518"/>
    <w:rsid w:val="008A79D0"/>
    <w:rsid w:val="008A7AFC"/>
    <w:rsid w:val="008B0397"/>
    <w:rsid w:val="008B039E"/>
    <w:rsid w:val="008B1192"/>
    <w:rsid w:val="008B2B89"/>
    <w:rsid w:val="008B2BA1"/>
    <w:rsid w:val="008B3216"/>
    <w:rsid w:val="008B37E9"/>
    <w:rsid w:val="008B38AF"/>
    <w:rsid w:val="008B3D66"/>
    <w:rsid w:val="008B4062"/>
    <w:rsid w:val="008B4286"/>
    <w:rsid w:val="008B4B23"/>
    <w:rsid w:val="008B4E0A"/>
    <w:rsid w:val="008B4FE7"/>
    <w:rsid w:val="008B512F"/>
    <w:rsid w:val="008B518D"/>
    <w:rsid w:val="008B520C"/>
    <w:rsid w:val="008B540A"/>
    <w:rsid w:val="008B59F6"/>
    <w:rsid w:val="008B5BC0"/>
    <w:rsid w:val="008B752D"/>
    <w:rsid w:val="008B7BB2"/>
    <w:rsid w:val="008B7E00"/>
    <w:rsid w:val="008C0293"/>
    <w:rsid w:val="008C0766"/>
    <w:rsid w:val="008C16D5"/>
    <w:rsid w:val="008C18B6"/>
    <w:rsid w:val="008C2D0A"/>
    <w:rsid w:val="008C485D"/>
    <w:rsid w:val="008C5A61"/>
    <w:rsid w:val="008C6146"/>
    <w:rsid w:val="008C63C7"/>
    <w:rsid w:val="008C6432"/>
    <w:rsid w:val="008C6437"/>
    <w:rsid w:val="008C6A92"/>
    <w:rsid w:val="008C6A9D"/>
    <w:rsid w:val="008C6E00"/>
    <w:rsid w:val="008C70A8"/>
    <w:rsid w:val="008C76C1"/>
    <w:rsid w:val="008C7D36"/>
    <w:rsid w:val="008C7E8C"/>
    <w:rsid w:val="008D0149"/>
    <w:rsid w:val="008D0235"/>
    <w:rsid w:val="008D0F0B"/>
    <w:rsid w:val="008D12A6"/>
    <w:rsid w:val="008D1710"/>
    <w:rsid w:val="008D2014"/>
    <w:rsid w:val="008D28BC"/>
    <w:rsid w:val="008D296D"/>
    <w:rsid w:val="008D2B0E"/>
    <w:rsid w:val="008D2B67"/>
    <w:rsid w:val="008D2EFA"/>
    <w:rsid w:val="008D3C39"/>
    <w:rsid w:val="008D3D0E"/>
    <w:rsid w:val="008D4683"/>
    <w:rsid w:val="008D46DC"/>
    <w:rsid w:val="008D48C7"/>
    <w:rsid w:val="008D4C4A"/>
    <w:rsid w:val="008D4D01"/>
    <w:rsid w:val="008D4DC0"/>
    <w:rsid w:val="008D4EE3"/>
    <w:rsid w:val="008D53E4"/>
    <w:rsid w:val="008D59A1"/>
    <w:rsid w:val="008D5BF5"/>
    <w:rsid w:val="008D6C4C"/>
    <w:rsid w:val="008D7626"/>
    <w:rsid w:val="008D7722"/>
    <w:rsid w:val="008D7A65"/>
    <w:rsid w:val="008D7D47"/>
    <w:rsid w:val="008E01B0"/>
    <w:rsid w:val="008E0209"/>
    <w:rsid w:val="008E04F1"/>
    <w:rsid w:val="008E1061"/>
    <w:rsid w:val="008E1654"/>
    <w:rsid w:val="008E1E10"/>
    <w:rsid w:val="008E2789"/>
    <w:rsid w:val="008E2847"/>
    <w:rsid w:val="008E36FE"/>
    <w:rsid w:val="008E3A65"/>
    <w:rsid w:val="008E43F6"/>
    <w:rsid w:val="008E4D05"/>
    <w:rsid w:val="008E4E6C"/>
    <w:rsid w:val="008E53C6"/>
    <w:rsid w:val="008E58DC"/>
    <w:rsid w:val="008E5F09"/>
    <w:rsid w:val="008E5F5F"/>
    <w:rsid w:val="008E6EF7"/>
    <w:rsid w:val="008E73EC"/>
    <w:rsid w:val="008E7718"/>
    <w:rsid w:val="008F004B"/>
    <w:rsid w:val="008F00F0"/>
    <w:rsid w:val="008F0812"/>
    <w:rsid w:val="008F0F0B"/>
    <w:rsid w:val="008F136C"/>
    <w:rsid w:val="008F1540"/>
    <w:rsid w:val="008F15A4"/>
    <w:rsid w:val="008F171D"/>
    <w:rsid w:val="008F1CFD"/>
    <w:rsid w:val="008F1FFE"/>
    <w:rsid w:val="008F219D"/>
    <w:rsid w:val="008F239E"/>
    <w:rsid w:val="008F2DA6"/>
    <w:rsid w:val="008F31B9"/>
    <w:rsid w:val="008F3CC0"/>
    <w:rsid w:val="008F458A"/>
    <w:rsid w:val="008F45D4"/>
    <w:rsid w:val="008F4D61"/>
    <w:rsid w:val="008F55E2"/>
    <w:rsid w:val="008F5651"/>
    <w:rsid w:val="008F5856"/>
    <w:rsid w:val="008F5A7C"/>
    <w:rsid w:val="008F672F"/>
    <w:rsid w:val="008F68FC"/>
    <w:rsid w:val="008F6D18"/>
    <w:rsid w:val="008F6F72"/>
    <w:rsid w:val="008F7370"/>
    <w:rsid w:val="008F7845"/>
    <w:rsid w:val="008F7887"/>
    <w:rsid w:val="009000D7"/>
    <w:rsid w:val="00900241"/>
    <w:rsid w:val="009002F9"/>
    <w:rsid w:val="00900351"/>
    <w:rsid w:val="009006C4"/>
    <w:rsid w:val="00900C1C"/>
    <w:rsid w:val="00900D39"/>
    <w:rsid w:val="009013A3"/>
    <w:rsid w:val="00901EEB"/>
    <w:rsid w:val="009020E0"/>
    <w:rsid w:val="009024F5"/>
    <w:rsid w:val="0090263E"/>
    <w:rsid w:val="00902654"/>
    <w:rsid w:val="00902672"/>
    <w:rsid w:val="00903E86"/>
    <w:rsid w:val="00904B48"/>
    <w:rsid w:val="00905179"/>
    <w:rsid w:val="0090589F"/>
    <w:rsid w:val="00905E16"/>
    <w:rsid w:val="00905E58"/>
    <w:rsid w:val="0090729B"/>
    <w:rsid w:val="009072F3"/>
    <w:rsid w:val="00907447"/>
    <w:rsid w:val="0090754A"/>
    <w:rsid w:val="00907AF5"/>
    <w:rsid w:val="00911003"/>
    <w:rsid w:val="009110F8"/>
    <w:rsid w:val="00911A82"/>
    <w:rsid w:val="00911EBB"/>
    <w:rsid w:val="0091227B"/>
    <w:rsid w:val="00912742"/>
    <w:rsid w:val="00912789"/>
    <w:rsid w:val="009127F7"/>
    <w:rsid w:val="00913A0F"/>
    <w:rsid w:val="00913DEB"/>
    <w:rsid w:val="00913F5A"/>
    <w:rsid w:val="00913FB9"/>
    <w:rsid w:val="0091424C"/>
    <w:rsid w:val="00914E72"/>
    <w:rsid w:val="00915051"/>
    <w:rsid w:val="009156E2"/>
    <w:rsid w:val="00915F2E"/>
    <w:rsid w:val="009163A7"/>
    <w:rsid w:val="009164B1"/>
    <w:rsid w:val="00916673"/>
    <w:rsid w:val="009167AA"/>
    <w:rsid w:val="00917042"/>
    <w:rsid w:val="00917D1D"/>
    <w:rsid w:val="00917F59"/>
    <w:rsid w:val="009209D0"/>
    <w:rsid w:val="009210D9"/>
    <w:rsid w:val="00921C3B"/>
    <w:rsid w:val="00921EEB"/>
    <w:rsid w:val="00922C8A"/>
    <w:rsid w:val="00923BD8"/>
    <w:rsid w:val="00924808"/>
    <w:rsid w:val="009248CE"/>
    <w:rsid w:val="00925077"/>
    <w:rsid w:val="009259BD"/>
    <w:rsid w:val="009259EB"/>
    <w:rsid w:val="00925C74"/>
    <w:rsid w:val="00925E6F"/>
    <w:rsid w:val="00927028"/>
    <w:rsid w:val="00927631"/>
    <w:rsid w:val="00927A2D"/>
    <w:rsid w:val="0093011C"/>
    <w:rsid w:val="009305D2"/>
    <w:rsid w:val="00930ADF"/>
    <w:rsid w:val="00930B22"/>
    <w:rsid w:val="00930E18"/>
    <w:rsid w:val="0093133C"/>
    <w:rsid w:val="00931919"/>
    <w:rsid w:val="00931922"/>
    <w:rsid w:val="00932446"/>
    <w:rsid w:val="009325FF"/>
    <w:rsid w:val="0093307D"/>
    <w:rsid w:val="0093372F"/>
    <w:rsid w:val="00933763"/>
    <w:rsid w:val="00934918"/>
    <w:rsid w:val="00934CF4"/>
    <w:rsid w:val="00935AEC"/>
    <w:rsid w:val="00935B81"/>
    <w:rsid w:val="00935DEB"/>
    <w:rsid w:val="009360C5"/>
    <w:rsid w:val="00936144"/>
    <w:rsid w:val="00936204"/>
    <w:rsid w:val="00936CE8"/>
    <w:rsid w:val="0094072F"/>
    <w:rsid w:val="00941C38"/>
    <w:rsid w:val="00942D28"/>
    <w:rsid w:val="00942D2D"/>
    <w:rsid w:val="00942E87"/>
    <w:rsid w:val="0094454D"/>
    <w:rsid w:val="00944821"/>
    <w:rsid w:val="00944995"/>
    <w:rsid w:val="00945058"/>
    <w:rsid w:val="009450CC"/>
    <w:rsid w:val="009463D9"/>
    <w:rsid w:val="00947553"/>
    <w:rsid w:val="0095019E"/>
    <w:rsid w:val="009510FC"/>
    <w:rsid w:val="0095129C"/>
    <w:rsid w:val="00952459"/>
    <w:rsid w:val="009526EF"/>
    <w:rsid w:val="0095282C"/>
    <w:rsid w:val="0095321A"/>
    <w:rsid w:val="00953469"/>
    <w:rsid w:val="00953800"/>
    <w:rsid w:val="00953F48"/>
    <w:rsid w:val="00954332"/>
    <w:rsid w:val="00954518"/>
    <w:rsid w:val="00954E5D"/>
    <w:rsid w:val="00955702"/>
    <w:rsid w:val="0095632C"/>
    <w:rsid w:val="009565C8"/>
    <w:rsid w:val="00956EFB"/>
    <w:rsid w:val="009575AA"/>
    <w:rsid w:val="00957CE2"/>
    <w:rsid w:val="00957D78"/>
    <w:rsid w:val="009602B2"/>
    <w:rsid w:val="009603D1"/>
    <w:rsid w:val="00960FEC"/>
    <w:rsid w:val="0096124E"/>
    <w:rsid w:val="00961ABA"/>
    <w:rsid w:val="009632E4"/>
    <w:rsid w:val="009633C0"/>
    <w:rsid w:val="00963994"/>
    <w:rsid w:val="00963C06"/>
    <w:rsid w:val="00963D60"/>
    <w:rsid w:val="00963EF3"/>
    <w:rsid w:val="00964543"/>
    <w:rsid w:val="0096498A"/>
    <w:rsid w:val="00964A3F"/>
    <w:rsid w:val="00964E7E"/>
    <w:rsid w:val="00965360"/>
    <w:rsid w:val="00965425"/>
    <w:rsid w:val="00965CCE"/>
    <w:rsid w:val="00965F35"/>
    <w:rsid w:val="00966CB9"/>
    <w:rsid w:val="00967064"/>
    <w:rsid w:val="009671A9"/>
    <w:rsid w:val="00967210"/>
    <w:rsid w:val="00967761"/>
    <w:rsid w:val="00967970"/>
    <w:rsid w:val="009717A9"/>
    <w:rsid w:val="0097207B"/>
    <w:rsid w:val="00972646"/>
    <w:rsid w:val="009726A3"/>
    <w:rsid w:val="00972938"/>
    <w:rsid w:val="00972A0B"/>
    <w:rsid w:val="00972A75"/>
    <w:rsid w:val="00973055"/>
    <w:rsid w:val="00974E45"/>
    <w:rsid w:val="00974E70"/>
    <w:rsid w:val="00975519"/>
    <w:rsid w:val="009758A3"/>
    <w:rsid w:val="00975A4A"/>
    <w:rsid w:val="00976C37"/>
    <w:rsid w:val="00977A47"/>
    <w:rsid w:val="00977A51"/>
    <w:rsid w:val="00977C43"/>
    <w:rsid w:val="00977D73"/>
    <w:rsid w:val="00977E2A"/>
    <w:rsid w:val="00980043"/>
    <w:rsid w:val="009800F4"/>
    <w:rsid w:val="00980274"/>
    <w:rsid w:val="00980A86"/>
    <w:rsid w:val="00981C0A"/>
    <w:rsid w:val="00981D52"/>
    <w:rsid w:val="00981D6A"/>
    <w:rsid w:val="009822A7"/>
    <w:rsid w:val="009826DB"/>
    <w:rsid w:val="00982F00"/>
    <w:rsid w:val="009830E3"/>
    <w:rsid w:val="009835C8"/>
    <w:rsid w:val="00983C06"/>
    <w:rsid w:val="0098567B"/>
    <w:rsid w:val="009856FF"/>
    <w:rsid w:val="00985A02"/>
    <w:rsid w:val="00985A1B"/>
    <w:rsid w:val="00990004"/>
    <w:rsid w:val="00990845"/>
    <w:rsid w:val="00990989"/>
    <w:rsid w:val="0099157C"/>
    <w:rsid w:val="00991D63"/>
    <w:rsid w:val="009920F3"/>
    <w:rsid w:val="00992FD4"/>
    <w:rsid w:val="00993783"/>
    <w:rsid w:val="00993A4B"/>
    <w:rsid w:val="00993C82"/>
    <w:rsid w:val="00993C8D"/>
    <w:rsid w:val="00995B8C"/>
    <w:rsid w:val="009965F9"/>
    <w:rsid w:val="0099675B"/>
    <w:rsid w:val="0099695C"/>
    <w:rsid w:val="0099727B"/>
    <w:rsid w:val="0099744C"/>
    <w:rsid w:val="009977EE"/>
    <w:rsid w:val="009A0798"/>
    <w:rsid w:val="009A0906"/>
    <w:rsid w:val="009A0A8D"/>
    <w:rsid w:val="009A0DA7"/>
    <w:rsid w:val="009A13CE"/>
    <w:rsid w:val="009A14A4"/>
    <w:rsid w:val="009A1840"/>
    <w:rsid w:val="009A18D4"/>
    <w:rsid w:val="009A1DBE"/>
    <w:rsid w:val="009A24FE"/>
    <w:rsid w:val="009A34FF"/>
    <w:rsid w:val="009A3D40"/>
    <w:rsid w:val="009A4062"/>
    <w:rsid w:val="009A420A"/>
    <w:rsid w:val="009A4584"/>
    <w:rsid w:val="009A4BAB"/>
    <w:rsid w:val="009A4E2E"/>
    <w:rsid w:val="009A4F50"/>
    <w:rsid w:val="009A51C3"/>
    <w:rsid w:val="009A5C94"/>
    <w:rsid w:val="009A5D2B"/>
    <w:rsid w:val="009A618D"/>
    <w:rsid w:val="009A664C"/>
    <w:rsid w:val="009A68B1"/>
    <w:rsid w:val="009A7F96"/>
    <w:rsid w:val="009B0148"/>
    <w:rsid w:val="009B07E2"/>
    <w:rsid w:val="009B1626"/>
    <w:rsid w:val="009B26DD"/>
    <w:rsid w:val="009B272F"/>
    <w:rsid w:val="009B3001"/>
    <w:rsid w:val="009B319B"/>
    <w:rsid w:val="009B35D0"/>
    <w:rsid w:val="009B3654"/>
    <w:rsid w:val="009B3CB4"/>
    <w:rsid w:val="009B5382"/>
    <w:rsid w:val="009B53C8"/>
    <w:rsid w:val="009B53CF"/>
    <w:rsid w:val="009B5D5B"/>
    <w:rsid w:val="009B63C4"/>
    <w:rsid w:val="009B70A0"/>
    <w:rsid w:val="009B7678"/>
    <w:rsid w:val="009B776B"/>
    <w:rsid w:val="009B7BE0"/>
    <w:rsid w:val="009C1287"/>
    <w:rsid w:val="009C1B1B"/>
    <w:rsid w:val="009C2540"/>
    <w:rsid w:val="009C2D26"/>
    <w:rsid w:val="009C31D0"/>
    <w:rsid w:val="009C3F27"/>
    <w:rsid w:val="009C4BA8"/>
    <w:rsid w:val="009C54E2"/>
    <w:rsid w:val="009C591E"/>
    <w:rsid w:val="009C5D11"/>
    <w:rsid w:val="009C5E96"/>
    <w:rsid w:val="009C6542"/>
    <w:rsid w:val="009C69A3"/>
    <w:rsid w:val="009C7240"/>
    <w:rsid w:val="009C774A"/>
    <w:rsid w:val="009C784A"/>
    <w:rsid w:val="009D0DB2"/>
    <w:rsid w:val="009D0DD3"/>
    <w:rsid w:val="009D0E02"/>
    <w:rsid w:val="009D1502"/>
    <w:rsid w:val="009D19C8"/>
    <w:rsid w:val="009D2204"/>
    <w:rsid w:val="009D22C9"/>
    <w:rsid w:val="009D2A79"/>
    <w:rsid w:val="009D2C68"/>
    <w:rsid w:val="009D337F"/>
    <w:rsid w:val="009D41D7"/>
    <w:rsid w:val="009D4291"/>
    <w:rsid w:val="009D5483"/>
    <w:rsid w:val="009D5AE0"/>
    <w:rsid w:val="009D5AF9"/>
    <w:rsid w:val="009D7319"/>
    <w:rsid w:val="009D7789"/>
    <w:rsid w:val="009E03FC"/>
    <w:rsid w:val="009E0CA1"/>
    <w:rsid w:val="009E1039"/>
    <w:rsid w:val="009E1349"/>
    <w:rsid w:val="009E134A"/>
    <w:rsid w:val="009E1D4B"/>
    <w:rsid w:val="009E228B"/>
    <w:rsid w:val="009E296E"/>
    <w:rsid w:val="009E3373"/>
    <w:rsid w:val="009E387D"/>
    <w:rsid w:val="009E4018"/>
    <w:rsid w:val="009E482A"/>
    <w:rsid w:val="009E577B"/>
    <w:rsid w:val="009E59A7"/>
    <w:rsid w:val="009E5F8A"/>
    <w:rsid w:val="009E6083"/>
    <w:rsid w:val="009E62BF"/>
    <w:rsid w:val="009E7570"/>
    <w:rsid w:val="009E7B10"/>
    <w:rsid w:val="009E7F67"/>
    <w:rsid w:val="009F0BEF"/>
    <w:rsid w:val="009F11B9"/>
    <w:rsid w:val="009F182B"/>
    <w:rsid w:val="009F2246"/>
    <w:rsid w:val="009F267D"/>
    <w:rsid w:val="009F3AE5"/>
    <w:rsid w:val="009F4403"/>
    <w:rsid w:val="009F4996"/>
    <w:rsid w:val="009F58D7"/>
    <w:rsid w:val="009F5C0F"/>
    <w:rsid w:val="009F73DD"/>
    <w:rsid w:val="009F77D6"/>
    <w:rsid w:val="00A003F4"/>
    <w:rsid w:val="00A0063D"/>
    <w:rsid w:val="00A00699"/>
    <w:rsid w:val="00A0227E"/>
    <w:rsid w:val="00A03E43"/>
    <w:rsid w:val="00A05345"/>
    <w:rsid w:val="00A0569B"/>
    <w:rsid w:val="00A05D6F"/>
    <w:rsid w:val="00A06010"/>
    <w:rsid w:val="00A06A04"/>
    <w:rsid w:val="00A06FAC"/>
    <w:rsid w:val="00A07521"/>
    <w:rsid w:val="00A077E3"/>
    <w:rsid w:val="00A0792F"/>
    <w:rsid w:val="00A07C14"/>
    <w:rsid w:val="00A100A9"/>
    <w:rsid w:val="00A10137"/>
    <w:rsid w:val="00A10AD6"/>
    <w:rsid w:val="00A10B39"/>
    <w:rsid w:val="00A10BAD"/>
    <w:rsid w:val="00A10C99"/>
    <w:rsid w:val="00A10CC6"/>
    <w:rsid w:val="00A10D55"/>
    <w:rsid w:val="00A1136B"/>
    <w:rsid w:val="00A117A1"/>
    <w:rsid w:val="00A128E7"/>
    <w:rsid w:val="00A12BCC"/>
    <w:rsid w:val="00A1366F"/>
    <w:rsid w:val="00A13C58"/>
    <w:rsid w:val="00A1484C"/>
    <w:rsid w:val="00A15BC6"/>
    <w:rsid w:val="00A15C77"/>
    <w:rsid w:val="00A15EBC"/>
    <w:rsid w:val="00A17110"/>
    <w:rsid w:val="00A2006F"/>
    <w:rsid w:val="00A2038E"/>
    <w:rsid w:val="00A20C9F"/>
    <w:rsid w:val="00A214E0"/>
    <w:rsid w:val="00A219E0"/>
    <w:rsid w:val="00A21B3F"/>
    <w:rsid w:val="00A21C90"/>
    <w:rsid w:val="00A21FA9"/>
    <w:rsid w:val="00A223AF"/>
    <w:rsid w:val="00A22516"/>
    <w:rsid w:val="00A226EF"/>
    <w:rsid w:val="00A229D0"/>
    <w:rsid w:val="00A23122"/>
    <w:rsid w:val="00A231A9"/>
    <w:rsid w:val="00A231DE"/>
    <w:rsid w:val="00A23952"/>
    <w:rsid w:val="00A24597"/>
    <w:rsid w:val="00A24871"/>
    <w:rsid w:val="00A2488C"/>
    <w:rsid w:val="00A24DF3"/>
    <w:rsid w:val="00A2519F"/>
    <w:rsid w:val="00A2575B"/>
    <w:rsid w:val="00A25A31"/>
    <w:rsid w:val="00A25A52"/>
    <w:rsid w:val="00A26B42"/>
    <w:rsid w:val="00A27706"/>
    <w:rsid w:val="00A2783D"/>
    <w:rsid w:val="00A27C3A"/>
    <w:rsid w:val="00A27F7D"/>
    <w:rsid w:val="00A302B4"/>
    <w:rsid w:val="00A30461"/>
    <w:rsid w:val="00A3093A"/>
    <w:rsid w:val="00A3150F"/>
    <w:rsid w:val="00A335D2"/>
    <w:rsid w:val="00A34C45"/>
    <w:rsid w:val="00A350C2"/>
    <w:rsid w:val="00A3551A"/>
    <w:rsid w:val="00A35953"/>
    <w:rsid w:val="00A362B1"/>
    <w:rsid w:val="00A36741"/>
    <w:rsid w:val="00A367EC"/>
    <w:rsid w:val="00A371F3"/>
    <w:rsid w:val="00A37A39"/>
    <w:rsid w:val="00A37AA3"/>
    <w:rsid w:val="00A400E7"/>
    <w:rsid w:val="00A4088B"/>
    <w:rsid w:val="00A40A26"/>
    <w:rsid w:val="00A40BEB"/>
    <w:rsid w:val="00A41511"/>
    <w:rsid w:val="00A41AF0"/>
    <w:rsid w:val="00A41C37"/>
    <w:rsid w:val="00A41C7C"/>
    <w:rsid w:val="00A42998"/>
    <w:rsid w:val="00A4423A"/>
    <w:rsid w:val="00A443A8"/>
    <w:rsid w:val="00A4445F"/>
    <w:rsid w:val="00A45694"/>
    <w:rsid w:val="00A457E0"/>
    <w:rsid w:val="00A45DE5"/>
    <w:rsid w:val="00A460E2"/>
    <w:rsid w:val="00A46C71"/>
    <w:rsid w:val="00A46CC5"/>
    <w:rsid w:val="00A4792A"/>
    <w:rsid w:val="00A47D98"/>
    <w:rsid w:val="00A50084"/>
    <w:rsid w:val="00A50429"/>
    <w:rsid w:val="00A50481"/>
    <w:rsid w:val="00A51D74"/>
    <w:rsid w:val="00A52296"/>
    <w:rsid w:val="00A52359"/>
    <w:rsid w:val="00A526E1"/>
    <w:rsid w:val="00A52F02"/>
    <w:rsid w:val="00A53272"/>
    <w:rsid w:val="00A5364F"/>
    <w:rsid w:val="00A53726"/>
    <w:rsid w:val="00A537A5"/>
    <w:rsid w:val="00A539DF"/>
    <w:rsid w:val="00A53FFF"/>
    <w:rsid w:val="00A542A8"/>
    <w:rsid w:val="00A54B6F"/>
    <w:rsid w:val="00A5566D"/>
    <w:rsid w:val="00A5587F"/>
    <w:rsid w:val="00A5591B"/>
    <w:rsid w:val="00A5598D"/>
    <w:rsid w:val="00A55DD3"/>
    <w:rsid w:val="00A56470"/>
    <w:rsid w:val="00A567BF"/>
    <w:rsid w:val="00A56CAB"/>
    <w:rsid w:val="00A56CE8"/>
    <w:rsid w:val="00A574FE"/>
    <w:rsid w:val="00A576EB"/>
    <w:rsid w:val="00A60817"/>
    <w:rsid w:val="00A61316"/>
    <w:rsid w:val="00A621CC"/>
    <w:rsid w:val="00A62608"/>
    <w:rsid w:val="00A62EF8"/>
    <w:rsid w:val="00A62F51"/>
    <w:rsid w:val="00A63251"/>
    <w:rsid w:val="00A633B5"/>
    <w:rsid w:val="00A63A7A"/>
    <w:rsid w:val="00A645DE"/>
    <w:rsid w:val="00A64D5A"/>
    <w:rsid w:val="00A64F8D"/>
    <w:rsid w:val="00A653A9"/>
    <w:rsid w:val="00A653B1"/>
    <w:rsid w:val="00A6548B"/>
    <w:rsid w:val="00A65B53"/>
    <w:rsid w:val="00A66002"/>
    <w:rsid w:val="00A661C6"/>
    <w:rsid w:val="00A66C7D"/>
    <w:rsid w:val="00A66D95"/>
    <w:rsid w:val="00A67016"/>
    <w:rsid w:val="00A67529"/>
    <w:rsid w:val="00A6756E"/>
    <w:rsid w:val="00A67707"/>
    <w:rsid w:val="00A679EE"/>
    <w:rsid w:val="00A67F8B"/>
    <w:rsid w:val="00A706A8"/>
    <w:rsid w:val="00A70A88"/>
    <w:rsid w:val="00A70B1D"/>
    <w:rsid w:val="00A70B35"/>
    <w:rsid w:val="00A70D48"/>
    <w:rsid w:val="00A7133F"/>
    <w:rsid w:val="00A71D4B"/>
    <w:rsid w:val="00A7215F"/>
    <w:rsid w:val="00A7234E"/>
    <w:rsid w:val="00A72A18"/>
    <w:rsid w:val="00A72B5A"/>
    <w:rsid w:val="00A72C19"/>
    <w:rsid w:val="00A72C9A"/>
    <w:rsid w:val="00A72ECC"/>
    <w:rsid w:val="00A737AA"/>
    <w:rsid w:val="00A73936"/>
    <w:rsid w:val="00A73949"/>
    <w:rsid w:val="00A739ED"/>
    <w:rsid w:val="00A73BC9"/>
    <w:rsid w:val="00A73CCF"/>
    <w:rsid w:val="00A74905"/>
    <w:rsid w:val="00A74A07"/>
    <w:rsid w:val="00A75415"/>
    <w:rsid w:val="00A75B6F"/>
    <w:rsid w:val="00A75F3C"/>
    <w:rsid w:val="00A76744"/>
    <w:rsid w:val="00A76AD9"/>
    <w:rsid w:val="00A77241"/>
    <w:rsid w:val="00A776CA"/>
    <w:rsid w:val="00A80E16"/>
    <w:rsid w:val="00A81293"/>
    <w:rsid w:val="00A812AF"/>
    <w:rsid w:val="00A8149A"/>
    <w:rsid w:val="00A81E32"/>
    <w:rsid w:val="00A82042"/>
    <w:rsid w:val="00A821DE"/>
    <w:rsid w:val="00A82971"/>
    <w:rsid w:val="00A83153"/>
    <w:rsid w:val="00A83C26"/>
    <w:rsid w:val="00A84006"/>
    <w:rsid w:val="00A84573"/>
    <w:rsid w:val="00A8483B"/>
    <w:rsid w:val="00A84EAB"/>
    <w:rsid w:val="00A852B7"/>
    <w:rsid w:val="00A85521"/>
    <w:rsid w:val="00A85F5F"/>
    <w:rsid w:val="00A868F2"/>
    <w:rsid w:val="00A86C9D"/>
    <w:rsid w:val="00A87642"/>
    <w:rsid w:val="00A87B6A"/>
    <w:rsid w:val="00A87E76"/>
    <w:rsid w:val="00A90638"/>
    <w:rsid w:val="00A907EF"/>
    <w:rsid w:val="00A90836"/>
    <w:rsid w:val="00A90874"/>
    <w:rsid w:val="00A90D4C"/>
    <w:rsid w:val="00A90F6A"/>
    <w:rsid w:val="00A913AF"/>
    <w:rsid w:val="00A92960"/>
    <w:rsid w:val="00A92B84"/>
    <w:rsid w:val="00A92CC5"/>
    <w:rsid w:val="00A93420"/>
    <w:rsid w:val="00A936FC"/>
    <w:rsid w:val="00A9376B"/>
    <w:rsid w:val="00A9394E"/>
    <w:rsid w:val="00A93BBF"/>
    <w:rsid w:val="00A94435"/>
    <w:rsid w:val="00A94A2F"/>
    <w:rsid w:val="00A94B4D"/>
    <w:rsid w:val="00A94FB4"/>
    <w:rsid w:val="00A9515F"/>
    <w:rsid w:val="00A95174"/>
    <w:rsid w:val="00A95219"/>
    <w:rsid w:val="00A95C6B"/>
    <w:rsid w:val="00A95CAA"/>
    <w:rsid w:val="00A95DBE"/>
    <w:rsid w:val="00A96D58"/>
    <w:rsid w:val="00A97237"/>
    <w:rsid w:val="00A9796D"/>
    <w:rsid w:val="00AA018F"/>
    <w:rsid w:val="00AA0640"/>
    <w:rsid w:val="00AA0B1A"/>
    <w:rsid w:val="00AA1363"/>
    <w:rsid w:val="00AA1CD1"/>
    <w:rsid w:val="00AA24C1"/>
    <w:rsid w:val="00AA24DD"/>
    <w:rsid w:val="00AA2AC3"/>
    <w:rsid w:val="00AA326F"/>
    <w:rsid w:val="00AA35F1"/>
    <w:rsid w:val="00AA3859"/>
    <w:rsid w:val="00AA3DA4"/>
    <w:rsid w:val="00AA4FA7"/>
    <w:rsid w:val="00AA503D"/>
    <w:rsid w:val="00AA657F"/>
    <w:rsid w:val="00AA6C5B"/>
    <w:rsid w:val="00AA6F01"/>
    <w:rsid w:val="00AA7360"/>
    <w:rsid w:val="00AA7E7A"/>
    <w:rsid w:val="00AB00A1"/>
    <w:rsid w:val="00AB08EF"/>
    <w:rsid w:val="00AB0FFB"/>
    <w:rsid w:val="00AB100A"/>
    <w:rsid w:val="00AB10B3"/>
    <w:rsid w:val="00AB11B9"/>
    <w:rsid w:val="00AB1C4B"/>
    <w:rsid w:val="00AB209B"/>
    <w:rsid w:val="00AB2239"/>
    <w:rsid w:val="00AB30F3"/>
    <w:rsid w:val="00AB3DE5"/>
    <w:rsid w:val="00AB4B8C"/>
    <w:rsid w:val="00AB4CC1"/>
    <w:rsid w:val="00AB5519"/>
    <w:rsid w:val="00AB67E2"/>
    <w:rsid w:val="00AB6835"/>
    <w:rsid w:val="00AB6D8D"/>
    <w:rsid w:val="00AB736D"/>
    <w:rsid w:val="00AB784F"/>
    <w:rsid w:val="00AB7D61"/>
    <w:rsid w:val="00AC05CA"/>
    <w:rsid w:val="00AC05E6"/>
    <w:rsid w:val="00AC0606"/>
    <w:rsid w:val="00AC1BEA"/>
    <w:rsid w:val="00AC2057"/>
    <w:rsid w:val="00AC24EE"/>
    <w:rsid w:val="00AC2513"/>
    <w:rsid w:val="00AC2883"/>
    <w:rsid w:val="00AC2A41"/>
    <w:rsid w:val="00AC2FC2"/>
    <w:rsid w:val="00AC3EA3"/>
    <w:rsid w:val="00AC41AC"/>
    <w:rsid w:val="00AC486E"/>
    <w:rsid w:val="00AC51ED"/>
    <w:rsid w:val="00AC5B9F"/>
    <w:rsid w:val="00AC648C"/>
    <w:rsid w:val="00AC6B85"/>
    <w:rsid w:val="00AC6DA7"/>
    <w:rsid w:val="00AC700E"/>
    <w:rsid w:val="00AC7186"/>
    <w:rsid w:val="00AC7E56"/>
    <w:rsid w:val="00AD00D2"/>
    <w:rsid w:val="00AD09F6"/>
    <w:rsid w:val="00AD0CB2"/>
    <w:rsid w:val="00AD16F6"/>
    <w:rsid w:val="00AD27B7"/>
    <w:rsid w:val="00AD2825"/>
    <w:rsid w:val="00AD2957"/>
    <w:rsid w:val="00AD31B1"/>
    <w:rsid w:val="00AD3375"/>
    <w:rsid w:val="00AD376E"/>
    <w:rsid w:val="00AD378C"/>
    <w:rsid w:val="00AD38AC"/>
    <w:rsid w:val="00AD3BF8"/>
    <w:rsid w:val="00AD3EB9"/>
    <w:rsid w:val="00AD4270"/>
    <w:rsid w:val="00AD44C5"/>
    <w:rsid w:val="00AD4527"/>
    <w:rsid w:val="00AD5219"/>
    <w:rsid w:val="00AD5364"/>
    <w:rsid w:val="00AD58F2"/>
    <w:rsid w:val="00AD5BD3"/>
    <w:rsid w:val="00AD5EF5"/>
    <w:rsid w:val="00AD6032"/>
    <w:rsid w:val="00AD62BB"/>
    <w:rsid w:val="00AD64D3"/>
    <w:rsid w:val="00AD6ABC"/>
    <w:rsid w:val="00AD6CA1"/>
    <w:rsid w:val="00AD74B1"/>
    <w:rsid w:val="00AD7E29"/>
    <w:rsid w:val="00AE0133"/>
    <w:rsid w:val="00AE07E0"/>
    <w:rsid w:val="00AE0EF6"/>
    <w:rsid w:val="00AE2EC2"/>
    <w:rsid w:val="00AE2F38"/>
    <w:rsid w:val="00AE30E6"/>
    <w:rsid w:val="00AE42EE"/>
    <w:rsid w:val="00AE452E"/>
    <w:rsid w:val="00AE4640"/>
    <w:rsid w:val="00AE4756"/>
    <w:rsid w:val="00AE4AF7"/>
    <w:rsid w:val="00AE4C92"/>
    <w:rsid w:val="00AE5087"/>
    <w:rsid w:val="00AE5B0D"/>
    <w:rsid w:val="00AE7CFF"/>
    <w:rsid w:val="00AF03AD"/>
    <w:rsid w:val="00AF0557"/>
    <w:rsid w:val="00AF17C4"/>
    <w:rsid w:val="00AF1A0A"/>
    <w:rsid w:val="00AF1FF0"/>
    <w:rsid w:val="00AF2A14"/>
    <w:rsid w:val="00AF33A9"/>
    <w:rsid w:val="00AF6B33"/>
    <w:rsid w:val="00AF73B6"/>
    <w:rsid w:val="00AF7A9B"/>
    <w:rsid w:val="00AF7DD2"/>
    <w:rsid w:val="00B003F7"/>
    <w:rsid w:val="00B0069C"/>
    <w:rsid w:val="00B009D6"/>
    <w:rsid w:val="00B00BD1"/>
    <w:rsid w:val="00B0118C"/>
    <w:rsid w:val="00B01258"/>
    <w:rsid w:val="00B0192C"/>
    <w:rsid w:val="00B0199D"/>
    <w:rsid w:val="00B01CA3"/>
    <w:rsid w:val="00B01E0C"/>
    <w:rsid w:val="00B01F5A"/>
    <w:rsid w:val="00B021AB"/>
    <w:rsid w:val="00B02454"/>
    <w:rsid w:val="00B025BE"/>
    <w:rsid w:val="00B0266F"/>
    <w:rsid w:val="00B0272A"/>
    <w:rsid w:val="00B02927"/>
    <w:rsid w:val="00B02A38"/>
    <w:rsid w:val="00B02A72"/>
    <w:rsid w:val="00B02FC4"/>
    <w:rsid w:val="00B0328A"/>
    <w:rsid w:val="00B036D8"/>
    <w:rsid w:val="00B038A8"/>
    <w:rsid w:val="00B04908"/>
    <w:rsid w:val="00B05CD3"/>
    <w:rsid w:val="00B06475"/>
    <w:rsid w:val="00B067EA"/>
    <w:rsid w:val="00B06C42"/>
    <w:rsid w:val="00B06FD9"/>
    <w:rsid w:val="00B07143"/>
    <w:rsid w:val="00B07207"/>
    <w:rsid w:val="00B0754D"/>
    <w:rsid w:val="00B0796D"/>
    <w:rsid w:val="00B104FA"/>
    <w:rsid w:val="00B105A7"/>
    <w:rsid w:val="00B1076B"/>
    <w:rsid w:val="00B10869"/>
    <w:rsid w:val="00B10BC0"/>
    <w:rsid w:val="00B10C79"/>
    <w:rsid w:val="00B10FAC"/>
    <w:rsid w:val="00B11574"/>
    <w:rsid w:val="00B119E4"/>
    <w:rsid w:val="00B1235D"/>
    <w:rsid w:val="00B12597"/>
    <w:rsid w:val="00B13052"/>
    <w:rsid w:val="00B151E6"/>
    <w:rsid w:val="00B1556E"/>
    <w:rsid w:val="00B165B6"/>
    <w:rsid w:val="00B16851"/>
    <w:rsid w:val="00B16A9F"/>
    <w:rsid w:val="00B17B0D"/>
    <w:rsid w:val="00B20018"/>
    <w:rsid w:val="00B204DF"/>
    <w:rsid w:val="00B2079A"/>
    <w:rsid w:val="00B2089D"/>
    <w:rsid w:val="00B20E98"/>
    <w:rsid w:val="00B2130A"/>
    <w:rsid w:val="00B213F1"/>
    <w:rsid w:val="00B2207A"/>
    <w:rsid w:val="00B226E4"/>
    <w:rsid w:val="00B22ECB"/>
    <w:rsid w:val="00B23C91"/>
    <w:rsid w:val="00B241BD"/>
    <w:rsid w:val="00B242CF"/>
    <w:rsid w:val="00B24CDD"/>
    <w:rsid w:val="00B2519A"/>
    <w:rsid w:val="00B251FB"/>
    <w:rsid w:val="00B25684"/>
    <w:rsid w:val="00B258E2"/>
    <w:rsid w:val="00B25C49"/>
    <w:rsid w:val="00B264FE"/>
    <w:rsid w:val="00B2665D"/>
    <w:rsid w:val="00B266C3"/>
    <w:rsid w:val="00B27C14"/>
    <w:rsid w:val="00B27C68"/>
    <w:rsid w:val="00B312F8"/>
    <w:rsid w:val="00B3158C"/>
    <w:rsid w:val="00B32019"/>
    <w:rsid w:val="00B32101"/>
    <w:rsid w:val="00B326A3"/>
    <w:rsid w:val="00B32B45"/>
    <w:rsid w:val="00B32FB5"/>
    <w:rsid w:val="00B33320"/>
    <w:rsid w:val="00B333D2"/>
    <w:rsid w:val="00B33879"/>
    <w:rsid w:val="00B33B4C"/>
    <w:rsid w:val="00B33C48"/>
    <w:rsid w:val="00B3457A"/>
    <w:rsid w:val="00B35153"/>
    <w:rsid w:val="00B3557D"/>
    <w:rsid w:val="00B35925"/>
    <w:rsid w:val="00B359C6"/>
    <w:rsid w:val="00B359F5"/>
    <w:rsid w:val="00B35A84"/>
    <w:rsid w:val="00B35CB9"/>
    <w:rsid w:val="00B35EB7"/>
    <w:rsid w:val="00B3672F"/>
    <w:rsid w:val="00B368C5"/>
    <w:rsid w:val="00B369EE"/>
    <w:rsid w:val="00B37961"/>
    <w:rsid w:val="00B37CB2"/>
    <w:rsid w:val="00B41CB7"/>
    <w:rsid w:val="00B41CBF"/>
    <w:rsid w:val="00B425A8"/>
    <w:rsid w:val="00B42681"/>
    <w:rsid w:val="00B42AD9"/>
    <w:rsid w:val="00B42C78"/>
    <w:rsid w:val="00B43029"/>
    <w:rsid w:val="00B437AC"/>
    <w:rsid w:val="00B43941"/>
    <w:rsid w:val="00B440E1"/>
    <w:rsid w:val="00B44D7D"/>
    <w:rsid w:val="00B4579C"/>
    <w:rsid w:val="00B4593A"/>
    <w:rsid w:val="00B45CD1"/>
    <w:rsid w:val="00B46327"/>
    <w:rsid w:val="00B464EE"/>
    <w:rsid w:val="00B46855"/>
    <w:rsid w:val="00B468B3"/>
    <w:rsid w:val="00B4705D"/>
    <w:rsid w:val="00B47535"/>
    <w:rsid w:val="00B47A8D"/>
    <w:rsid w:val="00B50486"/>
    <w:rsid w:val="00B505F9"/>
    <w:rsid w:val="00B5072E"/>
    <w:rsid w:val="00B508C0"/>
    <w:rsid w:val="00B51311"/>
    <w:rsid w:val="00B513D8"/>
    <w:rsid w:val="00B51694"/>
    <w:rsid w:val="00B51D84"/>
    <w:rsid w:val="00B52052"/>
    <w:rsid w:val="00B52EA5"/>
    <w:rsid w:val="00B535E2"/>
    <w:rsid w:val="00B53F97"/>
    <w:rsid w:val="00B54C79"/>
    <w:rsid w:val="00B55685"/>
    <w:rsid w:val="00B55722"/>
    <w:rsid w:val="00B55E64"/>
    <w:rsid w:val="00B55FB2"/>
    <w:rsid w:val="00B56007"/>
    <w:rsid w:val="00B56B1F"/>
    <w:rsid w:val="00B56DCC"/>
    <w:rsid w:val="00B56E46"/>
    <w:rsid w:val="00B5719F"/>
    <w:rsid w:val="00B579D9"/>
    <w:rsid w:val="00B57FD2"/>
    <w:rsid w:val="00B60535"/>
    <w:rsid w:val="00B6078D"/>
    <w:rsid w:val="00B60D75"/>
    <w:rsid w:val="00B6126F"/>
    <w:rsid w:val="00B616DD"/>
    <w:rsid w:val="00B6210E"/>
    <w:rsid w:val="00B624E5"/>
    <w:rsid w:val="00B62EB2"/>
    <w:rsid w:val="00B63F7F"/>
    <w:rsid w:val="00B640B9"/>
    <w:rsid w:val="00B644B3"/>
    <w:rsid w:val="00B64680"/>
    <w:rsid w:val="00B649A4"/>
    <w:rsid w:val="00B64D91"/>
    <w:rsid w:val="00B651AE"/>
    <w:rsid w:val="00B65238"/>
    <w:rsid w:val="00B6534E"/>
    <w:rsid w:val="00B65573"/>
    <w:rsid w:val="00B65CE2"/>
    <w:rsid w:val="00B663C9"/>
    <w:rsid w:val="00B66640"/>
    <w:rsid w:val="00B666BE"/>
    <w:rsid w:val="00B6679B"/>
    <w:rsid w:val="00B66EC8"/>
    <w:rsid w:val="00B671CB"/>
    <w:rsid w:val="00B6753A"/>
    <w:rsid w:val="00B67775"/>
    <w:rsid w:val="00B67CF3"/>
    <w:rsid w:val="00B704FD"/>
    <w:rsid w:val="00B7138C"/>
    <w:rsid w:val="00B71C9F"/>
    <w:rsid w:val="00B71DCE"/>
    <w:rsid w:val="00B72005"/>
    <w:rsid w:val="00B72049"/>
    <w:rsid w:val="00B72490"/>
    <w:rsid w:val="00B72505"/>
    <w:rsid w:val="00B72ACC"/>
    <w:rsid w:val="00B72FB8"/>
    <w:rsid w:val="00B73988"/>
    <w:rsid w:val="00B73ED0"/>
    <w:rsid w:val="00B73F40"/>
    <w:rsid w:val="00B74535"/>
    <w:rsid w:val="00B751BC"/>
    <w:rsid w:val="00B75C97"/>
    <w:rsid w:val="00B75D5C"/>
    <w:rsid w:val="00B766A5"/>
    <w:rsid w:val="00B769A1"/>
    <w:rsid w:val="00B774BF"/>
    <w:rsid w:val="00B77DFB"/>
    <w:rsid w:val="00B803BF"/>
    <w:rsid w:val="00B808C5"/>
    <w:rsid w:val="00B80A22"/>
    <w:rsid w:val="00B80C63"/>
    <w:rsid w:val="00B816A9"/>
    <w:rsid w:val="00B8181F"/>
    <w:rsid w:val="00B81FD3"/>
    <w:rsid w:val="00B833AA"/>
    <w:rsid w:val="00B84C50"/>
    <w:rsid w:val="00B85157"/>
    <w:rsid w:val="00B856B1"/>
    <w:rsid w:val="00B85B9D"/>
    <w:rsid w:val="00B85BE4"/>
    <w:rsid w:val="00B86232"/>
    <w:rsid w:val="00B86423"/>
    <w:rsid w:val="00B87090"/>
    <w:rsid w:val="00B87F29"/>
    <w:rsid w:val="00B90D26"/>
    <w:rsid w:val="00B91B27"/>
    <w:rsid w:val="00B92A92"/>
    <w:rsid w:val="00B92F06"/>
    <w:rsid w:val="00B932D5"/>
    <w:rsid w:val="00B93D38"/>
    <w:rsid w:val="00B93FBB"/>
    <w:rsid w:val="00B94D5C"/>
    <w:rsid w:val="00B95921"/>
    <w:rsid w:val="00B959C6"/>
    <w:rsid w:val="00B95BB3"/>
    <w:rsid w:val="00B96CAD"/>
    <w:rsid w:val="00B972ED"/>
    <w:rsid w:val="00B97305"/>
    <w:rsid w:val="00B97565"/>
    <w:rsid w:val="00B97891"/>
    <w:rsid w:val="00B97BC9"/>
    <w:rsid w:val="00BA00AE"/>
    <w:rsid w:val="00BA04A6"/>
    <w:rsid w:val="00BA0A4C"/>
    <w:rsid w:val="00BA0D4F"/>
    <w:rsid w:val="00BA3278"/>
    <w:rsid w:val="00BA3510"/>
    <w:rsid w:val="00BA3EEA"/>
    <w:rsid w:val="00BA6415"/>
    <w:rsid w:val="00BA712A"/>
    <w:rsid w:val="00BA78F9"/>
    <w:rsid w:val="00BA7CDF"/>
    <w:rsid w:val="00BB0749"/>
    <w:rsid w:val="00BB1501"/>
    <w:rsid w:val="00BB180D"/>
    <w:rsid w:val="00BB18EB"/>
    <w:rsid w:val="00BB1FD1"/>
    <w:rsid w:val="00BB2FD1"/>
    <w:rsid w:val="00BB32A1"/>
    <w:rsid w:val="00BB3D83"/>
    <w:rsid w:val="00BB3F09"/>
    <w:rsid w:val="00BB4147"/>
    <w:rsid w:val="00BB4319"/>
    <w:rsid w:val="00BB4695"/>
    <w:rsid w:val="00BB4704"/>
    <w:rsid w:val="00BB47C9"/>
    <w:rsid w:val="00BB54C0"/>
    <w:rsid w:val="00BB67F3"/>
    <w:rsid w:val="00BB680A"/>
    <w:rsid w:val="00BB6FAA"/>
    <w:rsid w:val="00BB7017"/>
    <w:rsid w:val="00BB7D3B"/>
    <w:rsid w:val="00BC068C"/>
    <w:rsid w:val="00BC094F"/>
    <w:rsid w:val="00BC11EE"/>
    <w:rsid w:val="00BC199D"/>
    <w:rsid w:val="00BC1A54"/>
    <w:rsid w:val="00BC2612"/>
    <w:rsid w:val="00BC2870"/>
    <w:rsid w:val="00BC3079"/>
    <w:rsid w:val="00BC3400"/>
    <w:rsid w:val="00BC3A49"/>
    <w:rsid w:val="00BC49CD"/>
    <w:rsid w:val="00BC4EA5"/>
    <w:rsid w:val="00BC4F0C"/>
    <w:rsid w:val="00BC4F1B"/>
    <w:rsid w:val="00BC542C"/>
    <w:rsid w:val="00BC57FB"/>
    <w:rsid w:val="00BC598D"/>
    <w:rsid w:val="00BC6262"/>
    <w:rsid w:val="00BC7276"/>
    <w:rsid w:val="00BC7621"/>
    <w:rsid w:val="00BC78CB"/>
    <w:rsid w:val="00BC7C0E"/>
    <w:rsid w:val="00BC7D57"/>
    <w:rsid w:val="00BD000F"/>
    <w:rsid w:val="00BD0910"/>
    <w:rsid w:val="00BD096E"/>
    <w:rsid w:val="00BD10CA"/>
    <w:rsid w:val="00BD13FB"/>
    <w:rsid w:val="00BD20CC"/>
    <w:rsid w:val="00BD2C47"/>
    <w:rsid w:val="00BD2DCD"/>
    <w:rsid w:val="00BD31E2"/>
    <w:rsid w:val="00BD3CCD"/>
    <w:rsid w:val="00BD4387"/>
    <w:rsid w:val="00BD5039"/>
    <w:rsid w:val="00BD575C"/>
    <w:rsid w:val="00BD64AF"/>
    <w:rsid w:val="00BD6A2F"/>
    <w:rsid w:val="00BD76B1"/>
    <w:rsid w:val="00BD79E0"/>
    <w:rsid w:val="00BD7EFA"/>
    <w:rsid w:val="00BE0815"/>
    <w:rsid w:val="00BE0AB0"/>
    <w:rsid w:val="00BE1682"/>
    <w:rsid w:val="00BE1F63"/>
    <w:rsid w:val="00BE236E"/>
    <w:rsid w:val="00BE2609"/>
    <w:rsid w:val="00BE3040"/>
    <w:rsid w:val="00BE351C"/>
    <w:rsid w:val="00BE3B1A"/>
    <w:rsid w:val="00BE3C08"/>
    <w:rsid w:val="00BE4533"/>
    <w:rsid w:val="00BE48FE"/>
    <w:rsid w:val="00BE5213"/>
    <w:rsid w:val="00BE5372"/>
    <w:rsid w:val="00BE5DD2"/>
    <w:rsid w:val="00BE5F69"/>
    <w:rsid w:val="00BE6665"/>
    <w:rsid w:val="00BE6780"/>
    <w:rsid w:val="00BE6826"/>
    <w:rsid w:val="00BE6B39"/>
    <w:rsid w:val="00BE6F30"/>
    <w:rsid w:val="00BE7043"/>
    <w:rsid w:val="00BF0184"/>
    <w:rsid w:val="00BF0BF1"/>
    <w:rsid w:val="00BF1093"/>
    <w:rsid w:val="00BF16B2"/>
    <w:rsid w:val="00BF1911"/>
    <w:rsid w:val="00BF1BF3"/>
    <w:rsid w:val="00BF20DE"/>
    <w:rsid w:val="00BF214E"/>
    <w:rsid w:val="00BF2308"/>
    <w:rsid w:val="00BF2820"/>
    <w:rsid w:val="00BF33CD"/>
    <w:rsid w:val="00BF39C2"/>
    <w:rsid w:val="00BF3BF0"/>
    <w:rsid w:val="00BF407F"/>
    <w:rsid w:val="00BF4FF7"/>
    <w:rsid w:val="00BF54B5"/>
    <w:rsid w:val="00BF60F0"/>
    <w:rsid w:val="00BF6633"/>
    <w:rsid w:val="00BF6B7E"/>
    <w:rsid w:val="00BF6BA0"/>
    <w:rsid w:val="00BF7A4A"/>
    <w:rsid w:val="00BF7AF4"/>
    <w:rsid w:val="00BF7B79"/>
    <w:rsid w:val="00C004FA"/>
    <w:rsid w:val="00C01B34"/>
    <w:rsid w:val="00C01D57"/>
    <w:rsid w:val="00C01D6E"/>
    <w:rsid w:val="00C02091"/>
    <w:rsid w:val="00C02426"/>
    <w:rsid w:val="00C02664"/>
    <w:rsid w:val="00C03278"/>
    <w:rsid w:val="00C038E6"/>
    <w:rsid w:val="00C0401E"/>
    <w:rsid w:val="00C045D7"/>
    <w:rsid w:val="00C04AB6"/>
    <w:rsid w:val="00C04EE5"/>
    <w:rsid w:val="00C04FA0"/>
    <w:rsid w:val="00C05548"/>
    <w:rsid w:val="00C05801"/>
    <w:rsid w:val="00C05CDE"/>
    <w:rsid w:val="00C05CF6"/>
    <w:rsid w:val="00C06B98"/>
    <w:rsid w:val="00C06FD7"/>
    <w:rsid w:val="00C073B0"/>
    <w:rsid w:val="00C0784E"/>
    <w:rsid w:val="00C07899"/>
    <w:rsid w:val="00C07AA9"/>
    <w:rsid w:val="00C07E35"/>
    <w:rsid w:val="00C10CF0"/>
    <w:rsid w:val="00C10FDB"/>
    <w:rsid w:val="00C11E30"/>
    <w:rsid w:val="00C1228D"/>
    <w:rsid w:val="00C12862"/>
    <w:rsid w:val="00C1390C"/>
    <w:rsid w:val="00C13952"/>
    <w:rsid w:val="00C13C10"/>
    <w:rsid w:val="00C153FB"/>
    <w:rsid w:val="00C154BD"/>
    <w:rsid w:val="00C15824"/>
    <w:rsid w:val="00C15861"/>
    <w:rsid w:val="00C15AA4"/>
    <w:rsid w:val="00C15B4B"/>
    <w:rsid w:val="00C15C31"/>
    <w:rsid w:val="00C1615A"/>
    <w:rsid w:val="00C168F0"/>
    <w:rsid w:val="00C16A4D"/>
    <w:rsid w:val="00C16D87"/>
    <w:rsid w:val="00C17431"/>
    <w:rsid w:val="00C20067"/>
    <w:rsid w:val="00C205E5"/>
    <w:rsid w:val="00C2094E"/>
    <w:rsid w:val="00C20C38"/>
    <w:rsid w:val="00C21096"/>
    <w:rsid w:val="00C210C2"/>
    <w:rsid w:val="00C220CC"/>
    <w:rsid w:val="00C222F3"/>
    <w:rsid w:val="00C224A8"/>
    <w:rsid w:val="00C22F53"/>
    <w:rsid w:val="00C2318C"/>
    <w:rsid w:val="00C2346C"/>
    <w:rsid w:val="00C23533"/>
    <w:rsid w:val="00C23EAF"/>
    <w:rsid w:val="00C243EB"/>
    <w:rsid w:val="00C24CD9"/>
    <w:rsid w:val="00C268B4"/>
    <w:rsid w:val="00C30844"/>
    <w:rsid w:val="00C30F2D"/>
    <w:rsid w:val="00C31185"/>
    <w:rsid w:val="00C3157E"/>
    <w:rsid w:val="00C3312D"/>
    <w:rsid w:val="00C3389D"/>
    <w:rsid w:val="00C33AFB"/>
    <w:rsid w:val="00C33E10"/>
    <w:rsid w:val="00C3437A"/>
    <w:rsid w:val="00C345FE"/>
    <w:rsid w:val="00C36058"/>
    <w:rsid w:val="00C368F2"/>
    <w:rsid w:val="00C36E67"/>
    <w:rsid w:val="00C3717C"/>
    <w:rsid w:val="00C378CE"/>
    <w:rsid w:val="00C37F82"/>
    <w:rsid w:val="00C40082"/>
    <w:rsid w:val="00C4024D"/>
    <w:rsid w:val="00C405DA"/>
    <w:rsid w:val="00C40A79"/>
    <w:rsid w:val="00C40D85"/>
    <w:rsid w:val="00C41688"/>
    <w:rsid w:val="00C428D9"/>
    <w:rsid w:val="00C428FB"/>
    <w:rsid w:val="00C4293F"/>
    <w:rsid w:val="00C42B16"/>
    <w:rsid w:val="00C42FDD"/>
    <w:rsid w:val="00C43D9D"/>
    <w:rsid w:val="00C44CAC"/>
    <w:rsid w:val="00C44CCD"/>
    <w:rsid w:val="00C451DA"/>
    <w:rsid w:val="00C454DA"/>
    <w:rsid w:val="00C46009"/>
    <w:rsid w:val="00C4604C"/>
    <w:rsid w:val="00C46D57"/>
    <w:rsid w:val="00C474EE"/>
    <w:rsid w:val="00C47F01"/>
    <w:rsid w:val="00C50088"/>
    <w:rsid w:val="00C501D3"/>
    <w:rsid w:val="00C519CE"/>
    <w:rsid w:val="00C525AE"/>
    <w:rsid w:val="00C530C8"/>
    <w:rsid w:val="00C53DF5"/>
    <w:rsid w:val="00C54D31"/>
    <w:rsid w:val="00C55924"/>
    <w:rsid w:val="00C55BB5"/>
    <w:rsid w:val="00C5614F"/>
    <w:rsid w:val="00C567AC"/>
    <w:rsid w:val="00C56CA4"/>
    <w:rsid w:val="00C56D16"/>
    <w:rsid w:val="00C56E85"/>
    <w:rsid w:val="00C57599"/>
    <w:rsid w:val="00C579FD"/>
    <w:rsid w:val="00C57BC0"/>
    <w:rsid w:val="00C60914"/>
    <w:rsid w:val="00C609B6"/>
    <w:rsid w:val="00C616CA"/>
    <w:rsid w:val="00C619F7"/>
    <w:rsid w:val="00C61CC3"/>
    <w:rsid w:val="00C61D35"/>
    <w:rsid w:val="00C63964"/>
    <w:rsid w:val="00C63A5D"/>
    <w:rsid w:val="00C63C6B"/>
    <w:rsid w:val="00C64320"/>
    <w:rsid w:val="00C64DE7"/>
    <w:rsid w:val="00C650B4"/>
    <w:rsid w:val="00C65BF9"/>
    <w:rsid w:val="00C65EDD"/>
    <w:rsid w:val="00C66415"/>
    <w:rsid w:val="00C66776"/>
    <w:rsid w:val="00C669CA"/>
    <w:rsid w:val="00C66D71"/>
    <w:rsid w:val="00C670FB"/>
    <w:rsid w:val="00C671DA"/>
    <w:rsid w:val="00C67224"/>
    <w:rsid w:val="00C673D3"/>
    <w:rsid w:val="00C7013E"/>
    <w:rsid w:val="00C70538"/>
    <w:rsid w:val="00C70590"/>
    <w:rsid w:val="00C70719"/>
    <w:rsid w:val="00C7078F"/>
    <w:rsid w:val="00C707F7"/>
    <w:rsid w:val="00C70AFB"/>
    <w:rsid w:val="00C70D77"/>
    <w:rsid w:val="00C714A4"/>
    <w:rsid w:val="00C71AB0"/>
    <w:rsid w:val="00C71DD4"/>
    <w:rsid w:val="00C72BF2"/>
    <w:rsid w:val="00C73C97"/>
    <w:rsid w:val="00C73CB0"/>
    <w:rsid w:val="00C74345"/>
    <w:rsid w:val="00C74464"/>
    <w:rsid w:val="00C7448E"/>
    <w:rsid w:val="00C74536"/>
    <w:rsid w:val="00C74AB5"/>
    <w:rsid w:val="00C75301"/>
    <w:rsid w:val="00C75807"/>
    <w:rsid w:val="00C768F5"/>
    <w:rsid w:val="00C7716C"/>
    <w:rsid w:val="00C77D40"/>
    <w:rsid w:val="00C77E78"/>
    <w:rsid w:val="00C801AC"/>
    <w:rsid w:val="00C81570"/>
    <w:rsid w:val="00C81C0A"/>
    <w:rsid w:val="00C81FA4"/>
    <w:rsid w:val="00C82864"/>
    <w:rsid w:val="00C8421D"/>
    <w:rsid w:val="00C8446B"/>
    <w:rsid w:val="00C8551E"/>
    <w:rsid w:val="00C8577B"/>
    <w:rsid w:val="00C86BA9"/>
    <w:rsid w:val="00C87312"/>
    <w:rsid w:val="00C87C7B"/>
    <w:rsid w:val="00C87CA6"/>
    <w:rsid w:val="00C87CE5"/>
    <w:rsid w:val="00C90062"/>
    <w:rsid w:val="00C90AB0"/>
    <w:rsid w:val="00C90DB7"/>
    <w:rsid w:val="00C910E6"/>
    <w:rsid w:val="00C91164"/>
    <w:rsid w:val="00C9121D"/>
    <w:rsid w:val="00C9194A"/>
    <w:rsid w:val="00C9216E"/>
    <w:rsid w:val="00C92531"/>
    <w:rsid w:val="00C928AE"/>
    <w:rsid w:val="00C92AE6"/>
    <w:rsid w:val="00C92FF7"/>
    <w:rsid w:val="00C92FFD"/>
    <w:rsid w:val="00C93892"/>
    <w:rsid w:val="00C9478D"/>
    <w:rsid w:val="00C948C0"/>
    <w:rsid w:val="00C94CE5"/>
    <w:rsid w:val="00C95814"/>
    <w:rsid w:val="00C95A18"/>
    <w:rsid w:val="00C95D3D"/>
    <w:rsid w:val="00C977EB"/>
    <w:rsid w:val="00C97E1C"/>
    <w:rsid w:val="00CA000F"/>
    <w:rsid w:val="00CA01B7"/>
    <w:rsid w:val="00CA032F"/>
    <w:rsid w:val="00CA0409"/>
    <w:rsid w:val="00CA0641"/>
    <w:rsid w:val="00CA2A78"/>
    <w:rsid w:val="00CA2E32"/>
    <w:rsid w:val="00CA2F70"/>
    <w:rsid w:val="00CA3202"/>
    <w:rsid w:val="00CA58C5"/>
    <w:rsid w:val="00CA639A"/>
    <w:rsid w:val="00CA6448"/>
    <w:rsid w:val="00CA6A8B"/>
    <w:rsid w:val="00CA6CC8"/>
    <w:rsid w:val="00CA7362"/>
    <w:rsid w:val="00CA7EE7"/>
    <w:rsid w:val="00CB042F"/>
    <w:rsid w:val="00CB08AF"/>
    <w:rsid w:val="00CB0E28"/>
    <w:rsid w:val="00CB1707"/>
    <w:rsid w:val="00CB1C91"/>
    <w:rsid w:val="00CB1D01"/>
    <w:rsid w:val="00CB1D75"/>
    <w:rsid w:val="00CB212F"/>
    <w:rsid w:val="00CB235D"/>
    <w:rsid w:val="00CB2B49"/>
    <w:rsid w:val="00CB3440"/>
    <w:rsid w:val="00CB4765"/>
    <w:rsid w:val="00CB47B5"/>
    <w:rsid w:val="00CB4878"/>
    <w:rsid w:val="00CB4963"/>
    <w:rsid w:val="00CB4A85"/>
    <w:rsid w:val="00CB4CC2"/>
    <w:rsid w:val="00CB5236"/>
    <w:rsid w:val="00CB55E0"/>
    <w:rsid w:val="00CB5EE5"/>
    <w:rsid w:val="00CB6371"/>
    <w:rsid w:val="00CB68C7"/>
    <w:rsid w:val="00CB72E7"/>
    <w:rsid w:val="00CB748E"/>
    <w:rsid w:val="00CC0526"/>
    <w:rsid w:val="00CC0BBC"/>
    <w:rsid w:val="00CC1181"/>
    <w:rsid w:val="00CC13FA"/>
    <w:rsid w:val="00CC15E0"/>
    <w:rsid w:val="00CC1D0A"/>
    <w:rsid w:val="00CC1FF7"/>
    <w:rsid w:val="00CC258F"/>
    <w:rsid w:val="00CC263C"/>
    <w:rsid w:val="00CC26DE"/>
    <w:rsid w:val="00CC299C"/>
    <w:rsid w:val="00CC29D5"/>
    <w:rsid w:val="00CC3D47"/>
    <w:rsid w:val="00CC423A"/>
    <w:rsid w:val="00CC4250"/>
    <w:rsid w:val="00CC428E"/>
    <w:rsid w:val="00CC4D4B"/>
    <w:rsid w:val="00CC5CBA"/>
    <w:rsid w:val="00CC5FF7"/>
    <w:rsid w:val="00CC67A9"/>
    <w:rsid w:val="00CC7448"/>
    <w:rsid w:val="00CC7743"/>
    <w:rsid w:val="00CC7CA5"/>
    <w:rsid w:val="00CD02AA"/>
    <w:rsid w:val="00CD08A5"/>
    <w:rsid w:val="00CD0CCE"/>
    <w:rsid w:val="00CD1613"/>
    <w:rsid w:val="00CD1F37"/>
    <w:rsid w:val="00CD2D7A"/>
    <w:rsid w:val="00CD2DD0"/>
    <w:rsid w:val="00CD36C7"/>
    <w:rsid w:val="00CD386E"/>
    <w:rsid w:val="00CD468B"/>
    <w:rsid w:val="00CD4895"/>
    <w:rsid w:val="00CD4A56"/>
    <w:rsid w:val="00CD5841"/>
    <w:rsid w:val="00CD6380"/>
    <w:rsid w:val="00CD6572"/>
    <w:rsid w:val="00CD667E"/>
    <w:rsid w:val="00CD69DF"/>
    <w:rsid w:val="00CD6A93"/>
    <w:rsid w:val="00CD7099"/>
    <w:rsid w:val="00CD7497"/>
    <w:rsid w:val="00CD7825"/>
    <w:rsid w:val="00CD7829"/>
    <w:rsid w:val="00CE0675"/>
    <w:rsid w:val="00CE21DB"/>
    <w:rsid w:val="00CE2DFC"/>
    <w:rsid w:val="00CE392F"/>
    <w:rsid w:val="00CE3BB9"/>
    <w:rsid w:val="00CE3C4F"/>
    <w:rsid w:val="00CE4951"/>
    <w:rsid w:val="00CE4A3D"/>
    <w:rsid w:val="00CE5292"/>
    <w:rsid w:val="00CE5713"/>
    <w:rsid w:val="00CE5B7F"/>
    <w:rsid w:val="00CE642E"/>
    <w:rsid w:val="00CE6A35"/>
    <w:rsid w:val="00CE6AF3"/>
    <w:rsid w:val="00CE6E40"/>
    <w:rsid w:val="00CE7153"/>
    <w:rsid w:val="00CE7B46"/>
    <w:rsid w:val="00CF0008"/>
    <w:rsid w:val="00CF0A46"/>
    <w:rsid w:val="00CF19ED"/>
    <w:rsid w:val="00CF2306"/>
    <w:rsid w:val="00CF27C8"/>
    <w:rsid w:val="00CF2D02"/>
    <w:rsid w:val="00CF2F70"/>
    <w:rsid w:val="00CF30BB"/>
    <w:rsid w:val="00CF30D8"/>
    <w:rsid w:val="00CF3B1B"/>
    <w:rsid w:val="00CF515E"/>
    <w:rsid w:val="00CF5918"/>
    <w:rsid w:val="00CF6118"/>
    <w:rsid w:val="00CF6780"/>
    <w:rsid w:val="00CF6FD0"/>
    <w:rsid w:val="00CF7220"/>
    <w:rsid w:val="00CF72AF"/>
    <w:rsid w:val="00CF7502"/>
    <w:rsid w:val="00CF7D73"/>
    <w:rsid w:val="00D00EC7"/>
    <w:rsid w:val="00D0100F"/>
    <w:rsid w:val="00D01378"/>
    <w:rsid w:val="00D018C5"/>
    <w:rsid w:val="00D01A7E"/>
    <w:rsid w:val="00D01B5D"/>
    <w:rsid w:val="00D03561"/>
    <w:rsid w:val="00D039B1"/>
    <w:rsid w:val="00D04BCD"/>
    <w:rsid w:val="00D05528"/>
    <w:rsid w:val="00D05C4B"/>
    <w:rsid w:val="00D0624F"/>
    <w:rsid w:val="00D0666B"/>
    <w:rsid w:val="00D06C5C"/>
    <w:rsid w:val="00D06C87"/>
    <w:rsid w:val="00D06E1D"/>
    <w:rsid w:val="00D06EA2"/>
    <w:rsid w:val="00D06FB2"/>
    <w:rsid w:val="00D073B7"/>
    <w:rsid w:val="00D078CB"/>
    <w:rsid w:val="00D07D54"/>
    <w:rsid w:val="00D10325"/>
    <w:rsid w:val="00D111BF"/>
    <w:rsid w:val="00D115C7"/>
    <w:rsid w:val="00D11C4C"/>
    <w:rsid w:val="00D1330F"/>
    <w:rsid w:val="00D133C4"/>
    <w:rsid w:val="00D1445B"/>
    <w:rsid w:val="00D1481C"/>
    <w:rsid w:val="00D14A00"/>
    <w:rsid w:val="00D14D17"/>
    <w:rsid w:val="00D15222"/>
    <w:rsid w:val="00D15700"/>
    <w:rsid w:val="00D1578A"/>
    <w:rsid w:val="00D15C1F"/>
    <w:rsid w:val="00D15D9F"/>
    <w:rsid w:val="00D16080"/>
    <w:rsid w:val="00D1666A"/>
    <w:rsid w:val="00D16A34"/>
    <w:rsid w:val="00D2014F"/>
    <w:rsid w:val="00D203E3"/>
    <w:rsid w:val="00D20593"/>
    <w:rsid w:val="00D20931"/>
    <w:rsid w:val="00D218DA"/>
    <w:rsid w:val="00D21E0C"/>
    <w:rsid w:val="00D22F9C"/>
    <w:rsid w:val="00D24CCF"/>
    <w:rsid w:val="00D25E67"/>
    <w:rsid w:val="00D2712B"/>
    <w:rsid w:val="00D27493"/>
    <w:rsid w:val="00D304EA"/>
    <w:rsid w:val="00D31976"/>
    <w:rsid w:val="00D31FCD"/>
    <w:rsid w:val="00D328AC"/>
    <w:rsid w:val="00D343C0"/>
    <w:rsid w:val="00D34F75"/>
    <w:rsid w:val="00D3520F"/>
    <w:rsid w:val="00D35663"/>
    <w:rsid w:val="00D356E8"/>
    <w:rsid w:val="00D3575F"/>
    <w:rsid w:val="00D35B28"/>
    <w:rsid w:val="00D36FAF"/>
    <w:rsid w:val="00D373C1"/>
    <w:rsid w:val="00D40961"/>
    <w:rsid w:val="00D414AA"/>
    <w:rsid w:val="00D41C30"/>
    <w:rsid w:val="00D42AFC"/>
    <w:rsid w:val="00D435DF"/>
    <w:rsid w:val="00D437A0"/>
    <w:rsid w:val="00D4403B"/>
    <w:rsid w:val="00D44241"/>
    <w:rsid w:val="00D45306"/>
    <w:rsid w:val="00D45740"/>
    <w:rsid w:val="00D46C73"/>
    <w:rsid w:val="00D47720"/>
    <w:rsid w:val="00D47799"/>
    <w:rsid w:val="00D507E3"/>
    <w:rsid w:val="00D50927"/>
    <w:rsid w:val="00D50BD2"/>
    <w:rsid w:val="00D50BDF"/>
    <w:rsid w:val="00D50E32"/>
    <w:rsid w:val="00D50E64"/>
    <w:rsid w:val="00D50F4B"/>
    <w:rsid w:val="00D51970"/>
    <w:rsid w:val="00D51BD0"/>
    <w:rsid w:val="00D51C83"/>
    <w:rsid w:val="00D520DD"/>
    <w:rsid w:val="00D5228B"/>
    <w:rsid w:val="00D52572"/>
    <w:rsid w:val="00D5303E"/>
    <w:rsid w:val="00D535E6"/>
    <w:rsid w:val="00D53ADB"/>
    <w:rsid w:val="00D53E69"/>
    <w:rsid w:val="00D5413A"/>
    <w:rsid w:val="00D543ED"/>
    <w:rsid w:val="00D5460C"/>
    <w:rsid w:val="00D549A7"/>
    <w:rsid w:val="00D54BD0"/>
    <w:rsid w:val="00D55318"/>
    <w:rsid w:val="00D55B7E"/>
    <w:rsid w:val="00D55E29"/>
    <w:rsid w:val="00D56235"/>
    <w:rsid w:val="00D56B8A"/>
    <w:rsid w:val="00D56CE0"/>
    <w:rsid w:val="00D57C33"/>
    <w:rsid w:val="00D57F51"/>
    <w:rsid w:val="00D57FAE"/>
    <w:rsid w:val="00D603A6"/>
    <w:rsid w:val="00D607C5"/>
    <w:rsid w:val="00D6151B"/>
    <w:rsid w:val="00D6197B"/>
    <w:rsid w:val="00D62B8C"/>
    <w:rsid w:val="00D62BF3"/>
    <w:rsid w:val="00D62E8F"/>
    <w:rsid w:val="00D64D12"/>
    <w:rsid w:val="00D651C6"/>
    <w:rsid w:val="00D65FBA"/>
    <w:rsid w:val="00D662B6"/>
    <w:rsid w:val="00D6634A"/>
    <w:rsid w:val="00D66788"/>
    <w:rsid w:val="00D66F97"/>
    <w:rsid w:val="00D67546"/>
    <w:rsid w:val="00D701BF"/>
    <w:rsid w:val="00D7022E"/>
    <w:rsid w:val="00D7045D"/>
    <w:rsid w:val="00D710FE"/>
    <w:rsid w:val="00D71367"/>
    <w:rsid w:val="00D714FF"/>
    <w:rsid w:val="00D7188F"/>
    <w:rsid w:val="00D72155"/>
    <w:rsid w:val="00D728B6"/>
    <w:rsid w:val="00D73486"/>
    <w:rsid w:val="00D737E5"/>
    <w:rsid w:val="00D73C49"/>
    <w:rsid w:val="00D7595A"/>
    <w:rsid w:val="00D75D5A"/>
    <w:rsid w:val="00D764B9"/>
    <w:rsid w:val="00D76570"/>
    <w:rsid w:val="00D77380"/>
    <w:rsid w:val="00D775BA"/>
    <w:rsid w:val="00D777CF"/>
    <w:rsid w:val="00D779CC"/>
    <w:rsid w:val="00D77A70"/>
    <w:rsid w:val="00D80E8C"/>
    <w:rsid w:val="00D81C20"/>
    <w:rsid w:val="00D81E0F"/>
    <w:rsid w:val="00D82654"/>
    <w:rsid w:val="00D82D07"/>
    <w:rsid w:val="00D83629"/>
    <w:rsid w:val="00D84096"/>
    <w:rsid w:val="00D8466E"/>
    <w:rsid w:val="00D846EF"/>
    <w:rsid w:val="00D84D49"/>
    <w:rsid w:val="00D8512C"/>
    <w:rsid w:val="00D853DE"/>
    <w:rsid w:val="00D8583C"/>
    <w:rsid w:val="00D864A4"/>
    <w:rsid w:val="00D871F0"/>
    <w:rsid w:val="00D902F1"/>
    <w:rsid w:val="00D908EA"/>
    <w:rsid w:val="00D9120F"/>
    <w:rsid w:val="00D91306"/>
    <w:rsid w:val="00D91318"/>
    <w:rsid w:val="00D913F3"/>
    <w:rsid w:val="00D9309F"/>
    <w:rsid w:val="00D94266"/>
    <w:rsid w:val="00D94AB2"/>
    <w:rsid w:val="00D95BFA"/>
    <w:rsid w:val="00D95D29"/>
    <w:rsid w:val="00D9607B"/>
    <w:rsid w:val="00D963AD"/>
    <w:rsid w:val="00D96471"/>
    <w:rsid w:val="00D96E5C"/>
    <w:rsid w:val="00D96F26"/>
    <w:rsid w:val="00D97ADC"/>
    <w:rsid w:val="00DA03A6"/>
    <w:rsid w:val="00DA046A"/>
    <w:rsid w:val="00DA1B99"/>
    <w:rsid w:val="00DA2279"/>
    <w:rsid w:val="00DA2722"/>
    <w:rsid w:val="00DA2AD9"/>
    <w:rsid w:val="00DA2CF4"/>
    <w:rsid w:val="00DA3605"/>
    <w:rsid w:val="00DA4287"/>
    <w:rsid w:val="00DA465B"/>
    <w:rsid w:val="00DA4F3E"/>
    <w:rsid w:val="00DA500D"/>
    <w:rsid w:val="00DA5286"/>
    <w:rsid w:val="00DA5C52"/>
    <w:rsid w:val="00DA6789"/>
    <w:rsid w:val="00DA6B9E"/>
    <w:rsid w:val="00DA75B8"/>
    <w:rsid w:val="00DA7665"/>
    <w:rsid w:val="00DB054C"/>
    <w:rsid w:val="00DB0805"/>
    <w:rsid w:val="00DB11EA"/>
    <w:rsid w:val="00DB14FB"/>
    <w:rsid w:val="00DB27CF"/>
    <w:rsid w:val="00DB2AC0"/>
    <w:rsid w:val="00DB2B09"/>
    <w:rsid w:val="00DB2CE9"/>
    <w:rsid w:val="00DB3C81"/>
    <w:rsid w:val="00DB3EB4"/>
    <w:rsid w:val="00DB42FB"/>
    <w:rsid w:val="00DB4591"/>
    <w:rsid w:val="00DB4BCA"/>
    <w:rsid w:val="00DB4CAA"/>
    <w:rsid w:val="00DB4E4C"/>
    <w:rsid w:val="00DB4E74"/>
    <w:rsid w:val="00DB4F92"/>
    <w:rsid w:val="00DB5092"/>
    <w:rsid w:val="00DB5801"/>
    <w:rsid w:val="00DB59DD"/>
    <w:rsid w:val="00DB5D92"/>
    <w:rsid w:val="00DB6C38"/>
    <w:rsid w:val="00DB7B4D"/>
    <w:rsid w:val="00DC032E"/>
    <w:rsid w:val="00DC08D4"/>
    <w:rsid w:val="00DC0934"/>
    <w:rsid w:val="00DC0ACF"/>
    <w:rsid w:val="00DC0F9A"/>
    <w:rsid w:val="00DC1625"/>
    <w:rsid w:val="00DC17C9"/>
    <w:rsid w:val="00DC1CDD"/>
    <w:rsid w:val="00DC1EB9"/>
    <w:rsid w:val="00DC219C"/>
    <w:rsid w:val="00DC2E8A"/>
    <w:rsid w:val="00DC3236"/>
    <w:rsid w:val="00DC385E"/>
    <w:rsid w:val="00DC415A"/>
    <w:rsid w:val="00DC5734"/>
    <w:rsid w:val="00DC6899"/>
    <w:rsid w:val="00DC708C"/>
    <w:rsid w:val="00DC73A5"/>
    <w:rsid w:val="00DC742F"/>
    <w:rsid w:val="00DC7728"/>
    <w:rsid w:val="00DC7EF9"/>
    <w:rsid w:val="00DD2184"/>
    <w:rsid w:val="00DD235B"/>
    <w:rsid w:val="00DD28F3"/>
    <w:rsid w:val="00DD2C01"/>
    <w:rsid w:val="00DD4012"/>
    <w:rsid w:val="00DD4073"/>
    <w:rsid w:val="00DD4474"/>
    <w:rsid w:val="00DD48AD"/>
    <w:rsid w:val="00DD48D1"/>
    <w:rsid w:val="00DD4B88"/>
    <w:rsid w:val="00DD4EA3"/>
    <w:rsid w:val="00DD5AC2"/>
    <w:rsid w:val="00DD5F1B"/>
    <w:rsid w:val="00DD6B4E"/>
    <w:rsid w:val="00DE0910"/>
    <w:rsid w:val="00DE10BF"/>
    <w:rsid w:val="00DE10F7"/>
    <w:rsid w:val="00DE152B"/>
    <w:rsid w:val="00DE181C"/>
    <w:rsid w:val="00DE18DB"/>
    <w:rsid w:val="00DE209A"/>
    <w:rsid w:val="00DE251A"/>
    <w:rsid w:val="00DE2F4F"/>
    <w:rsid w:val="00DE3061"/>
    <w:rsid w:val="00DE363E"/>
    <w:rsid w:val="00DE39CA"/>
    <w:rsid w:val="00DE3C4E"/>
    <w:rsid w:val="00DE40BC"/>
    <w:rsid w:val="00DE412B"/>
    <w:rsid w:val="00DE4B84"/>
    <w:rsid w:val="00DE55B2"/>
    <w:rsid w:val="00DE5823"/>
    <w:rsid w:val="00DE5949"/>
    <w:rsid w:val="00DE609C"/>
    <w:rsid w:val="00DE69A5"/>
    <w:rsid w:val="00DE6AAA"/>
    <w:rsid w:val="00DE6EC6"/>
    <w:rsid w:val="00DE730E"/>
    <w:rsid w:val="00DE7775"/>
    <w:rsid w:val="00DE78FA"/>
    <w:rsid w:val="00DE7A45"/>
    <w:rsid w:val="00DE7CE0"/>
    <w:rsid w:val="00DF0CFD"/>
    <w:rsid w:val="00DF0FBA"/>
    <w:rsid w:val="00DF1525"/>
    <w:rsid w:val="00DF1679"/>
    <w:rsid w:val="00DF20EF"/>
    <w:rsid w:val="00DF230C"/>
    <w:rsid w:val="00DF30DB"/>
    <w:rsid w:val="00DF3628"/>
    <w:rsid w:val="00DF37DD"/>
    <w:rsid w:val="00DF384C"/>
    <w:rsid w:val="00DF3BB7"/>
    <w:rsid w:val="00DF3D29"/>
    <w:rsid w:val="00DF3D39"/>
    <w:rsid w:val="00DF4888"/>
    <w:rsid w:val="00DF5245"/>
    <w:rsid w:val="00DF5672"/>
    <w:rsid w:val="00DF6710"/>
    <w:rsid w:val="00DF68DE"/>
    <w:rsid w:val="00DF6AD7"/>
    <w:rsid w:val="00DF76ED"/>
    <w:rsid w:val="00DF7792"/>
    <w:rsid w:val="00E00343"/>
    <w:rsid w:val="00E00AF2"/>
    <w:rsid w:val="00E00E25"/>
    <w:rsid w:val="00E00FC0"/>
    <w:rsid w:val="00E010C6"/>
    <w:rsid w:val="00E01421"/>
    <w:rsid w:val="00E02B15"/>
    <w:rsid w:val="00E03654"/>
    <w:rsid w:val="00E03FA1"/>
    <w:rsid w:val="00E041E3"/>
    <w:rsid w:val="00E04A4A"/>
    <w:rsid w:val="00E04ECF"/>
    <w:rsid w:val="00E051DC"/>
    <w:rsid w:val="00E06174"/>
    <w:rsid w:val="00E061DA"/>
    <w:rsid w:val="00E06344"/>
    <w:rsid w:val="00E067CF"/>
    <w:rsid w:val="00E06E44"/>
    <w:rsid w:val="00E06FFB"/>
    <w:rsid w:val="00E07F05"/>
    <w:rsid w:val="00E115C3"/>
    <w:rsid w:val="00E116C2"/>
    <w:rsid w:val="00E1184D"/>
    <w:rsid w:val="00E12635"/>
    <w:rsid w:val="00E12874"/>
    <w:rsid w:val="00E128BF"/>
    <w:rsid w:val="00E1307E"/>
    <w:rsid w:val="00E130B9"/>
    <w:rsid w:val="00E15018"/>
    <w:rsid w:val="00E150E1"/>
    <w:rsid w:val="00E15301"/>
    <w:rsid w:val="00E15434"/>
    <w:rsid w:val="00E15819"/>
    <w:rsid w:val="00E15F0F"/>
    <w:rsid w:val="00E1663B"/>
    <w:rsid w:val="00E16E93"/>
    <w:rsid w:val="00E17227"/>
    <w:rsid w:val="00E17526"/>
    <w:rsid w:val="00E17702"/>
    <w:rsid w:val="00E20A47"/>
    <w:rsid w:val="00E2125D"/>
    <w:rsid w:val="00E213F4"/>
    <w:rsid w:val="00E2205D"/>
    <w:rsid w:val="00E225DE"/>
    <w:rsid w:val="00E233C4"/>
    <w:rsid w:val="00E233D5"/>
    <w:rsid w:val="00E243ED"/>
    <w:rsid w:val="00E247D8"/>
    <w:rsid w:val="00E25853"/>
    <w:rsid w:val="00E26416"/>
    <w:rsid w:val="00E26879"/>
    <w:rsid w:val="00E26B3E"/>
    <w:rsid w:val="00E27C08"/>
    <w:rsid w:val="00E301C8"/>
    <w:rsid w:val="00E303EC"/>
    <w:rsid w:val="00E309D1"/>
    <w:rsid w:val="00E3115F"/>
    <w:rsid w:val="00E3157D"/>
    <w:rsid w:val="00E315C8"/>
    <w:rsid w:val="00E3166E"/>
    <w:rsid w:val="00E31CC5"/>
    <w:rsid w:val="00E32451"/>
    <w:rsid w:val="00E32465"/>
    <w:rsid w:val="00E33708"/>
    <w:rsid w:val="00E33769"/>
    <w:rsid w:val="00E33931"/>
    <w:rsid w:val="00E33AE9"/>
    <w:rsid w:val="00E33C7C"/>
    <w:rsid w:val="00E341EB"/>
    <w:rsid w:val="00E342F9"/>
    <w:rsid w:val="00E35A3B"/>
    <w:rsid w:val="00E36DBF"/>
    <w:rsid w:val="00E37863"/>
    <w:rsid w:val="00E37CFF"/>
    <w:rsid w:val="00E37FAB"/>
    <w:rsid w:val="00E40757"/>
    <w:rsid w:val="00E407A2"/>
    <w:rsid w:val="00E41146"/>
    <w:rsid w:val="00E4128C"/>
    <w:rsid w:val="00E415A9"/>
    <w:rsid w:val="00E419C1"/>
    <w:rsid w:val="00E41DB1"/>
    <w:rsid w:val="00E4247F"/>
    <w:rsid w:val="00E4300F"/>
    <w:rsid w:val="00E43503"/>
    <w:rsid w:val="00E438B4"/>
    <w:rsid w:val="00E43F74"/>
    <w:rsid w:val="00E4439D"/>
    <w:rsid w:val="00E447C9"/>
    <w:rsid w:val="00E44839"/>
    <w:rsid w:val="00E44D5D"/>
    <w:rsid w:val="00E44D61"/>
    <w:rsid w:val="00E45481"/>
    <w:rsid w:val="00E45758"/>
    <w:rsid w:val="00E45E63"/>
    <w:rsid w:val="00E45E70"/>
    <w:rsid w:val="00E466DD"/>
    <w:rsid w:val="00E46C3F"/>
    <w:rsid w:val="00E470F5"/>
    <w:rsid w:val="00E4784F"/>
    <w:rsid w:val="00E47B18"/>
    <w:rsid w:val="00E501ED"/>
    <w:rsid w:val="00E50732"/>
    <w:rsid w:val="00E50B69"/>
    <w:rsid w:val="00E50C32"/>
    <w:rsid w:val="00E515DE"/>
    <w:rsid w:val="00E516EB"/>
    <w:rsid w:val="00E51C0E"/>
    <w:rsid w:val="00E5269F"/>
    <w:rsid w:val="00E527EF"/>
    <w:rsid w:val="00E52DC8"/>
    <w:rsid w:val="00E52F80"/>
    <w:rsid w:val="00E53BF1"/>
    <w:rsid w:val="00E541BC"/>
    <w:rsid w:val="00E54557"/>
    <w:rsid w:val="00E54A97"/>
    <w:rsid w:val="00E54C5D"/>
    <w:rsid w:val="00E55234"/>
    <w:rsid w:val="00E557F1"/>
    <w:rsid w:val="00E55F72"/>
    <w:rsid w:val="00E56258"/>
    <w:rsid w:val="00E56D1D"/>
    <w:rsid w:val="00E575CF"/>
    <w:rsid w:val="00E57774"/>
    <w:rsid w:val="00E609C0"/>
    <w:rsid w:val="00E60C26"/>
    <w:rsid w:val="00E61B80"/>
    <w:rsid w:val="00E61C04"/>
    <w:rsid w:val="00E62264"/>
    <w:rsid w:val="00E62413"/>
    <w:rsid w:val="00E62BCD"/>
    <w:rsid w:val="00E63A89"/>
    <w:rsid w:val="00E63E91"/>
    <w:rsid w:val="00E63FB4"/>
    <w:rsid w:val="00E64831"/>
    <w:rsid w:val="00E650AC"/>
    <w:rsid w:val="00E65417"/>
    <w:rsid w:val="00E65A4C"/>
    <w:rsid w:val="00E65AFD"/>
    <w:rsid w:val="00E6604D"/>
    <w:rsid w:val="00E66929"/>
    <w:rsid w:val="00E66C70"/>
    <w:rsid w:val="00E670CE"/>
    <w:rsid w:val="00E6741D"/>
    <w:rsid w:val="00E67814"/>
    <w:rsid w:val="00E67AA6"/>
    <w:rsid w:val="00E701CF"/>
    <w:rsid w:val="00E70496"/>
    <w:rsid w:val="00E708AD"/>
    <w:rsid w:val="00E718B5"/>
    <w:rsid w:val="00E72446"/>
    <w:rsid w:val="00E729D2"/>
    <w:rsid w:val="00E72AA6"/>
    <w:rsid w:val="00E7317E"/>
    <w:rsid w:val="00E73D71"/>
    <w:rsid w:val="00E73DFE"/>
    <w:rsid w:val="00E7453F"/>
    <w:rsid w:val="00E750BC"/>
    <w:rsid w:val="00E75567"/>
    <w:rsid w:val="00E76CFA"/>
    <w:rsid w:val="00E77F81"/>
    <w:rsid w:val="00E8036F"/>
    <w:rsid w:val="00E807B0"/>
    <w:rsid w:val="00E807DB"/>
    <w:rsid w:val="00E81FEE"/>
    <w:rsid w:val="00E82001"/>
    <w:rsid w:val="00E8201F"/>
    <w:rsid w:val="00E8225F"/>
    <w:rsid w:val="00E829BE"/>
    <w:rsid w:val="00E82E33"/>
    <w:rsid w:val="00E83030"/>
    <w:rsid w:val="00E830F3"/>
    <w:rsid w:val="00E8475D"/>
    <w:rsid w:val="00E850AC"/>
    <w:rsid w:val="00E85816"/>
    <w:rsid w:val="00E85BFB"/>
    <w:rsid w:val="00E85E18"/>
    <w:rsid w:val="00E85E4F"/>
    <w:rsid w:val="00E867BD"/>
    <w:rsid w:val="00E8777E"/>
    <w:rsid w:val="00E87A05"/>
    <w:rsid w:val="00E90568"/>
    <w:rsid w:val="00E908DB"/>
    <w:rsid w:val="00E90FB5"/>
    <w:rsid w:val="00E910E1"/>
    <w:rsid w:val="00E91A5A"/>
    <w:rsid w:val="00E92FB1"/>
    <w:rsid w:val="00E92FEC"/>
    <w:rsid w:val="00E94796"/>
    <w:rsid w:val="00E94975"/>
    <w:rsid w:val="00E95575"/>
    <w:rsid w:val="00E95FEC"/>
    <w:rsid w:val="00E96231"/>
    <w:rsid w:val="00E96544"/>
    <w:rsid w:val="00EA1737"/>
    <w:rsid w:val="00EA18CD"/>
    <w:rsid w:val="00EA1A3A"/>
    <w:rsid w:val="00EA1EFF"/>
    <w:rsid w:val="00EA2C4C"/>
    <w:rsid w:val="00EA3781"/>
    <w:rsid w:val="00EA3910"/>
    <w:rsid w:val="00EA5352"/>
    <w:rsid w:val="00EA5AED"/>
    <w:rsid w:val="00EA5BB0"/>
    <w:rsid w:val="00EA5E74"/>
    <w:rsid w:val="00EA60FC"/>
    <w:rsid w:val="00EA6308"/>
    <w:rsid w:val="00EA66F9"/>
    <w:rsid w:val="00EA6766"/>
    <w:rsid w:val="00EA6E78"/>
    <w:rsid w:val="00EA7099"/>
    <w:rsid w:val="00EA70CB"/>
    <w:rsid w:val="00EA7509"/>
    <w:rsid w:val="00EA78B7"/>
    <w:rsid w:val="00EA7982"/>
    <w:rsid w:val="00EB035E"/>
    <w:rsid w:val="00EB0361"/>
    <w:rsid w:val="00EB0F8E"/>
    <w:rsid w:val="00EB1007"/>
    <w:rsid w:val="00EB1073"/>
    <w:rsid w:val="00EB1915"/>
    <w:rsid w:val="00EB1F6A"/>
    <w:rsid w:val="00EB2393"/>
    <w:rsid w:val="00EB28EF"/>
    <w:rsid w:val="00EB3223"/>
    <w:rsid w:val="00EB39E2"/>
    <w:rsid w:val="00EB3BD6"/>
    <w:rsid w:val="00EB42F8"/>
    <w:rsid w:val="00EB448C"/>
    <w:rsid w:val="00EB4A8D"/>
    <w:rsid w:val="00EB4CEB"/>
    <w:rsid w:val="00EB5555"/>
    <w:rsid w:val="00EB5875"/>
    <w:rsid w:val="00EB5F13"/>
    <w:rsid w:val="00EB6AA8"/>
    <w:rsid w:val="00EB7AB2"/>
    <w:rsid w:val="00EC0176"/>
    <w:rsid w:val="00EC1122"/>
    <w:rsid w:val="00EC22A6"/>
    <w:rsid w:val="00EC274B"/>
    <w:rsid w:val="00EC2CE2"/>
    <w:rsid w:val="00EC34DF"/>
    <w:rsid w:val="00EC3593"/>
    <w:rsid w:val="00EC36BB"/>
    <w:rsid w:val="00EC3D64"/>
    <w:rsid w:val="00EC400A"/>
    <w:rsid w:val="00EC452B"/>
    <w:rsid w:val="00EC4FFA"/>
    <w:rsid w:val="00EC5544"/>
    <w:rsid w:val="00EC557D"/>
    <w:rsid w:val="00EC5D32"/>
    <w:rsid w:val="00EC5D46"/>
    <w:rsid w:val="00EC5FC1"/>
    <w:rsid w:val="00EC6375"/>
    <w:rsid w:val="00EC646A"/>
    <w:rsid w:val="00EC64BE"/>
    <w:rsid w:val="00EC6508"/>
    <w:rsid w:val="00EC686A"/>
    <w:rsid w:val="00EC6D88"/>
    <w:rsid w:val="00EC7374"/>
    <w:rsid w:val="00ED029A"/>
    <w:rsid w:val="00ED065C"/>
    <w:rsid w:val="00ED0725"/>
    <w:rsid w:val="00ED0C6A"/>
    <w:rsid w:val="00ED0EB2"/>
    <w:rsid w:val="00ED1890"/>
    <w:rsid w:val="00ED18FB"/>
    <w:rsid w:val="00ED1B85"/>
    <w:rsid w:val="00ED215D"/>
    <w:rsid w:val="00ED264B"/>
    <w:rsid w:val="00ED30FA"/>
    <w:rsid w:val="00ED352F"/>
    <w:rsid w:val="00ED35C2"/>
    <w:rsid w:val="00ED36D9"/>
    <w:rsid w:val="00ED3AE6"/>
    <w:rsid w:val="00ED401C"/>
    <w:rsid w:val="00ED42F3"/>
    <w:rsid w:val="00ED43A5"/>
    <w:rsid w:val="00ED4CDE"/>
    <w:rsid w:val="00ED5763"/>
    <w:rsid w:val="00ED598D"/>
    <w:rsid w:val="00ED5C09"/>
    <w:rsid w:val="00ED620F"/>
    <w:rsid w:val="00ED742E"/>
    <w:rsid w:val="00ED7E4A"/>
    <w:rsid w:val="00ED7E98"/>
    <w:rsid w:val="00ED7F10"/>
    <w:rsid w:val="00EE0447"/>
    <w:rsid w:val="00EE04D4"/>
    <w:rsid w:val="00EE0E0E"/>
    <w:rsid w:val="00EE15A4"/>
    <w:rsid w:val="00EE1F7A"/>
    <w:rsid w:val="00EE2F8F"/>
    <w:rsid w:val="00EE373A"/>
    <w:rsid w:val="00EE421F"/>
    <w:rsid w:val="00EE4898"/>
    <w:rsid w:val="00EE4F1B"/>
    <w:rsid w:val="00EE5F16"/>
    <w:rsid w:val="00EE5F5F"/>
    <w:rsid w:val="00EE6AE3"/>
    <w:rsid w:val="00EE6C53"/>
    <w:rsid w:val="00EE6CE1"/>
    <w:rsid w:val="00EE793D"/>
    <w:rsid w:val="00EE79F2"/>
    <w:rsid w:val="00EF0277"/>
    <w:rsid w:val="00EF0FEC"/>
    <w:rsid w:val="00EF125E"/>
    <w:rsid w:val="00EF14A4"/>
    <w:rsid w:val="00EF1AC5"/>
    <w:rsid w:val="00EF1AD6"/>
    <w:rsid w:val="00EF1D6B"/>
    <w:rsid w:val="00EF23AC"/>
    <w:rsid w:val="00EF2550"/>
    <w:rsid w:val="00EF287E"/>
    <w:rsid w:val="00EF2ACE"/>
    <w:rsid w:val="00EF2B86"/>
    <w:rsid w:val="00EF2BB2"/>
    <w:rsid w:val="00EF304C"/>
    <w:rsid w:val="00EF35D7"/>
    <w:rsid w:val="00EF3E78"/>
    <w:rsid w:val="00EF487B"/>
    <w:rsid w:val="00EF53A6"/>
    <w:rsid w:val="00EF5821"/>
    <w:rsid w:val="00EF5A7A"/>
    <w:rsid w:val="00EF5CCB"/>
    <w:rsid w:val="00EF5D27"/>
    <w:rsid w:val="00EF5E00"/>
    <w:rsid w:val="00EF62F9"/>
    <w:rsid w:val="00EF6E5D"/>
    <w:rsid w:val="00EF718B"/>
    <w:rsid w:val="00EF7534"/>
    <w:rsid w:val="00EF7C9D"/>
    <w:rsid w:val="00F02145"/>
    <w:rsid w:val="00F02771"/>
    <w:rsid w:val="00F02889"/>
    <w:rsid w:val="00F03DA4"/>
    <w:rsid w:val="00F03E44"/>
    <w:rsid w:val="00F0423F"/>
    <w:rsid w:val="00F0474C"/>
    <w:rsid w:val="00F0484D"/>
    <w:rsid w:val="00F04ED4"/>
    <w:rsid w:val="00F059E7"/>
    <w:rsid w:val="00F05FB4"/>
    <w:rsid w:val="00F064AD"/>
    <w:rsid w:val="00F065FC"/>
    <w:rsid w:val="00F07043"/>
    <w:rsid w:val="00F076D3"/>
    <w:rsid w:val="00F1063E"/>
    <w:rsid w:val="00F1084B"/>
    <w:rsid w:val="00F10D1D"/>
    <w:rsid w:val="00F112A2"/>
    <w:rsid w:val="00F11358"/>
    <w:rsid w:val="00F11648"/>
    <w:rsid w:val="00F11791"/>
    <w:rsid w:val="00F11979"/>
    <w:rsid w:val="00F12CCA"/>
    <w:rsid w:val="00F12F75"/>
    <w:rsid w:val="00F1384B"/>
    <w:rsid w:val="00F148D9"/>
    <w:rsid w:val="00F148EA"/>
    <w:rsid w:val="00F14AAE"/>
    <w:rsid w:val="00F15986"/>
    <w:rsid w:val="00F15CCD"/>
    <w:rsid w:val="00F17041"/>
    <w:rsid w:val="00F170C2"/>
    <w:rsid w:val="00F17C96"/>
    <w:rsid w:val="00F17EA0"/>
    <w:rsid w:val="00F20619"/>
    <w:rsid w:val="00F20A24"/>
    <w:rsid w:val="00F216B9"/>
    <w:rsid w:val="00F21D1C"/>
    <w:rsid w:val="00F21F04"/>
    <w:rsid w:val="00F21F1C"/>
    <w:rsid w:val="00F2202B"/>
    <w:rsid w:val="00F221C1"/>
    <w:rsid w:val="00F23327"/>
    <w:rsid w:val="00F233AA"/>
    <w:rsid w:val="00F234E9"/>
    <w:rsid w:val="00F24971"/>
    <w:rsid w:val="00F24CB1"/>
    <w:rsid w:val="00F252D9"/>
    <w:rsid w:val="00F25314"/>
    <w:rsid w:val="00F257CC"/>
    <w:rsid w:val="00F25890"/>
    <w:rsid w:val="00F264E2"/>
    <w:rsid w:val="00F2678E"/>
    <w:rsid w:val="00F267EA"/>
    <w:rsid w:val="00F26DAA"/>
    <w:rsid w:val="00F27A26"/>
    <w:rsid w:val="00F27AF5"/>
    <w:rsid w:val="00F30215"/>
    <w:rsid w:val="00F3100B"/>
    <w:rsid w:val="00F316B1"/>
    <w:rsid w:val="00F32448"/>
    <w:rsid w:val="00F3279C"/>
    <w:rsid w:val="00F3374E"/>
    <w:rsid w:val="00F33AAC"/>
    <w:rsid w:val="00F3489A"/>
    <w:rsid w:val="00F34FE0"/>
    <w:rsid w:val="00F35343"/>
    <w:rsid w:val="00F35775"/>
    <w:rsid w:val="00F37254"/>
    <w:rsid w:val="00F40E4E"/>
    <w:rsid w:val="00F413B2"/>
    <w:rsid w:val="00F414BE"/>
    <w:rsid w:val="00F41CBC"/>
    <w:rsid w:val="00F4271E"/>
    <w:rsid w:val="00F42771"/>
    <w:rsid w:val="00F42DB9"/>
    <w:rsid w:val="00F42EE6"/>
    <w:rsid w:val="00F432EF"/>
    <w:rsid w:val="00F449F9"/>
    <w:rsid w:val="00F44C9F"/>
    <w:rsid w:val="00F459A3"/>
    <w:rsid w:val="00F45BDF"/>
    <w:rsid w:val="00F46345"/>
    <w:rsid w:val="00F46622"/>
    <w:rsid w:val="00F46696"/>
    <w:rsid w:val="00F46784"/>
    <w:rsid w:val="00F4699D"/>
    <w:rsid w:val="00F46DB0"/>
    <w:rsid w:val="00F47558"/>
    <w:rsid w:val="00F47BB6"/>
    <w:rsid w:val="00F47BC6"/>
    <w:rsid w:val="00F502C5"/>
    <w:rsid w:val="00F506FF"/>
    <w:rsid w:val="00F5080D"/>
    <w:rsid w:val="00F51A1B"/>
    <w:rsid w:val="00F528C7"/>
    <w:rsid w:val="00F53A7C"/>
    <w:rsid w:val="00F5567E"/>
    <w:rsid w:val="00F56B92"/>
    <w:rsid w:val="00F56C05"/>
    <w:rsid w:val="00F57068"/>
    <w:rsid w:val="00F5779E"/>
    <w:rsid w:val="00F57ABE"/>
    <w:rsid w:val="00F6027B"/>
    <w:rsid w:val="00F606CF"/>
    <w:rsid w:val="00F60814"/>
    <w:rsid w:val="00F60A29"/>
    <w:rsid w:val="00F61142"/>
    <w:rsid w:val="00F616BE"/>
    <w:rsid w:val="00F61792"/>
    <w:rsid w:val="00F6180C"/>
    <w:rsid w:val="00F623DD"/>
    <w:rsid w:val="00F62D4E"/>
    <w:rsid w:val="00F62D7C"/>
    <w:rsid w:val="00F64615"/>
    <w:rsid w:val="00F64AD4"/>
    <w:rsid w:val="00F64EB7"/>
    <w:rsid w:val="00F6509A"/>
    <w:rsid w:val="00F665AD"/>
    <w:rsid w:val="00F67061"/>
    <w:rsid w:val="00F67127"/>
    <w:rsid w:val="00F674C9"/>
    <w:rsid w:val="00F67A84"/>
    <w:rsid w:val="00F67EFD"/>
    <w:rsid w:val="00F7094F"/>
    <w:rsid w:val="00F709A0"/>
    <w:rsid w:val="00F71304"/>
    <w:rsid w:val="00F725A0"/>
    <w:rsid w:val="00F725FC"/>
    <w:rsid w:val="00F7262D"/>
    <w:rsid w:val="00F728B9"/>
    <w:rsid w:val="00F729A1"/>
    <w:rsid w:val="00F73B3E"/>
    <w:rsid w:val="00F73D9E"/>
    <w:rsid w:val="00F73DA5"/>
    <w:rsid w:val="00F73E39"/>
    <w:rsid w:val="00F750D9"/>
    <w:rsid w:val="00F757EB"/>
    <w:rsid w:val="00F75DA2"/>
    <w:rsid w:val="00F76351"/>
    <w:rsid w:val="00F76ECB"/>
    <w:rsid w:val="00F80629"/>
    <w:rsid w:val="00F810F5"/>
    <w:rsid w:val="00F8194E"/>
    <w:rsid w:val="00F81B30"/>
    <w:rsid w:val="00F82480"/>
    <w:rsid w:val="00F82B54"/>
    <w:rsid w:val="00F82CCC"/>
    <w:rsid w:val="00F82F5A"/>
    <w:rsid w:val="00F832A6"/>
    <w:rsid w:val="00F83AC9"/>
    <w:rsid w:val="00F853CD"/>
    <w:rsid w:val="00F85DCA"/>
    <w:rsid w:val="00F87612"/>
    <w:rsid w:val="00F87713"/>
    <w:rsid w:val="00F90714"/>
    <w:rsid w:val="00F90D0C"/>
    <w:rsid w:val="00F90E40"/>
    <w:rsid w:val="00F91483"/>
    <w:rsid w:val="00F9283E"/>
    <w:rsid w:val="00F9289E"/>
    <w:rsid w:val="00F92990"/>
    <w:rsid w:val="00F9321D"/>
    <w:rsid w:val="00F9363E"/>
    <w:rsid w:val="00F9368A"/>
    <w:rsid w:val="00F9478A"/>
    <w:rsid w:val="00F948BA"/>
    <w:rsid w:val="00F94971"/>
    <w:rsid w:val="00F94F78"/>
    <w:rsid w:val="00F9592C"/>
    <w:rsid w:val="00F95F18"/>
    <w:rsid w:val="00F96062"/>
    <w:rsid w:val="00F96182"/>
    <w:rsid w:val="00F96357"/>
    <w:rsid w:val="00F9663D"/>
    <w:rsid w:val="00F96E25"/>
    <w:rsid w:val="00F97049"/>
    <w:rsid w:val="00F97059"/>
    <w:rsid w:val="00F972E3"/>
    <w:rsid w:val="00F9747C"/>
    <w:rsid w:val="00F97B78"/>
    <w:rsid w:val="00F97E14"/>
    <w:rsid w:val="00FA0EC7"/>
    <w:rsid w:val="00FA112A"/>
    <w:rsid w:val="00FA1352"/>
    <w:rsid w:val="00FA1407"/>
    <w:rsid w:val="00FA16B0"/>
    <w:rsid w:val="00FA29CA"/>
    <w:rsid w:val="00FA2A2D"/>
    <w:rsid w:val="00FA3965"/>
    <w:rsid w:val="00FA3B4F"/>
    <w:rsid w:val="00FA43D0"/>
    <w:rsid w:val="00FA578F"/>
    <w:rsid w:val="00FA5952"/>
    <w:rsid w:val="00FA6917"/>
    <w:rsid w:val="00FA7061"/>
    <w:rsid w:val="00FA7251"/>
    <w:rsid w:val="00FA7700"/>
    <w:rsid w:val="00FA79F6"/>
    <w:rsid w:val="00FA7BF8"/>
    <w:rsid w:val="00FB0380"/>
    <w:rsid w:val="00FB085A"/>
    <w:rsid w:val="00FB11C8"/>
    <w:rsid w:val="00FB1542"/>
    <w:rsid w:val="00FB16E3"/>
    <w:rsid w:val="00FB16E7"/>
    <w:rsid w:val="00FB1ED7"/>
    <w:rsid w:val="00FB2028"/>
    <w:rsid w:val="00FB3E9D"/>
    <w:rsid w:val="00FB44D3"/>
    <w:rsid w:val="00FB512A"/>
    <w:rsid w:val="00FB55A8"/>
    <w:rsid w:val="00FB55BC"/>
    <w:rsid w:val="00FB5E02"/>
    <w:rsid w:val="00FB6427"/>
    <w:rsid w:val="00FB64AF"/>
    <w:rsid w:val="00FB65F8"/>
    <w:rsid w:val="00FB6DFE"/>
    <w:rsid w:val="00FC01CE"/>
    <w:rsid w:val="00FC0C58"/>
    <w:rsid w:val="00FC0D0D"/>
    <w:rsid w:val="00FC16BA"/>
    <w:rsid w:val="00FC17B8"/>
    <w:rsid w:val="00FC1D5B"/>
    <w:rsid w:val="00FC2052"/>
    <w:rsid w:val="00FC2A77"/>
    <w:rsid w:val="00FC3038"/>
    <w:rsid w:val="00FC30D0"/>
    <w:rsid w:val="00FC374E"/>
    <w:rsid w:val="00FC4063"/>
    <w:rsid w:val="00FC4269"/>
    <w:rsid w:val="00FC436F"/>
    <w:rsid w:val="00FC44F2"/>
    <w:rsid w:val="00FC51C6"/>
    <w:rsid w:val="00FC53F2"/>
    <w:rsid w:val="00FC570F"/>
    <w:rsid w:val="00FC57E6"/>
    <w:rsid w:val="00FC5FBB"/>
    <w:rsid w:val="00FC639A"/>
    <w:rsid w:val="00FC70BA"/>
    <w:rsid w:val="00FC790A"/>
    <w:rsid w:val="00FD0572"/>
    <w:rsid w:val="00FD0E74"/>
    <w:rsid w:val="00FD10C2"/>
    <w:rsid w:val="00FD11CF"/>
    <w:rsid w:val="00FD1C17"/>
    <w:rsid w:val="00FD1FB3"/>
    <w:rsid w:val="00FD280F"/>
    <w:rsid w:val="00FD28D2"/>
    <w:rsid w:val="00FD2AD8"/>
    <w:rsid w:val="00FD40BF"/>
    <w:rsid w:val="00FD44AF"/>
    <w:rsid w:val="00FD4D89"/>
    <w:rsid w:val="00FD4E8F"/>
    <w:rsid w:val="00FD4FA2"/>
    <w:rsid w:val="00FD5018"/>
    <w:rsid w:val="00FD5087"/>
    <w:rsid w:val="00FD5F84"/>
    <w:rsid w:val="00FD633C"/>
    <w:rsid w:val="00FD64CF"/>
    <w:rsid w:val="00FD67D8"/>
    <w:rsid w:val="00FD6875"/>
    <w:rsid w:val="00FD7099"/>
    <w:rsid w:val="00FD734F"/>
    <w:rsid w:val="00FD7863"/>
    <w:rsid w:val="00FD7DA3"/>
    <w:rsid w:val="00FE060B"/>
    <w:rsid w:val="00FE0697"/>
    <w:rsid w:val="00FE0723"/>
    <w:rsid w:val="00FE099F"/>
    <w:rsid w:val="00FE09BC"/>
    <w:rsid w:val="00FE0B31"/>
    <w:rsid w:val="00FE0D87"/>
    <w:rsid w:val="00FE0FA4"/>
    <w:rsid w:val="00FE1914"/>
    <w:rsid w:val="00FE2240"/>
    <w:rsid w:val="00FE2469"/>
    <w:rsid w:val="00FE2E75"/>
    <w:rsid w:val="00FE2E7E"/>
    <w:rsid w:val="00FE3BBD"/>
    <w:rsid w:val="00FE3E91"/>
    <w:rsid w:val="00FE4644"/>
    <w:rsid w:val="00FE4A3C"/>
    <w:rsid w:val="00FE4C9D"/>
    <w:rsid w:val="00FE4DBB"/>
    <w:rsid w:val="00FE6066"/>
    <w:rsid w:val="00FE6328"/>
    <w:rsid w:val="00FE69A7"/>
    <w:rsid w:val="00FE7308"/>
    <w:rsid w:val="00FE7A91"/>
    <w:rsid w:val="00FE7CF8"/>
    <w:rsid w:val="00FF0025"/>
    <w:rsid w:val="00FF00CB"/>
    <w:rsid w:val="00FF0643"/>
    <w:rsid w:val="00FF14B5"/>
    <w:rsid w:val="00FF193B"/>
    <w:rsid w:val="00FF1AF8"/>
    <w:rsid w:val="00FF1BC7"/>
    <w:rsid w:val="00FF1BDF"/>
    <w:rsid w:val="00FF27D8"/>
    <w:rsid w:val="00FF3E66"/>
    <w:rsid w:val="00FF4ED8"/>
    <w:rsid w:val="00FF63CD"/>
    <w:rsid w:val="00FF6EE6"/>
    <w:rsid w:val="00FF77E4"/>
    <w:rsid w:val="00FF783F"/>
    <w:rsid w:val="00FF7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BEB28E"/>
  <w15:chartTrackingRefBased/>
  <w15:docId w15:val="{C58EF767-EAFC-6F41-AC71-0797514A9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CA6"/>
    <w:pPr>
      <w:widowControl w:val="0"/>
      <w:spacing w:line="480" w:lineRule="auto"/>
      <w:jc w:val="both"/>
    </w:pPr>
    <w:rPr>
      <w:rFonts w:asciiTheme="majorHAnsi" w:hAnsiTheme="majorHAns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E64"/>
    <w:pPr>
      <w:keepNext/>
      <w:outlineLvl w:val="0"/>
    </w:pPr>
    <w:rPr>
      <w:rFonts w:eastAsiaTheme="majorEastAsia" w:cstheme="majorBidi"/>
      <w:b/>
      <w:sz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7E64"/>
    <w:pPr>
      <w:keepNext/>
      <w:outlineLvl w:val="1"/>
    </w:pPr>
    <w:rPr>
      <w:rFonts w:eastAsiaTheme="majorEastAsia" w:cstheme="majorBidi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D01"/>
    <w:pPr>
      <w:keepNext/>
      <w:spacing w:before="240" w:after="240"/>
      <w:ind w:leftChars="100" w:left="100" w:rightChars="100" w:right="100"/>
      <w:outlineLvl w:val="2"/>
    </w:pPr>
    <w:rPr>
      <w:rFonts w:eastAsiaTheme="majorEastAsia" w:cstheme="majorBidi"/>
      <w:b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3350C"/>
    <w:pPr>
      <w:keepNext/>
      <w:ind w:leftChars="100" w:left="100" w:rightChars="100" w:right="1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67E9"/>
    <w:pPr>
      <w:tabs>
        <w:tab w:val="left" w:pos="260"/>
        <w:tab w:val="left" w:pos="500"/>
      </w:tabs>
      <w:spacing w:after="240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E82E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2E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2E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E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E3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41CB7"/>
    <w:rPr>
      <w:kern w:val="0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5E67"/>
  </w:style>
  <w:style w:type="paragraph" w:customStyle="1" w:styleId="Legend">
    <w:name w:val="Legend"/>
    <w:basedOn w:val="Normal"/>
    <w:qFormat/>
    <w:rsid w:val="00115793"/>
    <w:pPr>
      <w:widowControl/>
      <w:spacing w:afterLines="100" w:after="100"/>
    </w:pPr>
    <w:rPr>
      <w:rFonts w:cstheme="majorHAnsi"/>
      <w:bCs/>
      <w:sz w:val="22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4B7E64"/>
    <w:rPr>
      <w:rFonts w:asciiTheme="majorHAnsi" w:eastAsiaTheme="majorEastAsia" w:hAnsiTheme="majorHAnsi" w:cstheme="majorBidi"/>
      <w:b/>
      <w:sz w:val="36"/>
    </w:rPr>
  </w:style>
  <w:style w:type="character" w:customStyle="1" w:styleId="Heading2Char">
    <w:name w:val="Heading 2 Char"/>
    <w:basedOn w:val="DefaultParagraphFont"/>
    <w:link w:val="Heading2"/>
    <w:uiPriority w:val="9"/>
    <w:rsid w:val="004B7E64"/>
    <w:rPr>
      <w:rFonts w:asciiTheme="majorHAnsi" w:eastAsiaTheme="majorEastAsia" w:hAnsiTheme="majorHAnsi" w:cstheme="majorBidi"/>
      <w:b/>
      <w:sz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B1D01"/>
    <w:rPr>
      <w:rFonts w:asciiTheme="majorHAnsi" w:eastAsiaTheme="majorEastAsia" w:hAnsiTheme="majorHAnsi" w:cstheme="majorBidi"/>
      <w:b/>
      <w:sz w:val="28"/>
    </w:rPr>
  </w:style>
  <w:style w:type="paragraph" w:customStyle="1" w:styleId="Body">
    <w:name w:val="Body"/>
    <w:basedOn w:val="BodyText"/>
    <w:next w:val="BodyText"/>
    <w:qFormat/>
    <w:rsid w:val="00115793"/>
    <w:pPr>
      <w:spacing w:afterLines="100" w:after="100"/>
      <w:ind w:firstLine="839"/>
    </w:pPr>
    <w:rPr>
      <w:rFonts w:cstheme="minorHAnsi"/>
      <w:lang w:eastAsia="zh-TW"/>
    </w:rPr>
  </w:style>
  <w:style w:type="paragraph" w:styleId="NoSpacing">
    <w:name w:val="No Spacing"/>
    <w:uiPriority w:val="1"/>
    <w:qFormat/>
    <w:rsid w:val="00166CB4"/>
    <w:pPr>
      <w:widowControl w:val="0"/>
      <w:jc w:val="both"/>
    </w:pPr>
    <w:rPr>
      <w:rFonts w:asciiTheme="majorHAnsi" w:hAnsiTheme="majorHAnsi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7100BD"/>
  </w:style>
  <w:style w:type="character" w:customStyle="1" w:styleId="BodyTextChar">
    <w:name w:val="Body Text Char"/>
    <w:basedOn w:val="DefaultParagraphFont"/>
    <w:link w:val="BodyText"/>
    <w:uiPriority w:val="99"/>
    <w:rsid w:val="007100BD"/>
    <w:rPr>
      <w:rFonts w:asciiTheme="majorHAnsi" w:hAnsiTheme="majorHAnsi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3350C"/>
    <w:rPr>
      <w:rFonts w:asciiTheme="majorHAnsi" w:hAnsiTheme="majorHAnsi"/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6B1D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1D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53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8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40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05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9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02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20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66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5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81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9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44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8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C17F7-0974-4257-AB92-E45A40E61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-computer</dc:creator>
  <cp:keywords/>
  <dc:description/>
  <cp:lastModifiedBy>Chun-Ting Hsu</cp:lastModifiedBy>
  <cp:revision>3</cp:revision>
  <dcterms:created xsi:type="dcterms:W3CDTF">2023-08-18T22:04:00Z</dcterms:created>
  <dcterms:modified xsi:type="dcterms:W3CDTF">2023-08-18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u54pNId2"/&gt;&lt;style id="http://www.zotero.org/styles/plos-one" hasBibliography="1" bibliographyStyleHasBeenSet="1"/&gt;&lt;prefs&gt;&lt;pref name="fieldType" value="Field"/&gt;&lt;pref name="delayCitationUpdates" va</vt:lpwstr>
  </property>
  <property fmtid="{D5CDD505-2E9C-101B-9397-08002B2CF9AE}" pid="3" name="ZOTERO_PREF_2">
    <vt:lpwstr>lue="true"/&gt;&lt;pref name="dontAskDelayCitationUpdates" value="true"/&gt;&lt;/prefs&gt;&lt;/data&gt;</vt:lpwstr>
  </property>
</Properties>
</file>